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CEDE5" w14:textId="243D3E8B" w:rsidR="00191587" w:rsidRPr="00C9503C" w:rsidRDefault="00860557" w:rsidP="004805B4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</w:t>
      </w:r>
      <w:r w:rsidR="000E643C" w:rsidRPr="00C950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y</w:t>
      </w:r>
      <w:r w:rsidRPr="00C950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ppendix</w:t>
      </w:r>
    </w:p>
    <w:p w14:paraId="6A2B3306" w14:textId="77777777" w:rsidR="00644368" w:rsidRPr="00C9503C" w:rsidRDefault="00644368" w:rsidP="004805B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BF1B91" w14:textId="00EFFC7E" w:rsidR="004F58C9" w:rsidRPr="004F58C9" w:rsidRDefault="00860557" w:rsidP="008A73D8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</w:rPr>
        <w:t xml:space="preserve">Title of the manuscript: </w:t>
      </w:r>
      <w:r w:rsidR="004F58C9" w:rsidRPr="004F58C9">
        <w:rPr>
          <w:rFonts w:ascii="Times New Roman" w:hAnsi="Times New Roman" w:cs="Times New Roman"/>
          <w:b/>
          <w:bCs/>
          <w:color w:val="000000" w:themeColor="text1"/>
        </w:rPr>
        <w:t>Integrating Genotyping and Left Atrial Strain Analysis</w:t>
      </w:r>
    </w:p>
    <w:p w14:paraId="1471ED71" w14:textId="07918217" w:rsidR="00860557" w:rsidRPr="00C9503C" w:rsidRDefault="004F58C9" w:rsidP="008A73D8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F58C9">
        <w:rPr>
          <w:rFonts w:ascii="Times New Roman" w:hAnsi="Times New Roman" w:cs="Times New Roman"/>
          <w:b/>
          <w:bCs/>
          <w:color w:val="000000" w:themeColor="text1"/>
        </w:rPr>
        <w:t>Enhances Risk Stratification in Hypertrophic Cardiomyopathy</w:t>
      </w:r>
    </w:p>
    <w:p w14:paraId="48DBE871" w14:textId="77777777" w:rsidR="00644368" w:rsidRPr="00C9503C" w:rsidRDefault="00644368" w:rsidP="004805B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1704420" w14:textId="0DCAA405" w:rsidR="007243FC" w:rsidRPr="008D788E" w:rsidRDefault="009A6F05" w:rsidP="00F21472">
      <w:pPr>
        <w:tabs>
          <w:tab w:val="right" w:pos="9720"/>
        </w:tabs>
        <w:snapToGrid w:val="0"/>
        <w:spacing w:line="480" w:lineRule="auto"/>
        <w:ind w:leftChars="2" w:left="8390" w:hangingChars="3480" w:hanging="8385"/>
        <w:rPr>
          <w:rFonts w:ascii="Times New Roman" w:hAnsi="Times New Roman" w:cs="Times New Roman"/>
          <w:color w:val="000000" w:themeColor="text1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7243FC" w:rsidRPr="00C9503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356FA4" w:rsidRPr="00C9503C">
        <w:rPr>
          <w:rFonts w:ascii="Times New Roman" w:hAnsi="Times New Roman" w:cs="Times New Roman"/>
          <w:b/>
          <w:bCs/>
          <w:color w:val="000000" w:themeColor="text1"/>
        </w:rPr>
        <w:t>ry</w:t>
      </w:r>
      <w:r w:rsidR="007243FC" w:rsidRPr="00C9503C">
        <w:rPr>
          <w:rFonts w:ascii="Times New Roman" w:hAnsi="Times New Roman" w:cs="Times New Roman"/>
          <w:b/>
          <w:bCs/>
          <w:color w:val="000000" w:themeColor="text1"/>
        </w:rPr>
        <w:t xml:space="preserve"> method</w:t>
      </w:r>
      <w:r w:rsidR="0002259A" w:rsidRPr="00C9503C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6B78D97D" w14:textId="77777777" w:rsidR="009A6F05" w:rsidRPr="000E6CE9" w:rsidRDefault="009A6F05" w:rsidP="00F21472">
      <w:pPr>
        <w:tabs>
          <w:tab w:val="right" w:pos="9720"/>
        </w:tabs>
        <w:snapToGrid w:val="0"/>
        <w:spacing w:line="480" w:lineRule="auto"/>
        <w:ind w:leftChars="2" w:left="8390" w:hangingChars="3480" w:hanging="8385"/>
        <w:rPr>
          <w:rFonts w:ascii="Times New Roman" w:hAnsi="Times New Roman" w:cs="Times New Roman"/>
          <w:b/>
          <w:bCs/>
          <w:color w:val="000000" w:themeColor="text1"/>
        </w:rPr>
      </w:pPr>
    </w:p>
    <w:p w14:paraId="2230CAD8" w14:textId="2BE353C2" w:rsidR="00295787" w:rsidRDefault="00356FA4" w:rsidP="006A6A45">
      <w:pPr>
        <w:widowControl w:val="0"/>
        <w:tabs>
          <w:tab w:val="right" w:pos="9720"/>
        </w:tabs>
        <w:autoSpaceDE w:val="0"/>
        <w:autoSpaceDN w:val="0"/>
        <w:adjustRightInd w:val="0"/>
        <w:snapToGrid w:val="0"/>
        <w:spacing w:line="480" w:lineRule="auto"/>
        <w:ind w:leftChars="15" w:left="8366" w:hangingChars="3469" w:hanging="8330"/>
        <w:rPr>
          <w:rFonts w:ascii="Times New Roman" w:eastAsiaTheme="minorEastAsia" w:hAnsi="Times New Roman" w:cs="Times New Roman"/>
          <w:b/>
          <w:bCs/>
        </w:rPr>
      </w:pPr>
      <w:r w:rsidRPr="00C9503C">
        <w:rPr>
          <w:rFonts w:ascii="Times New Roman" w:eastAsiaTheme="minorEastAsia" w:hAnsi="Times New Roman" w:cs="Times New Roman"/>
          <w:b/>
          <w:bCs/>
        </w:rPr>
        <w:t>2</w:t>
      </w:r>
      <w:r w:rsidR="009A6F05" w:rsidRPr="00C9503C">
        <w:rPr>
          <w:rFonts w:ascii="Times New Roman" w:eastAsiaTheme="minorEastAsia" w:hAnsi="Times New Roman" w:cs="Times New Roman"/>
          <w:b/>
          <w:bCs/>
        </w:rPr>
        <w:t xml:space="preserve">. </w:t>
      </w:r>
      <w:r w:rsidR="00295787" w:rsidRPr="00C9503C">
        <w:rPr>
          <w:rFonts w:ascii="Times New Roman" w:eastAsiaTheme="minorEastAsia" w:hAnsi="Times New Roman" w:cs="Times New Roman"/>
          <w:b/>
          <w:bCs/>
        </w:rPr>
        <w:t>Tables</w:t>
      </w:r>
    </w:p>
    <w:p w14:paraId="6CEDE8D0" w14:textId="32031023" w:rsidR="00F019B0" w:rsidRPr="006A6A45" w:rsidRDefault="00564D1E" w:rsidP="006A6A45">
      <w:pPr>
        <w:widowControl w:val="0"/>
        <w:tabs>
          <w:tab w:val="right" w:pos="9720"/>
        </w:tabs>
        <w:autoSpaceDE w:val="0"/>
        <w:autoSpaceDN w:val="0"/>
        <w:adjustRightInd w:val="0"/>
        <w:snapToGrid w:val="0"/>
        <w:spacing w:line="480" w:lineRule="auto"/>
        <w:ind w:leftChars="2" w:left="8361" w:hangingChars="3480" w:hanging="8356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eastAsiaTheme="minorEastAsia" w:hAnsi="Times New Roman" w:cs="Times New Roman"/>
          <w:b/>
          <w:bCs/>
        </w:rPr>
        <w:t>S</w:t>
      </w:r>
      <w:r w:rsidR="00705EEA">
        <w:rPr>
          <w:rFonts w:ascii="Times New Roman" w:eastAsiaTheme="minorEastAsia" w:hAnsi="Times New Roman" w:cs="Times New Roman"/>
          <w:b/>
          <w:bCs/>
        </w:rPr>
        <w:t>1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761A01" w:rsidRPr="00B12DA8">
        <w:rPr>
          <w:rFonts w:ascii="Times New Roman" w:hAnsi="Times New Roman" w:cs="Times New Roman"/>
          <w:color w:val="000000" w:themeColor="text1"/>
          <w:szCs w:val="32"/>
        </w:rPr>
        <w:t>List of genes analyzed in this study</w:t>
      </w:r>
    </w:p>
    <w:p w14:paraId="7BFFFE9C" w14:textId="3A8ECAA8" w:rsidR="00F019B0" w:rsidRPr="00F019B0" w:rsidRDefault="00F019B0" w:rsidP="00F019B0">
      <w:pPr>
        <w:widowControl w:val="0"/>
        <w:tabs>
          <w:tab w:val="right" w:pos="9720"/>
        </w:tabs>
        <w:autoSpaceDE w:val="0"/>
        <w:autoSpaceDN w:val="0"/>
        <w:adjustRightInd w:val="0"/>
        <w:snapToGrid w:val="0"/>
        <w:spacing w:line="480" w:lineRule="auto"/>
        <w:ind w:leftChars="2" w:left="8361" w:hangingChars="3480" w:hanging="8356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b/>
          <w:bCs/>
        </w:rPr>
        <w:t xml:space="preserve">S2 </w:t>
      </w:r>
      <w:r w:rsidR="0015667C">
        <w:rPr>
          <w:rFonts w:ascii="Times New Roman" w:eastAsiaTheme="minorEastAsia" w:hAnsi="Times New Roman" w:cs="Times New Roman"/>
        </w:rPr>
        <w:t>Extent</w:t>
      </w:r>
      <w:r>
        <w:rPr>
          <w:rFonts w:ascii="Times New Roman" w:eastAsiaTheme="minorEastAsia" w:hAnsi="Times New Roman" w:cs="Times New Roman"/>
        </w:rPr>
        <w:t xml:space="preserve"> of missing data</w:t>
      </w:r>
    </w:p>
    <w:p w14:paraId="76EC77ED" w14:textId="130174DD" w:rsidR="008D788E" w:rsidRDefault="008D788E" w:rsidP="00F21472">
      <w:pPr>
        <w:widowControl w:val="0"/>
        <w:tabs>
          <w:tab w:val="right" w:pos="9720"/>
        </w:tabs>
        <w:autoSpaceDE w:val="0"/>
        <w:autoSpaceDN w:val="0"/>
        <w:adjustRightInd w:val="0"/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  <w:bCs/>
        </w:rPr>
        <w:t>S</w:t>
      </w:r>
      <w:r w:rsidR="007362DB">
        <w:rPr>
          <w:rFonts w:ascii="Times New Roman" w:eastAsiaTheme="minorEastAsia" w:hAnsi="Times New Roman" w:cs="Times New Roman"/>
          <w:b/>
          <w:bCs/>
        </w:rPr>
        <w:t>3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Demographic data of the patients with LVSD at the initial evaluation</w:t>
      </w:r>
    </w:p>
    <w:p w14:paraId="68C1BE07" w14:textId="39ECEFFE" w:rsidR="008D788E" w:rsidRDefault="008D788E" w:rsidP="00F21472">
      <w:pPr>
        <w:widowControl w:val="0"/>
        <w:tabs>
          <w:tab w:val="right" w:pos="9720"/>
        </w:tabs>
        <w:autoSpaceDE w:val="0"/>
        <w:autoSpaceDN w:val="0"/>
        <w:adjustRightInd w:val="0"/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</w:rPr>
      </w:pPr>
      <w:r w:rsidRPr="00921792">
        <w:rPr>
          <w:rFonts w:ascii="Times New Roman" w:eastAsiaTheme="minorEastAsia" w:hAnsi="Times New Roman" w:cs="Times New Roman"/>
          <w:b/>
          <w:bCs/>
        </w:rPr>
        <w:t>S</w:t>
      </w:r>
      <w:r w:rsidR="007362DB">
        <w:rPr>
          <w:rFonts w:ascii="Times New Roman" w:eastAsiaTheme="minorEastAsia" w:hAnsi="Times New Roman" w:cs="Times New Roman"/>
          <w:b/>
          <w:bCs/>
        </w:rPr>
        <w:t>4</w:t>
      </w:r>
      <w:r w:rsidRPr="00921792"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Echocardiographic parameters of the patients with LVSD at the initial evaluation</w:t>
      </w:r>
    </w:p>
    <w:p w14:paraId="3E8EDFB5" w14:textId="51BFB578" w:rsidR="00705EEA" w:rsidRPr="00705EEA" w:rsidRDefault="00705EEA" w:rsidP="0039740E">
      <w:pPr>
        <w:tabs>
          <w:tab w:val="right" w:pos="9720"/>
        </w:tabs>
        <w:snapToGrid w:val="0"/>
        <w:spacing w:line="480" w:lineRule="auto"/>
        <w:ind w:leftChars="2" w:left="8390" w:rightChars="1" w:right="2" w:hangingChars="3480" w:hanging="8385"/>
        <w:rPr>
          <w:rFonts w:ascii="Times New Roman" w:hAnsi="Times New Roman" w:cs="Times New Roman"/>
          <w:color w:val="000000" w:themeColor="text1"/>
          <w:szCs w:val="32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>S</w:t>
      </w:r>
      <w:r w:rsidR="007362DB">
        <w:rPr>
          <w:rFonts w:ascii="Times New Roman" w:hAnsi="Times New Roman" w:cs="Times New Roman"/>
          <w:b/>
          <w:bCs/>
          <w:color w:val="000000" w:themeColor="text1"/>
          <w:szCs w:val="32"/>
        </w:rPr>
        <w:t>5</w:t>
      </w: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32"/>
        </w:rPr>
        <w:t>Detailed</w:t>
      </w:r>
      <w:r w:rsidRPr="004F58C9">
        <w:rPr>
          <w:rFonts w:ascii="Times New Roman" w:hAnsi="Times New Roman" w:cs="Times New Roman"/>
          <w:color w:val="000000" w:themeColor="text1"/>
          <w:szCs w:val="32"/>
        </w:rPr>
        <w:t xml:space="preserve"> data of patients who progressed to LVSD</w:t>
      </w:r>
      <w:r>
        <w:rPr>
          <w:rFonts w:ascii="Times New Roman" w:hAnsi="Times New Roman" w:cs="Times New Roman"/>
          <w:color w:val="000000" w:themeColor="text1"/>
          <w:szCs w:val="32"/>
        </w:rPr>
        <w:t xml:space="preserve"> during follow-up period</w:t>
      </w:r>
    </w:p>
    <w:p w14:paraId="7A829040" w14:textId="68F3ADD9" w:rsidR="00481143" w:rsidRDefault="007362DB" w:rsidP="00F21472">
      <w:pPr>
        <w:tabs>
          <w:tab w:val="right" w:pos="9720"/>
        </w:tabs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</w:rPr>
      </w:pPr>
      <w:r w:rsidRPr="007362DB">
        <w:rPr>
          <w:rFonts w:ascii="Times New Roman" w:eastAsiaTheme="minorEastAsia" w:hAnsi="Times New Roman" w:cs="Times New Roman"/>
          <w:b/>
          <w:bCs/>
        </w:rPr>
        <w:t xml:space="preserve">S6 </w:t>
      </w:r>
      <w:r w:rsidR="008817C8" w:rsidRPr="00BD75B2">
        <w:rPr>
          <w:rFonts w:ascii="Times New Roman" w:eastAsiaTheme="minorEastAsia" w:hAnsi="Times New Roman" w:cs="Times New Roman"/>
        </w:rPr>
        <w:t>Assessment of the proportional subdistribution hazards assumption for Fine–Gray models</w:t>
      </w:r>
    </w:p>
    <w:p w14:paraId="1197B5ED" w14:textId="4D9340CC" w:rsidR="007D706A" w:rsidRPr="007362DB" w:rsidRDefault="007D706A" w:rsidP="00F21472">
      <w:pPr>
        <w:tabs>
          <w:tab w:val="right" w:pos="9720"/>
        </w:tabs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S7 </w:t>
      </w:r>
      <w:r w:rsidR="008817C8" w:rsidRPr="00BD75B2">
        <w:rPr>
          <w:rFonts w:ascii="Times New Roman" w:eastAsiaTheme="minorEastAsia" w:hAnsi="Times New Roman" w:cs="Times New Roman"/>
        </w:rPr>
        <w:t xml:space="preserve">Assessment of the proportional </w:t>
      </w:r>
      <w:proofErr w:type="gramStart"/>
      <w:r w:rsidR="008817C8" w:rsidRPr="00BD75B2">
        <w:rPr>
          <w:rFonts w:ascii="Times New Roman" w:eastAsiaTheme="minorEastAsia" w:hAnsi="Times New Roman" w:cs="Times New Roman"/>
        </w:rPr>
        <w:t>hazards</w:t>
      </w:r>
      <w:proofErr w:type="gramEnd"/>
      <w:r w:rsidR="008817C8" w:rsidRPr="00BD75B2">
        <w:rPr>
          <w:rFonts w:ascii="Times New Roman" w:eastAsiaTheme="minorEastAsia" w:hAnsi="Times New Roman" w:cs="Times New Roman"/>
        </w:rPr>
        <w:t xml:space="preserve"> assumption for Cox models</w:t>
      </w:r>
    </w:p>
    <w:p w14:paraId="618270FF" w14:textId="77777777" w:rsidR="0015667C" w:rsidRPr="008D788E" w:rsidRDefault="0015667C" w:rsidP="00F21472">
      <w:pPr>
        <w:tabs>
          <w:tab w:val="right" w:pos="9720"/>
        </w:tabs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  <w:b/>
          <w:bCs/>
        </w:rPr>
      </w:pPr>
    </w:p>
    <w:p w14:paraId="5C881221" w14:textId="2529A07D" w:rsidR="00356FA4" w:rsidRPr="00C9503C" w:rsidRDefault="00AD3589" w:rsidP="00F21472">
      <w:pPr>
        <w:tabs>
          <w:tab w:val="right" w:pos="9720"/>
        </w:tabs>
        <w:snapToGrid w:val="0"/>
        <w:spacing w:line="480" w:lineRule="auto"/>
        <w:ind w:leftChars="2" w:left="8361" w:hangingChars="3480" w:hanging="8356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3</w:t>
      </w:r>
      <w:r w:rsidR="00356FA4" w:rsidRPr="00C9503C">
        <w:rPr>
          <w:rFonts w:ascii="Times New Roman" w:eastAsiaTheme="minorEastAsia" w:hAnsi="Times New Roman" w:cs="Times New Roman"/>
          <w:b/>
          <w:bCs/>
        </w:rPr>
        <w:t>. References</w:t>
      </w:r>
    </w:p>
    <w:p w14:paraId="75E257E1" w14:textId="77777777" w:rsidR="008D788E" w:rsidRDefault="008D788E" w:rsidP="004805B4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E7B82EA" w14:textId="77777777" w:rsidR="008D788E" w:rsidRDefault="008D788E" w:rsidP="004805B4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8D788E" w:rsidSect="00705EE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252" w:bottom="1440" w:left="1440" w:header="851" w:footer="992" w:gutter="0"/>
          <w:cols w:space="425"/>
          <w:titlePg/>
          <w:docGrid w:type="lines" w:linePitch="360"/>
        </w:sectPr>
      </w:pPr>
    </w:p>
    <w:p w14:paraId="2E85C35E" w14:textId="2258BF61" w:rsidR="007243FC" w:rsidRPr="00C9503C" w:rsidRDefault="00575144" w:rsidP="007243FC">
      <w:pPr>
        <w:widowControl w:val="0"/>
        <w:kinsoku w:val="0"/>
        <w:overflowPunct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C9503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1. </w:t>
      </w:r>
      <w:r w:rsidR="00C17506" w:rsidRPr="00C9503C">
        <w:rPr>
          <w:rFonts w:ascii="Times New Roman" w:eastAsia="Times New Roman" w:hAnsi="Times New Roman" w:cs="Times New Roman"/>
          <w:b/>
          <w:bCs/>
          <w:color w:val="000000"/>
        </w:rPr>
        <w:t>Supplementary methods</w:t>
      </w:r>
    </w:p>
    <w:p w14:paraId="5C1461B2" w14:textId="37096405" w:rsidR="007243FC" w:rsidRPr="00C9503C" w:rsidRDefault="007243FC" w:rsidP="00A32FA6">
      <w:pPr>
        <w:widowControl w:val="0"/>
        <w:kinsoku w:val="0"/>
        <w:overflowPunct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40653">
        <w:rPr>
          <w:rFonts w:ascii="Times New Roman" w:eastAsia="Times New Roman" w:hAnsi="Times New Roman" w:cs="Times New Roman"/>
          <w:color w:val="000000"/>
        </w:rPr>
        <w:t>The quality of the purified DNA was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assesse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using a Qubit Fluorometer (Invitrogen, Carlsbad, CA, USA).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T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argeted </w:t>
      </w:r>
      <w:r w:rsidR="0002259A" w:rsidRPr="00140653">
        <w:rPr>
          <w:rFonts w:ascii="Times New Roman" w:eastAsia="Times New Roman" w:hAnsi="Times New Roman" w:cs="Times New Roman"/>
          <w:color w:val="000000"/>
        </w:rPr>
        <w:t>sequencing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was performed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in </w:t>
      </w:r>
      <w:r w:rsidR="00942CE9">
        <w:rPr>
          <w:rFonts w:ascii="Times New Roman" w:eastAsia="Times New Roman" w:hAnsi="Times New Roman" w:cs="Times New Roman"/>
          <w:color w:val="000000"/>
        </w:rPr>
        <w:t>30</w:t>
      </w:r>
      <w:r w:rsidR="00942CE9"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patients using a custom panel targeting exons and splicing regions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of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83 genes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associated with various cardiomyopathies and arrhythmias</w:t>
      </w:r>
      <w:r w:rsidR="00564D1E">
        <w:rPr>
          <w:rFonts w:ascii="Times New Roman" w:eastAsia="Times New Roman" w:hAnsi="Times New Roman" w:cs="Times New Roman"/>
          <w:color w:val="000000"/>
        </w:rPr>
        <w:t xml:space="preserve"> (</w:t>
      </w:r>
      <w:r w:rsidR="00564D1E" w:rsidRPr="003939DF">
        <w:rPr>
          <w:rFonts w:ascii="Times New Roman" w:eastAsia="Times New Roman" w:hAnsi="Times New Roman" w:cs="Times New Roman"/>
          <w:b/>
          <w:bCs/>
          <w:color w:val="000000"/>
        </w:rPr>
        <w:t>Supplementary Table 1</w:t>
      </w:r>
      <w:r w:rsidR="00564D1E">
        <w:rPr>
          <w:rFonts w:ascii="Times New Roman" w:eastAsia="Times New Roman" w:hAnsi="Times New Roman" w:cs="Times New Roman"/>
          <w:color w:val="000000"/>
        </w:rPr>
        <w:t>)</w:t>
      </w:r>
      <w:r w:rsidR="005234FF" w:rsidRPr="00140653">
        <w:rPr>
          <w:rFonts w:ascii="Times New Roman" w:eastAsia="Times New Roman" w:hAnsi="Times New Roman" w:cs="Times New Roman"/>
          <w:color w:val="000000"/>
        </w:rPr>
        <w:t>.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Variant annotation was converte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from GRCh37/hg19 to GRCh38/hg38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using the </w:t>
      </w:r>
      <w:proofErr w:type="spellStart"/>
      <w:r w:rsidR="00356FA4" w:rsidRPr="00140653">
        <w:rPr>
          <w:rFonts w:ascii="Times New Roman" w:eastAsia="Times New Roman" w:hAnsi="Times New Roman" w:cs="Times New Roman"/>
          <w:color w:val="000000"/>
        </w:rPr>
        <w:t>liftOver</w:t>
      </w:r>
      <w:proofErr w:type="spellEnd"/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tool from the University of California Santa Cruz Genomics Institute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.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For the remaining </w:t>
      </w:r>
      <w:r w:rsidR="00942CE9">
        <w:rPr>
          <w:rFonts w:ascii="Times New Roman" w:eastAsia="Times New Roman" w:hAnsi="Times New Roman" w:cs="Times New Roman"/>
          <w:color w:val="000000"/>
        </w:rPr>
        <w:t>1</w:t>
      </w:r>
      <w:r w:rsidR="00564D1E">
        <w:rPr>
          <w:rFonts w:ascii="Times New Roman" w:eastAsia="Times New Roman" w:hAnsi="Times New Roman" w:cs="Times New Roman"/>
          <w:color w:val="000000"/>
        </w:rPr>
        <w:t>21</w:t>
      </w:r>
      <w:r w:rsidR="00942CE9"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patients,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whole-exome sequencing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was conducte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.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DNA libraries were prepared using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50 ng of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genomic DNA per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sample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with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the Twist Comprehensive Exome Kit (Twist Bioscience, South San Francisco, CA, USA).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Library preparation followed the protocol provided by Twist Bioscience, including e</w:t>
      </w:r>
      <w:r w:rsidRPr="00140653">
        <w:rPr>
          <w:rFonts w:ascii="Times New Roman" w:eastAsia="Times New Roman" w:hAnsi="Times New Roman" w:cs="Times New Roman"/>
          <w:color w:val="000000"/>
        </w:rPr>
        <w:t>nzymatic fragmentation, end repair, ligation with Twist unique dual-index primers, purification</w:t>
      </w:r>
      <w:r w:rsidR="00575144" w:rsidRPr="00140653">
        <w:rPr>
          <w:rFonts w:ascii="Times New Roman" w:eastAsia="Times New Roman" w:hAnsi="Times New Roman" w:cs="Times New Roman"/>
          <w:color w:val="000000"/>
        </w:rPr>
        <w:t xml:space="preserve"> an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hybridization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with </w:t>
      </w:r>
      <w:r w:rsidRPr="00140653">
        <w:rPr>
          <w:rFonts w:ascii="Times New Roman" w:eastAsia="Times New Roman" w:hAnsi="Times New Roman" w:cs="Times New Roman"/>
          <w:color w:val="000000"/>
        </w:rPr>
        <w:t>the capture probe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.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Sequencing was performed on a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140653">
        <w:rPr>
          <w:rFonts w:ascii="Times New Roman" w:eastAsia="Times New Roman" w:hAnsi="Times New Roman" w:cs="Times New Roman"/>
          <w:color w:val="000000"/>
        </w:rPr>
        <w:t>NovaSeq</w:t>
      </w:r>
      <w:proofErr w:type="spellEnd"/>
      <w:r w:rsidRPr="00140653">
        <w:rPr>
          <w:rFonts w:ascii="Times New Roman" w:eastAsia="Times New Roman" w:hAnsi="Times New Roman" w:cs="Times New Roman"/>
          <w:color w:val="000000"/>
        </w:rPr>
        <w:t xml:space="preserve"> 6000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system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(Illumina, San Diego, CA, USA)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an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r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ead quality was assessed using FastQC software.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All raw sequencing data were aligned to the human reference genome (GRCh38) using the </w:t>
      </w:r>
      <w:r w:rsidRPr="00140653">
        <w:rPr>
          <w:rFonts w:ascii="Times New Roman" w:eastAsia="Times New Roman" w:hAnsi="Times New Roman" w:cs="Times New Roman"/>
          <w:color w:val="000000"/>
        </w:rPr>
        <w:t>Burrows–Wheeler Aligner-MEM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algorithm.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To detect </w:t>
      </w:r>
      <w:r w:rsidR="0002259A" w:rsidRPr="00140653">
        <w:rPr>
          <w:rFonts w:ascii="Times New Roman" w:eastAsia="Times New Roman" w:hAnsi="Times New Roman" w:cs="Times New Roman"/>
          <w:color w:val="000000"/>
        </w:rPr>
        <w:t xml:space="preserve">variants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from whole-exome sequencing data,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we followed the </w:t>
      </w:r>
      <w:r w:rsidRPr="00140653">
        <w:rPr>
          <w:rFonts w:ascii="Times New Roman" w:eastAsia="Times New Roman" w:hAnsi="Times New Roman" w:cs="Times New Roman"/>
          <w:color w:val="000000"/>
        </w:rPr>
        <w:t>best practices of the Genome Analysis Toolkit (GATK)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. Variant calling was performed using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GATK </w:t>
      </w:r>
      <w:proofErr w:type="spellStart"/>
      <w:r w:rsidRPr="00140653">
        <w:rPr>
          <w:rFonts w:ascii="Times New Roman" w:eastAsia="Times New Roman" w:hAnsi="Times New Roman" w:cs="Times New Roman"/>
          <w:color w:val="000000"/>
        </w:rPr>
        <w:t>HaplotypeCaller</w:t>
      </w:r>
      <w:proofErr w:type="spellEnd"/>
      <w:r w:rsidRPr="00140653">
        <w:rPr>
          <w:rFonts w:ascii="Times New Roman" w:eastAsia="Times New Roman" w:hAnsi="Times New Roman" w:cs="Times New Roman"/>
          <w:color w:val="000000"/>
        </w:rPr>
        <w:t xml:space="preserve"> with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a minimum </w:t>
      </w:r>
      <w:r w:rsidRPr="00140653">
        <w:rPr>
          <w:rFonts w:ascii="Times New Roman" w:eastAsia="Times New Roman" w:hAnsi="Times New Roman" w:cs="Times New Roman"/>
          <w:color w:val="000000"/>
        </w:rPr>
        <w:t>20-fold coverage and annotated with ANNOVAR</w:t>
      </w:r>
      <w:r w:rsidR="005234FF" w:rsidRPr="00140653">
        <w:rPr>
          <w:rFonts w:ascii="Times New Roman" w:eastAsia="Times New Roman" w:hAnsi="Times New Roman" w:cs="Times New Roman"/>
          <w:color w:val="000000"/>
        </w:rPr>
        <w:t xml:space="preserve"> [S1, S2].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R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are variants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were filtered by applying a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minor allele frequency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threshold of </w:t>
      </w:r>
      <w:r w:rsidRPr="00140653">
        <w:rPr>
          <w:rFonts w:ascii="Times New Roman" w:eastAsia="Times New Roman" w:hAnsi="Times New Roman" w:cs="Times New Roman"/>
          <w:color w:val="000000"/>
        </w:rPr>
        <w:t>&lt;1% from variant databases, including the East Asian population database from the 1000 Genomes Project</w:t>
      </w:r>
      <w:r w:rsidR="005234FF" w:rsidRPr="00140653">
        <w:rPr>
          <w:rFonts w:ascii="Times New Roman" w:eastAsia="Times New Roman" w:hAnsi="Times New Roman" w:cs="Times New Roman"/>
          <w:color w:val="000000"/>
        </w:rPr>
        <w:t xml:space="preserve"> [S3]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and the Tohoku Medical Megabank Organization database</w:t>
      </w:r>
      <w:r w:rsidR="005234FF" w:rsidRPr="00140653">
        <w:rPr>
          <w:rFonts w:ascii="Times New Roman" w:eastAsia="Times New Roman" w:hAnsi="Times New Roman" w:cs="Times New Roman"/>
          <w:color w:val="000000"/>
        </w:rPr>
        <w:t xml:space="preserve"> [S4].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Subsequently, we extracted variants predicted to alter protein structure or function,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including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nonsynonymous variants, nonsense variants</w:t>
      </w:r>
      <w:r w:rsidR="00575144" w:rsidRPr="00140653">
        <w:rPr>
          <w:rFonts w:ascii="Times New Roman" w:eastAsia="Times New Roman" w:hAnsi="Times New Roman" w:cs="Times New Roman"/>
          <w:color w:val="000000"/>
        </w:rPr>
        <w:t xml:space="preserve"> and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splice-site variants,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>as well as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in-frame and frameshift deletions and insertions. The potential impact of variants on splicing was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further assessed 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using </w:t>
      </w:r>
      <w:proofErr w:type="spellStart"/>
      <w:r w:rsidRPr="00140653">
        <w:rPr>
          <w:rFonts w:ascii="Times New Roman" w:eastAsia="Times New Roman" w:hAnsi="Times New Roman" w:cs="Times New Roman"/>
          <w:color w:val="000000"/>
        </w:rPr>
        <w:t>SpliceAI</w:t>
      </w:r>
      <w:proofErr w:type="spellEnd"/>
      <w:r w:rsidR="005234FF" w:rsidRPr="00140653">
        <w:rPr>
          <w:rFonts w:ascii="Times New Roman" w:eastAsia="Times New Roman" w:hAnsi="Times New Roman" w:cs="Times New Roman"/>
          <w:color w:val="000000"/>
        </w:rPr>
        <w:t xml:space="preserve"> [S5]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When family members were available, co-segregation 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analysis was performed to determine whether the variant segregated </w:t>
      </w:r>
      <w:r w:rsidR="00356FA4" w:rsidRPr="00140653">
        <w:rPr>
          <w:rFonts w:ascii="Times New Roman" w:eastAsia="Times New Roman" w:hAnsi="Times New Roman" w:cs="Times New Roman"/>
          <w:color w:val="000000"/>
        </w:rPr>
        <w:lastRenderedPageBreak/>
        <w:t>with the disease phenotype. Finally, variant pathogenicity</w:t>
      </w:r>
      <w:r w:rsidRPr="00140653">
        <w:rPr>
          <w:rFonts w:ascii="Times New Roman" w:eastAsia="Times New Roman" w:hAnsi="Times New Roman" w:cs="Times New Roman"/>
          <w:color w:val="000000"/>
        </w:rPr>
        <w:t xml:space="preserve"> was evaluated and classified as pathogenic, likely pathogenic, variant of uncertain significance, benign, or likely benign, according to the American College of Medical Genetics and Genomics consensus guidelines</w:t>
      </w:r>
      <w:r w:rsidR="00356FA4" w:rsidRPr="00140653">
        <w:rPr>
          <w:rFonts w:ascii="Times New Roman" w:eastAsia="Times New Roman" w:hAnsi="Times New Roman" w:cs="Times New Roman"/>
          <w:color w:val="000000"/>
        </w:rPr>
        <w:t xml:space="preserve"> and the latest recommendations from ClinGen</w:t>
      </w:r>
      <w:r w:rsidR="003261A8" w:rsidRPr="00140653">
        <w:rPr>
          <w:rFonts w:ascii="Times New Roman" w:eastAsia="Times New Roman" w:hAnsi="Times New Roman" w:cs="Times New Roman"/>
          <w:color w:val="000000"/>
        </w:rPr>
        <w:t xml:space="preserve"> [</w:t>
      </w:r>
      <w:r w:rsidR="00836223">
        <w:rPr>
          <w:rFonts w:ascii="Times New Roman" w:eastAsia="Times New Roman" w:hAnsi="Times New Roman" w:cs="Times New Roman"/>
          <w:color w:val="000000"/>
        </w:rPr>
        <w:t>24,25</w:t>
      </w:r>
      <w:r w:rsidR="003261A8" w:rsidRPr="00140653">
        <w:rPr>
          <w:rFonts w:ascii="Times New Roman" w:eastAsia="Times New Roman" w:hAnsi="Times New Roman" w:cs="Times New Roman"/>
          <w:color w:val="000000"/>
        </w:rPr>
        <w:t>]</w:t>
      </w:r>
      <w:r w:rsidRPr="00140653">
        <w:rPr>
          <w:rFonts w:ascii="Times New Roman" w:eastAsia="Times New Roman" w:hAnsi="Times New Roman" w:cs="Times New Roman"/>
          <w:color w:val="000000"/>
        </w:rPr>
        <w:t>.</w:t>
      </w:r>
    </w:p>
    <w:p w14:paraId="6439283E" w14:textId="77777777" w:rsidR="00BA6543" w:rsidRPr="00C9503C" w:rsidRDefault="00BA6543">
      <w:pPr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BA6543" w:rsidRPr="00C9503C" w:rsidSect="008D788E"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60"/>
        </w:sectPr>
      </w:pPr>
    </w:p>
    <w:p w14:paraId="4475385D" w14:textId="15D936F5" w:rsidR="008D788E" w:rsidRDefault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</w:rPr>
        <w:lastRenderedPageBreak/>
        <w:t xml:space="preserve">2. Tables </w:t>
      </w:r>
    </w:p>
    <w:p w14:paraId="12436A33" w14:textId="7E3DA250" w:rsidR="00564D1E" w:rsidRDefault="003420E6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>Table S</w:t>
      </w:r>
      <w:r w:rsidR="008D788E">
        <w:rPr>
          <w:rFonts w:ascii="Times New Roman" w:hAnsi="Times New Roman" w:cs="Times New Roman"/>
          <w:b/>
          <w:bCs/>
          <w:color w:val="000000" w:themeColor="text1"/>
          <w:szCs w:val="32"/>
        </w:rPr>
        <w:t>1</w:t>
      </w: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List of genes analyzed in this study.</w:t>
      </w:r>
    </w:p>
    <w:p w14:paraId="1B667FBF" w14:textId="77777777" w:rsidR="00564D1E" w:rsidRDefault="00564D1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tbl>
      <w:tblPr>
        <w:tblW w:w="15168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5"/>
        <w:gridCol w:w="1389"/>
        <w:gridCol w:w="92"/>
        <w:gridCol w:w="1297"/>
        <w:gridCol w:w="31"/>
        <w:gridCol w:w="1358"/>
        <w:gridCol w:w="16"/>
        <w:gridCol w:w="1374"/>
        <w:gridCol w:w="1374"/>
        <w:gridCol w:w="16"/>
        <w:gridCol w:w="1358"/>
        <w:gridCol w:w="31"/>
        <w:gridCol w:w="1343"/>
        <w:gridCol w:w="46"/>
        <w:gridCol w:w="1328"/>
        <w:gridCol w:w="61"/>
        <w:gridCol w:w="1313"/>
        <w:gridCol w:w="76"/>
        <w:gridCol w:w="1390"/>
      </w:tblGrid>
      <w:tr w:rsidR="003420E6" w:rsidRPr="003420E6" w14:paraId="319B14B0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13A44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4F6EE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1D316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BEFE7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F1C99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915D0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6AC8C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6447D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E29C8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5A43D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A960C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6204ABF0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584F9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C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B008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BPC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0EEA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7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F3BF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BD29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3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AA14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I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90F8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T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4C06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M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6D30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C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AFE6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N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D773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SRP3</w:t>
            </w:r>
          </w:p>
        </w:tc>
      </w:tr>
      <w:tr w:rsidR="003420E6" w:rsidRPr="003420E6" w14:paraId="3882814E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50049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D22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C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EFA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PK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5FB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A47C" w14:textId="4A85B6B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KAG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062F" w14:textId="58CEDB94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C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0A71" w14:textId="6BFAF7D0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CNA1C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39B4A" w14:textId="331584DE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V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6B08" w14:textId="6C1FAB39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YAB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E334" w14:textId="53E33D3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HL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1ECD" w14:textId="3993F6C0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XN</w:t>
            </w:r>
          </w:p>
        </w:tc>
      </w:tr>
      <w:tr w:rsidR="003420E6" w:rsidRPr="003420E6" w14:paraId="1B0DFBB5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A75738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C9B692" w14:textId="17843879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46DAD7F" w14:textId="764C4F42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GL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EA5B7C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JPH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688B008" w14:textId="11B30E5B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MP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4D5C8BF" w14:textId="3E152E03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DB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88316C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80EF1B8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OZ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05BF69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X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310A58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DLIM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ABD4C2" w14:textId="270A5FD8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F1</w:t>
            </w:r>
          </w:p>
        </w:tc>
      </w:tr>
      <w:tr w:rsidR="003420E6" w:rsidRPr="003420E6" w14:paraId="2E1E101C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E1172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FE8D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YR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4D40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CA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60EEC" w14:textId="591F9766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R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71E1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VCL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9641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0BD9D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6F6EA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B68C4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F077D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F098C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30712098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CCA41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C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7EF6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N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87A2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29F9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T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A1BFB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G3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43E6F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NC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00FE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7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00FE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N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DEC3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BM2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C3D7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EFA9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C1</w:t>
            </w:r>
          </w:p>
        </w:tc>
      </w:tr>
      <w:tr w:rsidR="003420E6" w:rsidRPr="003420E6" w14:paraId="2F1BDA0C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2C99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F16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C89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916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C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331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C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41A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KRD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F83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N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FBF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YAB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4D7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SRP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5EB6" w14:textId="692B7F50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M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6AD3" w14:textId="2B4FA70F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EMD</w:t>
            </w:r>
          </w:p>
        </w:tc>
      </w:tr>
      <w:tr w:rsidR="003420E6" w:rsidRPr="003420E6" w14:paraId="7EF4649D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DD71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4252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EYA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E843" w14:textId="173A7F3D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KR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3ACB" w14:textId="7EDE2904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KT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392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K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DBA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JPH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2B8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JU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BB6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DB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E39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05E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B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6EA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BPC3</w:t>
            </w:r>
          </w:p>
        </w:tc>
      </w:tr>
      <w:tr w:rsidR="003420E6" w:rsidRPr="003420E6" w14:paraId="3643BBC9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C4CF7A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58392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894C7E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EC7077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475FDC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PN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D949E5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BL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98A750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X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FB83AB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KX2-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9B1B95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PP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2208BF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RAP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A717A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DLIM3</w:t>
            </w:r>
          </w:p>
        </w:tc>
      </w:tr>
      <w:tr w:rsidR="003420E6" w:rsidRPr="003420E6" w14:paraId="6C9EF57D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DE7E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F64C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YR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9504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DH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9798D" w14:textId="5C0F27D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NE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8F42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BX2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C805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CA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5996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I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BA71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M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5010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VCL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653A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4C24D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19B84EAC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3C9D5E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C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56DFAA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C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3510B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G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CFEE1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P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EEA50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KP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3CE25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EM4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C5032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H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176C5A" w14:textId="5DC0FCC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JUP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A4897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3A931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BPC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29B2A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7</w:t>
            </w:r>
          </w:p>
        </w:tc>
      </w:tr>
      <w:tr w:rsidR="003420E6" w:rsidRPr="003420E6" w14:paraId="70BF1EA1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EDC53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72CB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AB2F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12CD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2E06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GFB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8435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B27C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0E536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5FE90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3D21F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0DA2F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33A6E4DA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6F35B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DLV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2E76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C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4A30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N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E1A9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E88F8" w14:textId="30C8D350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MD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95D7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P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3BA7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NC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4E9A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HCN4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3982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K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0379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DB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1F45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A</w:t>
            </w:r>
          </w:p>
        </w:tc>
      </w:tr>
      <w:tr w:rsidR="003420E6" w:rsidRPr="003420E6" w14:paraId="12BBDF46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A64ABA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D78A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B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05A18D3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BPC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B772A0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H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594EE92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D91133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19AACA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KX2-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5DD3DD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399E7B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YR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25AA2C5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BM2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232E8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</w:tr>
      <w:tr w:rsidR="003420E6" w:rsidRPr="003420E6" w14:paraId="529E5928" w14:textId="77777777" w:rsidTr="003939DF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387A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0751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BX2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7D15C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EM4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79B8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T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558B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M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833F3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DCD3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68BF4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3C25D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468DD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C286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1B812546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F4281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Q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702B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H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FF4A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Q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8AFB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9B043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KAP9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BB756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K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50C2C" w14:textId="0A8F5AD6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V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0DB17" w14:textId="71C07018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CNA1C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1B26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E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72531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E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A8C9C" w14:textId="48753FCA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J2</w:t>
            </w:r>
          </w:p>
        </w:tc>
      </w:tr>
      <w:tr w:rsidR="003420E6" w:rsidRPr="003420E6" w14:paraId="335E0567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FB7C9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rS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A6D30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BBC1A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CNA1C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C206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CNB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45CC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HCN4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8D34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D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F1EF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1B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3DC73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CDEC7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B3835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820C5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20E6" w:rsidRPr="003420E6" w14:paraId="36EF2909" w14:textId="77777777" w:rsidTr="003939DF">
        <w:trPr>
          <w:trHeight w:val="317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02001C" w14:textId="59AFC034" w:rsidR="003420E6" w:rsidRPr="003939DF" w:rsidRDefault="003420E6" w:rsidP="00620AE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3420E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CAF4C9" w14:textId="22D458CA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C9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1D88D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SQ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17F81F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GJA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96B0CE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A5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0985C3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Q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5D42C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D7F4A9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NPP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D1B07D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RYR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6C94FB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1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19C5ED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3B</w:t>
            </w:r>
          </w:p>
        </w:tc>
      </w:tr>
      <w:tr w:rsidR="003420E6" w:rsidRPr="003420E6" w14:paraId="0EDC3106" w14:textId="77777777" w:rsidTr="003939DF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60A53" w14:textId="77777777" w:rsidR="003420E6" w:rsidRPr="003939DF" w:rsidRDefault="003420E6" w:rsidP="00620AE8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6D3A4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4B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20AFA" w14:textId="77777777" w:rsidR="003420E6" w:rsidRPr="003939DF" w:rsidRDefault="003420E6" w:rsidP="003939DF">
            <w:pPr>
              <w:ind w:firstLineChars="50" w:firstLine="110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939D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N5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BEED7" w14:textId="77777777" w:rsidR="003420E6" w:rsidRPr="003939DF" w:rsidRDefault="003420E6" w:rsidP="00FA2149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675AA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CC025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40690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C81DB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E633B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1C2E0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DC930" w14:textId="77777777" w:rsidR="003420E6" w:rsidRPr="003939DF" w:rsidRDefault="003420E6" w:rsidP="00FA214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749C470" w14:textId="77777777" w:rsidR="003420E6" w:rsidRDefault="003420E6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p w14:paraId="68035820" w14:textId="19159CE8" w:rsidR="00C9503C" w:rsidRPr="00C9503C" w:rsidRDefault="003420E6" w:rsidP="00AD3589">
      <w:pPr>
        <w:widowControl w:val="0"/>
        <w:kinsoku w:val="0"/>
        <w:overflowPunct w:val="0"/>
        <w:snapToGrid w:val="0"/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C9503C" w:rsidRPr="00C9503C" w:rsidSect="00CD64B9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" w:eastAsia="Times New Roman" w:hAnsi="Times" w:cs="Times New Roman"/>
          <w:bCs/>
          <w:color w:val="000000" w:themeColor="text1"/>
          <w:lang w:val="en-GB"/>
        </w:rPr>
        <w:t xml:space="preserve">ACM, arrhythmogenic cardiomyopathy; AF, atrial fibrillation; </w:t>
      </w:r>
      <w:proofErr w:type="spellStart"/>
      <w:r>
        <w:rPr>
          <w:rFonts w:ascii="Times" w:eastAsia="Times New Roman" w:hAnsi="Times" w:cs="Times New Roman"/>
          <w:bCs/>
          <w:color w:val="000000" w:themeColor="text1"/>
          <w:lang w:val="en-GB"/>
        </w:rPr>
        <w:t>BrS</w:t>
      </w:r>
      <w:proofErr w:type="spellEnd"/>
      <w:r>
        <w:rPr>
          <w:rFonts w:ascii="Times" w:eastAsia="Times New Roman" w:hAnsi="Times" w:cs="Times New Roman"/>
          <w:bCs/>
          <w:color w:val="000000" w:themeColor="text1"/>
          <w:lang w:val="en-GB"/>
        </w:rPr>
        <w:t xml:space="preserve">, Brugada syndrome; </w:t>
      </w:r>
      <w:r w:rsidRPr="006041F8">
        <w:rPr>
          <w:rFonts w:ascii="Times" w:eastAsia="Times New Roman" w:hAnsi="Times" w:cs="Times New Roman"/>
          <w:bCs/>
          <w:color w:val="000000" w:themeColor="text1"/>
          <w:lang w:val="en-GB"/>
        </w:rPr>
        <w:t xml:space="preserve">DCM, </w:t>
      </w:r>
      <w:r>
        <w:rPr>
          <w:rFonts w:ascii="Times" w:eastAsia="Times New Roman" w:hAnsi="Times" w:cs="Times New Roman"/>
          <w:bCs/>
          <w:color w:val="000000" w:themeColor="text1"/>
          <w:lang w:val="en-GB"/>
        </w:rPr>
        <w:t>dilated cardiomyopathy; HCM, hypertrophic cardiomyopathy; LQT, long QT syndrome; NDLVC, non-dilated left ventricular cardiomyopathy.</w:t>
      </w:r>
      <w:r w:rsidR="00AD3589"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</w:p>
    <w:p w14:paraId="65177D52" w14:textId="4DA661B6" w:rsidR="00F019B0" w:rsidRDefault="00F019B0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lastRenderedPageBreak/>
        <w:t xml:space="preserve">Table </w:t>
      </w:r>
      <w:r w:rsidR="007A7582"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>S</w:t>
      </w: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2. </w:t>
      </w:r>
      <w:r w:rsidRPr="00BD75B2">
        <w:rPr>
          <w:rFonts w:ascii="Times New Roman" w:hAnsi="Times New Roman" w:cs="Times New Roman"/>
          <w:b/>
          <w:bCs/>
          <w:color w:val="000000" w:themeColor="text1"/>
          <w:szCs w:val="32"/>
        </w:rPr>
        <w:t>Extent of missing data</w:t>
      </w:r>
    </w:p>
    <w:p w14:paraId="18CFA7C9" w14:textId="77777777" w:rsidR="00EB20A7" w:rsidRPr="007362DB" w:rsidRDefault="00EB20A7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tbl>
      <w:tblPr>
        <w:tblW w:w="7513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551"/>
      </w:tblGrid>
      <w:tr w:rsidR="007A7582" w:rsidRPr="007A7582" w14:paraId="7FDF0D65" w14:textId="77777777" w:rsidTr="00BD75B2">
        <w:trPr>
          <w:trHeight w:val="400"/>
          <w:jc w:val="center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3AEA49" w14:textId="0CF2571F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0E02E7" w14:textId="53AE4D5E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issing number</w:t>
            </w:r>
            <w:r w:rsidR="007362DB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7A7582" w:rsidRPr="007A7582" w14:paraId="31AB48AC" w14:textId="77777777" w:rsidTr="00BD75B2">
        <w:trPr>
          <w:trHeight w:val="400"/>
          <w:jc w:val="center"/>
        </w:trPr>
        <w:tc>
          <w:tcPr>
            <w:tcW w:w="49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11D706" w14:textId="556331CD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ardiac troponin I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2C61C8" w14:textId="45B6F955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32 (31.7)</w:t>
            </w:r>
          </w:p>
        </w:tc>
      </w:tr>
      <w:tr w:rsidR="007A7582" w:rsidRPr="007A7582" w14:paraId="791BB7DB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99F415D" w14:textId="341F325F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global longitudinal strain</w:t>
            </w:r>
          </w:p>
        </w:tc>
        <w:tc>
          <w:tcPr>
            <w:tcW w:w="2551" w:type="dxa"/>
            <w:noWrap/>
            <w:vAlign w:val="center"/>
            <w:hideMark/>
          </w:tcPr>
          <w:p w14:paraId="4D77DCE6" w14:textId="12DF38B0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4 (13.9)</w:t>
            </w:r>
          </w:p>
        </w:tc>
      </w:tr>
      <w:tr w:rsidR="007A7582" w:rsidRPr="007A7582" w14:paraId="5394142E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7694678" w14:textId="3936B538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-reactive protein</w:t>
            </w:r>
          </w:p>
        </w:tc>
        <w:tc>
          <w:tcPr>
            <w:tcW w:w="2551" w:type="dxa"/>
            <w:noWrap/>
            <w:vAlign w:val="center"/>
            <w:hideMark/>
          </w:tcPr>
          <w:p w14:paraId="7A92EA08" w14:textId="2971020E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7 (6.9)</w:t>
            </w:r>
          </w:p>
        </w:tc>
      </w:tr>
      <w:tr w:rsidR="007A7582" w:rsidRPr="007A7582" w14:paraId="2F028008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2D6FCB4" w14:textId="26517F15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teral E/e’ ratio</w:t>
            </w:r>
          </w:p>
        </w:tc>
        <w:tc>
          <w:tcPr>
            <w:tcW w:w="2551" w:type="dxa"/>
            <w:noWrap/>
            <w:vAlign w:val="center"/>
            <w:hideMark/>
          </w:tcPr>
          <w:p w14:paraId="4C46631C" w14:textId="19F61D5B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7 (6.9)</w:t>
            </w:r>
          </w:p>
        </w:tc>
      </w:tr>
      <w:tr w:rsidR="007A7582" w:rsidRPr="007A7582" w14:paraId="1991247E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BB8805C" w14:textId="609C44AC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eptal E/e’ ratio</w:t>
            </w:r>
          </w:p>
        </w:tc>
        <w:tc>
          <w:tcPr>
            <w:tcW w:w="2551" w:type="dxa"/>
            <w:noWrap/>
            <w:vAlign w:val="center"/>
            <w:hideMark/>
          </w:tcPr>
          <w:p w14:paraId="48E7074D" w14:textId="2DD46CAB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4 (4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A7582" w:rsidRPr="007A7582" w14:paraId="1125E77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4EBF5B3" w14:textId="00C659CF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E wave</w:t>
            </w:r>
          </w:p>
        </w:tc>
        <w:tc>
          <w:tcPr>
            <w:tcW w:w="2551" w:type="dxa"/>
            <w:noWrap/>
            <w:vAlign w:val="center"/>
            <w:hideMark/>
          </w:tcPr>
          <w:p w14:paraId="2C827E83" w14:textId="099705E5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 (2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A7582" w:rsidRPr="007A7582" w14:paraId="2137D370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62DE49F" w14:textId="5E729CE5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pump strain</w:t>
            </w:r>
          </w:p>
        </w:tc>
        <w:tc>
          <w:tcPr>
            <w:tcW w:w="2551" w:type="dxa"/>
            <w:noWrap/>
            <w:vAlign w:val="center"/>
            <w:hideMark/>
          </w:tcPr>
          <w:p w14:paraId="337D604B" w14:textId="39E5E5BC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 (2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A7582" w:rsidRPr="007A7582" w14:paraId="551F80C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5B72BDA" w14:textId="78816018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conduit strain</w:t>
            </w:r>
          </w:p>
        </w:tc>
        <w:tc>
          <w:tcPr>
            <w:tcW w:w="2551" w:type="dxa"/>
            <w:noWrap/>
            <w:vAlign w:val="center"/>
            <w:hideMark/>
          </w:tcPr>
          <w:p w14:paraId="7DD3262A" w14:textId="20A45420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 (2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A7582" w:rsidRPr="007A7582" w14:paraId="6152175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49CAC09" w14:textId="24AE7361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Estimated glomerular filtration rate</w:t>
            </w:r>
          </w:p>
        </w:tc>
        <w:tc>
          <w:tcPr>
            <w:tcW w:w="2551" w:type="dxa"/>
            <w:noWrap/>
            <w:vAlign w:val="center"/>
            <w:hideMark/>
          </w:tcPr>
          <w:p w14:paraId="57EA60EE" w14:textId="39A6BCD3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 (1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A7582" w:rsidRPr="007A7582" w14:paraId="442960A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555E9C7" w14:textId="495ED42E" w:rsidR="007A7582" w:rsidRPr="00BD75B2" w:rsidRDefault="007A7582" w:rsidP="00F019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-type natriuretic peptide</w:t>
            </w:r>
          </w:p>
        </w:tc>
        <w:tc>
          <w:tcPr>
            <w:tcW w:w="2551" w:type="dxa"/>
            <w:noWrap/>
            <w:vAlign w:val="center"/>
            <w:hideMark/>
          </w:tcPr>
          <w:p w14:paraId="60E455EE" w14:textId="7FB8DB31" w:rsidR="007A7582" w:rsidRPr="00BD75B2" w:rsidRDefault="007A7582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 (1</w:t>
            </w:r>
            <w:r w:rsidR="007362DB">
              <w:rPr>
                <w:rFonts w:ascii="Times New Roman" w:eastAsia="Yu Gothic" w:hAnsi="Times New Roman" w:cs="Times New Roman"/>
                <w:color w:val="000000"/>
              </w:rPr>
              <w:t>.0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362DB" w:rsidRPr="007A7582" w14:paraId="274FCDC5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1CD2E603" w14:textId="4C7A1F12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ge at diagnosis of HCM</w:t>
            </w:r>
          </w:p>
        </w:tc>
        <w:tc>
          <w:tcPr>
            <w:tcW w:w="2551" w:type="dxa"/>
            <w:noWrap/>
            <w:hideMark/>
          </w:tcPr>
          <w:p w14:paraId="568F5B32" w14:textId="37162E44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BF29A86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B95D4BC" w14:textId="4CE70503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ge at echocardiography</w:t>
            </w:r>
          </w:p>
        </w:tc>
        <w:tc>
          <w:tcPr>
            <w:tcW w:w="2551" w:type="dxa"/>
            <w:noWrap/>
            <w:hideMark/>
          </w:tcPr>
          <w:p w14:paraId="215DF9E4" w14:textId="518A3897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242F7C1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51EDEDF" w14:textId="15AD8C3D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ex</w:t>
            </w:r>
          </w:p>
        </w:tc>
        <w:tc>
          <w:tcPr>
            <w:tcW w:w="2551" w:type="dxa"/>
            <w:noWrap/>
            <w:hideMark/>
          </w:tcPr>
          <w:p w14:paraId="7902ECB4" w14:textId="12587B9C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1CB8527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CB905F4" w14:textId="4527E67C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ody mass index</w:t>
            </w:r>
          </w:p>
        </w:tc>
        <w:tc>
          <w:tcPr>
            <w:tcW w:w="2551" w:type="dxa"/>
            <w:noWrap/>
            <w:hideMark/>
          </w:tcPr>
          <w:p w14:paraId="64FDD5BF" w14:textId="5164BAD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3E2B0C0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7BFEE2E" w14:textId="0800521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Family history of HCM</w:t>
            </w:r>
          </w:p>
        </w:tc>
        <w:tc>
          <w:tcPr>
            <w:tcW w:w="2551" w:type="dxa"/>
            <w:noWrap/>
            <w:hideMark/>
          </w:tcPr>
          <w:p w14:paraId="65D665D6" w14:textId="5AC5CABC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32FC7DB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6AA38DF0" w14:textId="01DD4AAC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Family history of SCD</w:t>
            </w:r>
          </w:p>
        </w:tc>
        <w:tc>
          <w:tcPr>
            <w:tcW w:w="2551" w:type="dxa"/>
            <w:noWrap/>
            <w:hideMark/>
          </w:tcPr>
          <w:p w14:paraId="6BDEABD6" w14:textId="10C3BE78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2F53A732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56D52828" w14:textId="7777777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NYHA functional class</w:t>
            </w:r>
          </w:p>
        </w:tc>
        <w:tc>
          <w:tcPr>
            <w:tcW w:w="2551" w:type="dxa"/>
            <w:noWrap/>
            <w:hideMark/>
          </w:tcPr>
          <w:p w14:paraId="241E0933" w14:textId="725EC29F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1336306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31F3F626" w14:textId="5031994C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he HCM Risk-SCD score</w:t>
            </w:r>
          </w:p>
        </w:tc>
        <w:tc>
          <w:tcPr>
            <w:tcW w:w="2551" w:type="dxa"/>
            <w:noWrap/>
          </w:tcPr>
          <w:p w14:paraId="11A5657F" w14:textId="6D991914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3F6EA80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25BA5684" w14:textId="4A0C550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rior unexpected syncope</w:t>
            </w:r>
          </w:p>
        </w:tc>
        <w:tc>
          <w:tcPr>
            <w:tcW w:w="2551" w:type="dxa"/>
            <w:noWrap/>
          </w:tcPr>
          <w:p w14:paraId="24957003" w14:textId="7506AA4B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EF1CF7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160A060" w14:textId="7777777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rior hospitalization for heart failure</w:t>
            </w:r>
          </w:p>
        </w:tc>
        <w:tc>
          <w:tcPr>
            <w:tcW w:w="2551" w:type="dxa"/>
            <w:noWrap/>
            <w:hideMark/>
          </w:tcPr>
          <w:p w14:paraId="3B657978" w14:textId="2D5C0BAF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25CF0D7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6B1307DB" w14:textId="2CD6E185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istory of atrial fibrillation</w:t>
            </w:r>
          </w:p>
        </w:tc>
        <w:tc>
          <w:tcPr>
            <w:tcW w:w="2551" w:type="dxa"/>
            <w:noWrap/>
            <w:hideMark/>
          </w:tcPr>
          <w:p w14:paraId="19D1B190" w14:textId="09F4B029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A034449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BC6BF02" w14:textId="7777777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arcomere positive</w:t>
            </w:r>
          </w:p>
        </w:tc>
        <w:tc>
          <w:tcPr>
            <w:tcW w:w="2551" w:type="dxa"/>
            <w:noWrap/>
            <w:hideMark/>
          </w:tcPr>
          <w:p w14:paraId="1DA7D0D5" w14:textId="039BDB7D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008F51AE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71C172BA" w14:textId="29DFAE6E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Other CVD-related variants positive</w:t>
            </w:r>
          </w:p>
        </w:tc>
        <w:tc>
          <w:tcPr>
            <w:tcW w:w="2551" w:type="dxa"/>
            <w:noWrap/>
          </w:tcPr>
          <w:p w14:paraId="3A5240DE" w14:textId="6D3D8524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FABFC2D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2902ED7" w14:textId="7809B696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ypertension</w:t>
            </w:r>
          </w:p>
        </w:tc>
        <w:tc>
          <w:tcPr>
            <w:tcW w:w="2551" w:type="dxa"/>
            <w:noWrap/>
            <w:hideMark/>
          </w:tcPr>
          <w:p w14:paraId="1F3283C4" w14:textId="13CA81CB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7AAB8A9B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3F614E7" w14:textId="5CB601B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iabetes</w:t>
            </w:r>
          </w:p>
        </w:tc>
        <w:tc>
          <w:tcPr>
            <w:tcW w:w="2551" w:type="dxa"/>
            <w:noWrap/>
            <w:hideMark/>
          </w:tcPr>
          <w:p w14:paraId="7A8204DD" w14:textId="2BA41C39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1B38F21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1F16488" w14:textId="699BC15B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yslipidemia</w:t>
            </w:r>
          </w:p>
        </w:tc>
        <w:tc>
          <w:tcPr>
            <w:tcW w:w="2551" w:type="dxa"/>
            <w:noWrap/>
            <w:hideMark/>
          </w:tcPr>
          <w:p w14:paraId="59CE2907" w14:textId="6EA423C5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3A89F62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086C545" w14:textId="2EDA327B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hronic kidney disease</w:t>
            </w:r>
          </w:p>
        </w:tc>
        <w:tc>
          <w:tcPr>
            <w:tcW w:w="2551" w:type="dxa"/>
            <w:noWrap/>
            <w:hideMark/>
          </w:tcPr>
          <w:p w14:paraId="3A5677ED" w14:textId="7316E30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2E3ED33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6F7331D" w14:textId="478F52A5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oronary artery disease</w:t>
            </w:r>
          </w:p>
        </w:tc>
        <w:tc>
          <w:tcPr>
            <w:tcW w:w="2551" w:type="dxa"/>
            <w:noWrap/>
            <w:hideMark/>
          </w:tcPr>
          <w:p w14:paraId="45C62F8D" w14:textId="46D75DBE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2F8C19D0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DB5B5DC" w14:textId="7777777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emoglobin</w:t>
            </w:r>
          </w:p>
        </w:tc>
        <w:tc>
          <w:tcPr>
            <w:tcW w:w="2551" w:type="dxa"/>
            <w:noWrap/>
            <w:hideMark/>
          </w:tcPr>
          <w:p w14:paraId="69F678FB" w14:textId="1FC14091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7B0F42F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A934732" w14:textId="696055F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eta-blocker</w:t>
            </w:r>
          </w:p>
        </w:tc>
        <w:tc>
          <w:tcPr>
            <w:tcW w:w="2551" w:type="dxa"/>
            <w:noWrap/>
            <w:hideMark/>
          </w:tcPr>
          <w:p w14:paraId="25FC6CA7" w14:textId="722B0E90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65681059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A94A204" w14:textId="263E6D7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CE inhibitor, ARB, or ARNI</w:t>
            </w:r>
          </w:p>
        </w:tc>
        <w:tc>
          <w:tcPr>
            <w:tcW w:w="2551" w:type="dxa"/>
            <w:noWrap/>
            <w:hideMark/>
          </w:tcPr>
          <w:p w14:paraId="04435FFA" w14:textId="7825779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21EB233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64481B4B" w14:textId="5ED0455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lastRenderedPageBreak/>
              <w:t>Mineralocorticoid receptor antagonist</w:t>
            </w:r>
          </w:p>
        </w:tc>
        <w:tc>
          <w:tcPr>
            <w:tcW w:w="2551" w:type="dxa"/>
            <w:noWrap/>
            <w:hideMark/>
          </w:tcPr>
          <w:p w14:paraId="26E2E7D8" w14:textId="28B64669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73CCC51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5310FD1B" w14:textId="0B15A74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Non-dihydropyridine CCB</w:t>
            </w:r>
          </w:p>
        </w:tc>
        <w:tc>
          <w:tcPr>
            <w:tcW w:w="2551" w:type="dxa"/>
            <w:noWrap/>
            <w:hideMark/>
          </w:tcPr>
          <w:p w14:paraId="7A2F9369" w14:textId="74B19566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0C5B84AE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11B191E5" w14:textId="57ED01C3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ype I antiarrhythmic agents</w:t>
            </w:r>
          </w:p>
        </w:tc>
        <w:tc>
          <w:tcPr>
            <w:tcW w:w="2551" w:type="dxa"/>
            <w:noWrap/>
            <w:hideMark/>
          </w:tcPr>
          <w:p w14:paraId="22A96F04" w14:textId="0A6ED113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0142C2D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DFDCB52" w14:textId="1C26FA1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ype III antiarrhythmic agents</w:t>
            </w:r>
          </w:p>
        </w:tc>
        <w:tc>
          <w:tcPr>
            <w:tcW w:w="2551" w:type="dxa"/>
            <w:noWrap/>
            <w:hideMark/>
          </w:tcPr>
          <w:p w14:paraId="1F3FE4CA" w14:textId="3022E10A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71B0E50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10EF7911" w14:textId="1F6B0C79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iuretics</w:t>
            </w:r>
          </w:p>
        </w:tc>
        <w:tc>
          <w:tcPr>
            <w:tcW w:w="2551" w:type="dxa"/>
            <w:noWrap/>
            <w:hideMark/>
          </w:tcPr>
          <w:p w14:paraId="12959A25" w14:textId="78F169CF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0570C0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0400C951" w14:textId="3110E0A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nticoagulant agents</w:t>
            </w:r>
          </w:p>
        </w:tc>
        <w:tc>
          <w:tcPr>
            <w:tcW w:w="2551" w:type="dxa"/>
            <w:noWrap/>
            <w:hideMark/>
          </w:tcPr>
          <w:p w14:paraId="50279F2E" w14:textId="0A589E0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D6AA56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9342F1A" w14:textId="4E7B1555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ermanent pacemaker</w:t>
            </w:r>
          </w:p>
        </w:tc>
        <w:tc>
          <w:tcPr>
            <w:tcW w:w="2551" w:type="dxa"/>
            <w:noWrap/>
            <w:hideMark/>
          </w:tcPr>
          <w:p w14:paraId="5A1F9B23" w14:textId="091CBF86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002C3C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5F58F859" w14:textId="0439F0E7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mplantable cardioverter-defibrillator</w:t>
            </w:r>
          </w:p>
        </w:tc>
        <w:tc>
          <w:tcPr>
            <w:tcW w:w="2551" w:type="dxa"/>
            <w:noWrap/>
            <w:hideMark/>
          </w:tcPr>
          <w:p w14:paraId="6E2A694E" w14:textId="358E0BB6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A743AF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5C98EBD7" w14:textId="1968422C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eptal morphology</w:t>
            </w:r>
          </w:p>
        </w:tc>
        <w:tc>
          <w:tcPr>
            <w:tcW w:w="2551" w:type="dxa"/>
            <w:noWrap/>
          </w:tcPr>
          <w:p w14:paraId="1A40FE9B" w14:textId="0D85C8DC" w:rsidR="007362DB" w:rsidRPr="00BD75B2" w:rsidRDefault="007362DB" w:rsidP="007362D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6AC20A27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CEEB40F" w14:textId="0C76FEE3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erventricular septal wall thickness</w:t>
            </w:r>
          </w:p>
        </w:tc>
        <w:tc>
          <w:tcPr>
            <w:tcW w:w="2551" w:type="dxa"/>
            <w:noWrap/>
            <w:hideMark/>
          </w:tcPr>
          <w:p w14:paraId="799C8871" w14:textId="5DAA5782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7FCD1DD2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310C75CD" w14:textId="58BBB0D2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osterior wall thickness</w:t>
            </w:r>
          </w:p>
        </w:tc>
        <w:tc>
          <w:tcPr>
            <w:tcW w:w="2551" w:type="dxa"/>
            <w:noWrap/>
            <w:hideMark/>
          </w:tcPr>
          <w:p w14:paraId="70128921" w14:textId="7B484C9C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658350B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AFDF187" w14:textId="6D3FF63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maximal wall thickness</w:t>
            </w:r>
          </w:p>
        </w:tc>
        <w:tc>
          <w:tcPr>
            <w:tcW w:w="2551" w:type="dxa"/>
            <w:noWrap/>
            <w:hideMark/>
          </w:tcPr>
          <w:p w14:paraId="40C9A42B" w14:textId="39F897F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A352B0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79BCEDAC" w14:textId="5A016A9E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nd-diastolic volume</w:t>
            </w:r>
          </w:p>
        </w:tc>
        <w:tc>
          <w:tcPr>
            <w:tcW w:w="2551" w:type="dxa"/>
            <w:noWrap/>
            <w:hideMark/>
          </w:tcPr>
          <w:p w14:paraId="1B386866" w14:textId="3ADF95CB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19B49B0C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24C005EE" w14:textId="48574094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nd-systolic volume</w:t>
            </w:r>
          </w:p>
        </w:tc>
        <w:tc>
          <w:tcPr>
            <w:tcW w:w="2551" w:type="dxa"/>
            <w:noWrap/>
            <w:hideMark/>
          </w:tcPr>
          <w:p w14:paraId="07B708CE" w14:textId="59A3D150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429200DB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40ACD8E0" w14:textId="46614A02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jection fraction</w:t>
            </w:r>
          </w:p>
        </w:tc>
        <w:tc>
          <w:tcPr>
            <w:tcW w:w="2551" w:type="dxa"/>
            <w:noWrap/>
            <w:hideMark/>
          </w:tcPr>
          <w:p w14:paraId="6ABC5E3E" w14:textId="6624583C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A53D4C4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76379E95" w14:textId="4CCF202D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ra LV pressure gradient</w:t>
            </w:r>
          </w:p>
        </w:tc>
        <w:tc>
          <w:tcPr>
            <w:tcW w:w="2551" w:type="dxa"/>
            <w:noWrap/>
          </w:tcPr>
          <w:p w14:paraId="7725B2BA" w14:textId="5FE12D7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72D2847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3D1629B6" w14:textId="2E18E65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ra LV obstruction</w:t>
            </w:r>
          </w:p>
        </w:tc>
        <w:tc>
          <w:tcPr>
            <w:tcW w:w="2551" w:type="dxa"/>
            <w:noWrap/>
          </w:tcPr>
          <w:p w14:paraId="5699E1B8" w14:textId="40A148AE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6D6D9863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11311E54" w14:textId="49F5DA9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pical hypertrophy</w:t>
            </w:r>
          </w:p>
        </w:tc>
        <w:tc>
          <w:tcPr>
            <w:tcW w:w="2551" w:type="dxa"/>
            <w:noWrap/>
          </w:tcPr>
          <w:p w14:paraId="5C4D4E25" w14:textId="455BC5BA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3A3DEB8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207C11C4" w14:textId="28A1CEAF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pical aneurysm</w:t>
            </w:r>
          </w:p>
        </w:tc>
        <w:tc>
          <w:tcPr>
            <w:tcW w:w="2551" w:type="dxa"/>
            <w:noWrap/>
          </w:tcPr>
          <w:p w14:paraId="03FD2643" w14:textId="33F67A2A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2108313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14FC683F" w14:textId="35975BD8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diameter</w:t>
            </w:r>
          </w:p>
        </w:tc>
        <w:tc>
          <w:tcPr>
            <w:tcW w:w="2551" w:type="dxa"/>
            <w:noWrap/>
          </w:tcPr>
          <w:p w14:paraId="2850A7FE" w14:textId="10B3A76F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71ADB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362DB" w14:paraId="5D66EE75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44715683" w14:textId="5427CB9E" w:rsidR="007362DB" w:rsidRPr="007362DB" w:rsidRDefault="007362DB" w:rsidP="007A7582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LA volume index</w:t>
            </w:r>
          </w:p>
        </w:tc>
        <w:tc>
          <w:tcPr>
            <w:tcW w:w="2551" w:type="dxa"/>
            <w:noWrap/>
            <w:vAlign w:val="center"/>
          </w:tcPr>
          <w:p w14:paraId="4B10C51E" w14:textId="5E117D5C" w:rsidR="007362DB" w:rsidRPr="007362DB" w:rsidRDefault="007362DB" w:rsidP="007A75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6E36E55A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  <w:hideMark/>
          </w:tcPr>
          <w:p w14:paraId="5E8158E0" w14:textId="3C1EFABF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reservoir strain</w:t>
            </w:r>
          </w:p>
        </w:tc>
        <w:tc>
          <w:tcPr>
            <w:tcW w:w="2551" w:type="dxa"/>
            <w:noWrap/>
            <w:hideMark/>
          </w:tcPr>
          <w:p w14:paraId="3B1A46F8" w14:textId="4B29409E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5DFA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40EA621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4B098D14" w14:textId="2453633A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ortic regurgitation</w:t>
            </w:r>
          </w:p>
        </w:tc>
        <w:tc>
          <w:tcPr>
            <w:tcW w:w="2551" w:type="dxa"/>
            <w:noWrap/>
          </w:tcPr>
          <w:p w14:paraId="75F49838" w14:textId="1E32DC5D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5DFA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332E1E75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31081927" w14:textId="089C4C01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Mitral regurgitation</w:t>
            </w:r>
          </w:p>
        </w:tc>
        <w:tc>
          <w:tcPr>
            <w:tcW w:w="2551" w:type="dxa"/>
            <w:noWrap/>
          </w:tcPr>
          <w:p w14:paraId="58F49F4F" w14:textId="525020F9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5DFA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  <w:tr w:rsidR="007362DB" w:rsidRPr="007A7582" w14:paraId="5ACAA0E9" w14:textId="77777777" w:rsidTr="00BD75B2">
        <w:trPr>
          <w:trHeight w:val="400"/>
          <w:jc w:val="center"/>
        </w:trPr>
        <w:tc>
          <w:tcPr>
            <w:tcW w:w="4962" w:type="dxa"/>
            <w:noWrap/>
            <w:vAlign w:val="center"/>
          </w:tcPr>
          <w:p w14:paraId="0B53341E" w14:textId="69461BA8" w:rsidR="007362DB" w:rsidRPr="00BD75B2" w:rsidRDefault="007362DB" w:rsidP="007362D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ricuspid regurgitation</w:t>
            </w:r>
          </w:p>
        </w:tc>
        <w:tc>
          <w:tcPr>
            <w:tcW w:w="2551" w:type="dxa"/>
            <w:noWrap/>
          </w:tcPr>
          <w:p w14:paraId="1A05A37E" w14:textId="15A0E819" w:rsidR="007362DB" w:rsidRPr="00BD75B2" w:rsidRDefault="007362DB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5DFA"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</w:tr>
    </w:tbl>
    <w:p w14:paraId="0CCEB848" w14:textId="77777777" w:rsidR="00EB20A7" w:rsidRDefault="00EB20A7" w:rsidP="007A7582">
      <w:pPr>
        <w:spacing w:line="276" w:lineRule="auto"/>
        <w:rPr>
          <w:rFonts w:ascii="Times New Roman" w:hAnsi="Times New Roman" w:cs="Times New Roman"/>
        </w:rPr>
      </w:pPr>
    </w:p>
    <w:p w14:paraId="3423DC63" w14:textId="36379152" w:rsidR="007A7582" w:rsidRDefault="007A7582" w:rsidP="00BD75B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E, angiotensin-converting enzyme; ARB, angiotensin II receptor blocker; ARNI, angiotensin receptor-neprilysin inhibitor; CCB, 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 xml:space="preserve">calcium-channel blocker; CVD, cardiovascular disease; GFR, glomerular filtration rate; </w:t>
      </w:r>
      <w:r w:rsidRPr="009A28B3">
        <w:rPr>
          <w:rFonts w:ascii="Times New Roman" w:hAnsi="Times New Roman" w:cs="Times New Roman"/>
        </w:rPr>
        <w:t>HCM, hypertrophic cardiomyopathy; LA, left atrium; LV, left ventricle</w:t>
      </w:r>
      <w:r>
        <w:rPr>
          <w:rFonts w:ascii="Times New Roman" w:hAnsi="Times New Roman" w:cs="Times New Roman"/>
        </w:rPr>
        <w:t xml:space="preserve">; </w:t>
      </w:r>
      <w:r w:rsidRPr="009A28B3">
        <w:rPr>
          <w:rFonts w:ascii="Times New Roman" w:hAnsi="Times New Roman" w:cs="Times New Roman"/>
        </w:rPr>
        <w:t>NYHA, New York Heart Association; SCD, sudden cardiac death.</w:t>
      </w:r>
    </w:p>
    <w:p w14:paraId="28C89EE1" w14:textId="25387F7D" w:rsidR="007A7582" w:rsidRDefault="007A7582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7A7582" w:rsidSect="008D788E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FB59849" w14:textId="4CC392F1" w:rsidR="008D788E" w:rsidRPr="00B17C63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lastRenderedPageBreak/>
        <w:t>Table S</w:t>
      </w:r>
      <w:r w:rsidR="00B17C63" w:rsidRPr="00B17C63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3</w:t>
      </w: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. </w:t>
      </w:r>
      <w:r w:rsidRPr="00BD75B2">
        <w:rPr>
          <w:rFonts w:ascii="Times New Roman" w:eastAsiaTheme="minorEastAsia" w:hAnsi="Times New Roman" w:cs="Times New Roman"/>
          <w:b/>
          <w:bCs/>
        </w:rPr>
        <w:t>Demographic data of the patients with LVSD at the initial evaluation</w:t>
      </w:r>
    </w:p>
    <w:p w14:paraId="149FDE52" w14:textId="77777777" w:rsidR="008D788E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tbl>
      <w:tblPr>
        <w:tblW w:w="91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54"/>
        <w:gridCol w:w="709"/>
        <w:gridCol w:w="2449"/>
      </w:tblGrid>
      <w:tr w:rsidR="008D788E" w:rsidRPr="00732807" w14:paraId="659DFE2D" w14:textId="77777777" w:rsidTr="00921792">
        <w:trPr>
          <w:trHeight w:val="168"/>
        </w:trPr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5420B34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80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8B5DB4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01E"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4E9675DE" w14:textId="77777777" w:rsidR="008D788E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s with LVSD</w:t>
            </w:r>
          </w:p>
          <w:p w14:paraId="7D349751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807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  <w:r w:rsidRPr="0073280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D788E" w:rsidRPr="00732807" w14:paraId="3FEB3B21" w14:textId="77777777" w:rsidTr="00921792">
        <w:trPr>
          <w:trHeight w:val="195"/>
        </w:trPr>
        <w:tc>
          <w:tcPr>
            <w:tcW w:w="5954" w:type="dxa"/>
            <w:tcBorders>
              <w:top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792CF902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Age at diagnosis of HCM, year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59BACF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0660856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631B09E3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3E4831FC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Age at </w:t>
            </w:r>
            <w:r>
              <w:rPr>
                <w:rFonts w:ascii="Times New Roman" w:hAnsi="Times New Roman" w:cs="Times New Roman"/>
                <w:szCs w:val="21"/>
              </w:rPr>
              <w:t>echocardiography</w:t>
            </w:r>
            <w:r w:rsidRPr="00732807">
              <w:rPr>
                <w:rFonts w:ascii="Times New Roman" w:hAnsi="Times New Roman" w:cs="Times New Roman"/>
                <w:szCs w:val="21"/>
              </w:rPr>
              <w:t>, years</w:t>
            </w:r>
          </w:p>
        </w:tc>
        <w:tc>
          <w:tcPr>
            <w:tcW w:w="709" w:type="dxa"/>
          </w:tcPr>
          <w:p w14:paraId="72B277F2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43B0723B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0B6B8F3E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1F573C1C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sex, %</w:t>
            </w:r>
          </w:p>
        </w:tc>
        <w:tc>
          <w:tcPr>
            <w:tcW w:w="709" w:type="dxa"/>
          </w:tcPr>
          <w:p w14:paraId="70A9AE3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388CC4ED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023FBA5B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3862FA84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Body mass index, kg/m</w:t>
            </w:r>
            <w:r w:rsidRPr="0073280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48316E3F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2B5F4DFD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2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5</w:t>
            </w:r>
            <w:r w:rsidRPr="00732807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42A63403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61DCE78F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Family history of HCM, %</w:t>
            </w:r>
          </w:p>
        </w:tc>
        <w:tc>
          <w:tcPr>
            <w:tcW w:w="709" w:type="dxa"/>
          </w:tcPr>
          <w:p w14:paraId="72AC431F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5597FBDD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4BCBB32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7D26320D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Family history of SCD, %</w:t>
            </w:r>
          </w:p>
        </w:tc>
        <w:tc>
          <w:tcPr>
            <w:tcW w:w="709" w:type="dxa"/>
          </w:tcPr>
          <w:p w14:paraId="3D5B0A32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68A2E22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8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2A7D07AF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0A50B6D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NYHA function class Ⅲ/IV, %</w:t>
            </w:r>
          </w:p>
        </w:tc>
        <w:tc>
          <w:tcPr>
            <w:tcW w:w="709" w:type="dxa"/>
          </w:tcPr>
          <w:p w14:paraId="36B44524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CCD492D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6.2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2DAB31A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86FA6EE" w14:textId="26403052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HCM Risk-SCD score, %</w:t>
            </w:r>
          </w:p>
        </w:tc>
        <w:tc>
          <w:tcPr>
            <w:tcW w:w="709" w:type="dxa"/>
          </w:tcPr>
          <w:p w14:paraId="6E63F92F" w14:textId="327A2B2E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C5B8287" w14:textId="3EEF6D07" w:rsidR="00F8671F" w:rsidRDefault="007D706A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 (3.32-5.44)</w:t>
            </w:r>
          </w:p>
        </w:tc>
      </w:tr>
      <w:tr w:rsidR="00F8671F" w:rsidRPr="00732807" w14:paraId="31B7738E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EA1CEBC" w14:textId="078A7CDB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or unexpected syncope, %</w:t>
            </w:r>
          </w:p>
        </w:tc>
        <w:tc>
          <w:tcPr>
            <w:tcW w:w="709" w:type="dxa"/>
          </w:tcPr>
          <w:p w14:paraId="2084FCCF" w14:textId="1D46B013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8E34414" w14:textId="63600458" w:rsidR="00F8671F" w:rsidRDefault="007D706A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7.2)</w:t>
            </w:r>
          </w:p>
        </w:tc>
      </w:tr>
      <w:tr w:rsidR="00F8671F" w:rsidRPr="00732807" w14:paraId="76E5FFFB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99C913B" w14:textId="77777777" w:rsidR="00F8671F" w:rsidRPr="00E86013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E86013">
              <w:rPr>
                <w:rFonts w:ascii="Times New Roman" w:hAnsi="Times New Roman" w:cs="Times New Roman"/>
                <w:szCs w:val="21"/>
              </w:rPr>
              <w:t>Prior hospitalization for heart failure, %</w:t>
            </w:r>
          </w:p>
        </w:tc>
        <w:tc>
          <w:tcPr>
            <w:tcW w:w="709" w:type="dxa"/>
          </w:tcPr>
          <w:p w14:paraId="267C30F1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56E6359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48.3)</w:t>
            </w:r>
          </w:p>
        </w:tc>
      </w:tr>
      <w:tr w:rsidR="00F8671F" w:rsidRPr="00C94C6B" w14:paraId="4B2E4965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09A384A" w14:textId="4AF2815E" w:rsidR="00F8671F" w:rsidRPr="00FE6408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story of </w:t>
            </w:r>
            <w:r w:rsidR="007D706A">
              <w:rPr>
                <w:rFonts w:ascii="Times New Roman" w:hAnsi="Times New Roman" w:cs="Times New Roman"/>
                <w:szCs w:val="21"/>
              </w:rPr>
              <w:t>a</w:t>
            </w:r>
            <w:r w:rsidRPr="00732807">
              <w:rPr>
                <w:rFonts w:ascii="Times New Roman" w:hAnsi="Times New Roman" w:cs="Times New Roman"/>
                <w:szCs w:val="21"/>
              </w:rPr>
              <w:t>trial fibrillation</w:t>
            </w:r>
          </w:p>
        </w:tc>
        <w:tc>
          <w:tcPr>
            <w:tcW w:w="709" w:type="dxa"/>
          </w:tcPr>
          <w:p w14:paraId="676E75AD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3A5655C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71F" w:rsidRPr="00732807" w14:paraId="55D411E4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9C292C3" w14:textId="77777777" w:rsidR="00F8671F" w:rsidRPr="00E86013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Paroxysmal, %</w:t>
            </w:r>
          </w:p>
        </w:tc>
        <w:tc>
          <w:tcPr>
            <w:tcW w:w="709" w:type="dxa"/>
          </w:tcPr>
          <w:p w14:paraId="48853255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8E8CB82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0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68F321E0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3BF4599" w14:textId="77777777" w:rsidR="00F8671F" w:rsidRPr="00E86013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Persistent, %</w:t>
            </w:r>
          </w:p>
        </w:tc>
        <w:tc>
          <w:tcPr>
            <w:tcW w:w="709" w:type="dxa"/>
          </w:tcPr>
          <w:p w14:paraId="1BDDDC65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95CD20E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7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1FBCB2FB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2677075" w14:textId="77777777" w:rsidR="00F8671F" w:rsidRPr="008D788E" w:rsidRDefault="00F8671F" w:rsidP="00F867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788E">
              <w:rPr>
                <w:rFonts w:ascii="Times New Roman" w:hAnsi="Times New Roman" w:cs="Times New Roman"/>
                <w:b/>
                <w:bCs/>
                <w:szCs w:val="21"/>
              </w:rPr>
              <w:t xml:space="preserve">Genotype </w:t>
            </w:r>
          </w:p>
        </w:tc>
        <w:tc>
          <w:tcPr>
            <w:tcW w:w="709" w:type="dxa"/>
          </w:tcPr>
          <w:p w14:paraId="6552096D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7407B08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71F" w:rsidRPr="00732807" w14:paraId="30D1008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52B0F31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comere positive, %</w:t>
            </w:r>
          </w:p>
        </w:tc>
        <w:tc>
          <w:tcPr>
            <w:tcW w:w="709" w:type="dxa"/>
          </w:tcPr>
          <w:p w14:paraId="7FF293A1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816769C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62.1)</w:t>
            </w:r>
          </w:p>
        </w:tc>
      </w:tr>
      <w:tr w:rsidR="00F8671F" w:rsidRPr="00732807" w14:paraId="6CB8D091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D0E54A5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D788E">
              <w:rPr>
                <w:rFonts w:ascii="Times New Roman" w:hAnsi="Times New Roman" w:cs="Times New Roman"/>
                <w:i/>
                <w:iCs/>
                <w:szCs w:val="21"/>
              </w:rPr>
              <w:t>MYH7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09D225B9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DFDCD46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24.1)</w:t>
            </w:r>
          </w:p>
        </w:tc>
      </w:tr>
      <w:tr w:rsidR="00F8671F" w14:paraId="7CA57781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926383A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4B2777">
              <w:rPr>
                <w:rFonts w:ascii="Times New Roman" w:hAnsi="Times New Roman" w:cs="Times New Roman"/>
                <w:i/>
                <w:iCs/>
                <w:szCs w:val="21"/>
              </w:rPr>
              <w:t>MYBPC3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1A47AB9D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A8F75C2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3.8)</w:t>
            </w:r>
          </w:p>
        </w:tc>
      </w:tr>
      <w:tr w:rsidR="00F8671F" w:rsidRPr="00732807" w14:paraId="62736EE1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2E67C82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D788E">
              <w:rPr>
                <w:rFonts w:ascii="Times New Roman" w:hAnsi="Times New Roman" w:cs="Times New Roman"/>
                <w:i/>
                <w:iCs/>
                <w:szCs w:val="21"/>
              </w:rPr>
              <w:t>TNNT2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0F436F9B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91D41D6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0.3)</w:t>
            </w:r>
          </w:p>
        </w:tc>
      </w:tr>
      <w:tr w:rsidR="00F8671F" w:rsidRPr="00732807" w14:paraId="703A3F3D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1719A2A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D788E">
              <w:rPr>
                <w:rFonts w:ascii="Times New Roman" w:hAnsi="Times New Roman" w:cs="Times New Roman"/>
                <w:i/>
                <w:iCs/>
                <w:szCs w:val="21"/>
              </w:rPr>
              <w:t>MYL2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7E33EA5C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8B2D8F7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4)</w:t>
            </w:r>
          </w:p>
        </w:tc>
      </w:tr>
      <w:tr w:rsidR="00F8671F" w:rsidRPr="00732807" w14:paraId="2C6734EF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598FA41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D788E">
              <w:rPr>
                <w:rFonts w:ascii="Times New Roman" w:hAnsi="Times New Roman" w:cs="Times New Roman"/>
                <w:i/>
                <w:iCs/>
                <w:szCs w:val="21"/>
              </w:rPr>
              <w:t>MYL3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58C54316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2AB9B08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4)</w:t>
            </w:r>
          </w:p>
        </w:tc>
      </w:tr>
      <w:tr w:rsidR="00F8671F" w:rsidRPr="00732807" w14:paraId="4C8C457E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E66830D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ultiple pathogenic/likely pathogenic variants, %</w:t>
            </w:r>
          </w:p>
        </w:tc>
        <w:tc>
          <w:tcPr>
            <w:tcW w:w="709" w:type="dxa"/>
          </w:tcPr>
          <w:p w14:paraId="0DBE557B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9E1F54C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6.9)</w:t>
            </w:r>
          </w:p>
        </w:tc>
      </w:tr>
      <w:tr w:rsidR="00F8671F" w:rsidRPr="00732807" w14:paraId="4AE2A445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C52C74B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CVD-related variants positive, %</w:t>
            </w:r>
          </w:p>
        </w:tc>
        <w:tc>
          <w:tcPr>
            <w:tcW w:w="709" w:type="dxa"/>
          </w:tcPr>
          <w:p w14:paraId="4EB45DE3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882BEE7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4)</w:t>
            </w:r>
          </w:p>
        </w:tc>
      </w:tr>
      <w:tr w:rsidR="00F8671F" w:rsidRPr="00732807" w14:paraId="7F52C3F2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3C4CABF" w14:textId="77777777" w:rsidR="00F8671F" w:rsidRPr="008D23BF" w:rsidRDefault="00F8671F" w:rsidP="00F867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23BF">
              <w:rPr>
                <w:rFonts w:ascii="Times New Roman" w:hAnsi="Times New Roman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709" w:type="dxa"/>
          </w:tcPr>
          <w:p w14:paraId="5FA2FFDD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B3EB281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71F" w:rsidRPr="00732807" w14:paraId="7AE50654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253406E3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Hypertension, %</w:t>
            </w:r>
          </w:p>
        </w:tc>
        <w:tc>
          <w:tcPr>
            <w:tcW w:w="709" w:type="dxa"/>
          </w:tcPr>
          <w:p w14:paraId="57F90290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06E42ED3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0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292107C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3F30AEC4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Diabetes, %</w:t>
            </w:r>
          </w:p>
        </w:tc>
        <w:tc>
          <w:tcPr>
            <w:tcW w:w="709" w:type="dxa"/>
          </w:tcPr>
          <w:p w14:paraId="49AD5E68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8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1B0BA761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7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00B70DE8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733471CC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Dyslipidemia, %</w:t>
            </w:r>
          </w:p>
        </w:tc>
        <w:tc>
          <w:tcPr>
            <w:tcW w:w="709" w:type="dxa"/>
          </w:tcPr>
          <w:p w14:paraId="3DFE9FC3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8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6C43D108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9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4C4D9700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099D2346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ronic kidney disease</w:t>
            </w:r>
            <w:r w:rsidRPr="0073280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6C5EEB6D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8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107AA661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37DC279E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57A6CAF1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Coronary artery disease, %</w:t>
            </w:r>
          </w:p>
        </w:tc>
        <w:tc>
          <w:tcPr>
            <w:tcW w:w="709" w:type="dxa"/>
          </w:tcPr>
          <w:p w14:paraId="34C467A1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8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6DC84A6D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5947F08F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3E8A128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ood test at echocardiography</w:t>
            </w:r>
          </w:p>
        </w:tc>
        <w:tc>
          <w:tcPr>
            <w:tcW w:w="709" w:type="dxa"/>
          </w:tcPr>
          <w:p w14:paraId="5E7B3D51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8EC38B3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71F" w:rsidRPr="00732807" w14:paraId="54919CF1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7E48D5E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Hemoglobin, g/dL</w:t>
            </w:r>
          </w:p>
        </w:tc>
        <w:tc>
          <w:tcPr>
            <w:tcW w:w="709" w:type="dxa"/>
          </w:tcPr>
          <w:p w14:paraId="56102CCF" w14:textId="77777777" w:rsidR="00F8671F" w:rsidRPr="00FD2749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593DCFD" w14:textId="77777777" w:rsidR="00F8671F" w:rsidRPr="00FD2749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13</w:t>
            </w:r>
            <w:r w:rsidRPr="00FD2749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6</w:t>
            </w:r>
            <w:r w:rsidRPr="00FD2749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8D788E">
              <w:rPr>
                <w:rFonts w:ascii="Times New Roman" w:hAnsi="Times New Roman" w:cs="Times New Roman"/>
                <w:szCs w:val="21"/>
              </w:rPr>
              <w:t>1</w:t>
            </w:r>
            <w:r w:rsidRPr="00FD2749">
              <w:rPr>
                <w:rFonts w:ascii="Times New Roman" w:hAnsi="Times New Roman" w:cs="Times New Roman"/>
                <w:szCs w:val="21"/>
              </w:rPr>
              <w:t>.9-15.</w:t>
            </w:r>
            <w:r w:rsidRPr="008D788E">
              <w:rPr>
                <w:rFonts w:ascii="Times New Roman" w:hAnsi="Times New Roman" w:cs="Times New Roman"/>
                <w:szCs w:val="21"/>
              </w:rPr>
              <w:t>1</w:t>
            </w:r>
            <w:r w:rsidRPr="00FD274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2147E0D5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13EAAE1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Estimated GFR, mL/min/1.73m</w:t>
            </w:r>
            <w:r w:rsidRPr="00CF332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C2E7812" w14:textId="77777777" w:rsidR="00F8671F" w:rsidRPr="00FD2749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DC10774" w14:textId="77777777" w:rsidR="00F8671F" w:rsidRPr="00FD2749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62</w:t>
            </w:r>
            <w:r w:rsidRPr="00FD2749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7</w:t>
            </w:r>
            <w:r w:rsidRPr="00FD27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D788E">
              <w:rPr>
                <w:rFonts w:ascii="Times New Roman" w:hAnsi="Times New Roman" w:cs="Times New Roman"/>
                <w:szCs w:val="21"/>
              </w:rPr>
              <w:t>40</w:t>
            </w:r>
            <w:r w:rsidRPr="00FD2749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4</w:t>
            </w:r>
            <w:r w:rsidRPr="00FD2749">
              <w:rPr>
                <w:rFonts w:ascii="Times New Roman" w:hAnsi="Times New Roman" w:cs="Times New Roman"/>
                <w:szCs w:val="21"/>
              </w:rPr>
              <w:t>-8</w:t>
            </w:r>
            <w:r w:rsidRPr="008D788E">
              <w:rPr>
                <w:rFonts w:ascii="Times New Roman" w:hAnsi="Times New Roman" w:cs="Times New Roman"/>
                <w:szCs w:val="21"/>
              </w:rPr>
              <w:t>1</w:t>
            </w:r>
            <w:r w:rsidRPr="00FD2749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0</w:t>
            </w:r>
            <w:r w:rsidRPr="00FD274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009EFD00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D89103D" w14:textId="77777777" w:rsidR="00F8671F" w:rsidRPr="00732807" w:rsidRDefault="00F8671F" w:rsidP="00F8671F">
            <w:pPr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reactive protein, mg/dL</w:t>
            </w:r>
          </w:p>
        </w:tc>
        <w:tc>
          <w:tcPr>
            <w:tcW w:w="709" w:type="dxa"/>
          </w:tcPr>
          <w:p w14:paraId="6E40CB39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6C14C75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A50">
              <w:rPr>
                <w:rFonts w:ascii="Times New Roman" w:hAnsi="Times New Roman" w:cs="Times New Roman"/>
                <w:szCs w:val="21"/>
              </w:rPr>
              <w:t>0.0</w:t>
            </w:r>
            <w:r w:rsidRPr="008D788E">
              <w:rPr>
                <w:rFonts w:ascii="Times New Roman" w:hAnsi="Times New Roman" w:cs="Times New Roman"/>
                <w:szCs w:val="21"/>
              </w:rPr>
              <w:t>7</w:t>
            </w:r>
            <w:r w:rsidRPr="00803A50">
              <w:rPr>
                <w:rFonts w:ascii="Times New Roman" w:hAnsi="Times New Roman" w:cs="Times New Roman"/>
                <w:szCs w:val="21"/>
              </w:rPr>
              <w:t xml:space="preserve"> (0.0</w:t>
            </w:r>
            <w:r w:rsidRPr="008D788E">
              <w:rPr>
                <w:rFonts w:ascii="Times New Roman" w:hAnsi="Times New Roman" w:cs="Times New Roman"/>
                <w:szCs w:val="21"/>
              </w:rPr>
              <w:t>4</w:t>
            </w:r>
            <w:r w:rsidRPr="00803A50">
              <w:rPr>
                <w:rFonts w:ascii="Times New Roman" w:hAnsi="Times New Roman" w:cs="Times New Roman"/>
                <w:szCs w:val="21"/>
              </w:rPr>
              <w:t>-0.1</w:t>
            </w:r>
            <w:r w:rsidRPr="008D788E">
              <w:rPr>
                <w:rFonts w:ascii="Times New Roman" w:hAnsi="Times New Roman" w:cs="Times New Roman"/>
                <w:szCs w:val="21"/>
              </w:rPr>
              <w:t>8</w:t>
            </w:r>
            <w:r w:rsidRPr="00803A5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5BE00430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E5C89F7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B-type natriuretic peptide, pg/mL</w:t>
            </w:r>
          </w:p>
        </w:tc>
        <w:tc>
          <w:tcPr>
            <w:tcW w:w="709" w:type="dxa"/>
          </w:tcPr>
          <w:p w14:paraId="6F25C5EF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7275B23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420</w:t>
            </w:r>
            <w:r w:rsidRPr="00803A5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D788E">
              <w:rPr>
                <w:rFonts w:ascii="Times New Roman" w:hAnsi="Times New Roman" w:cs="Times New Roman"/>
                <w:szCs w:val="21"/>
              </w:rPr>
              <w:t>230</w:t>
            </w:r>
            <w:r w:rsidRPr="00803A50">
              <w:rPr>
                <w:rFonts w:ascii="Times New Roman" w:hAnsi="Times New Roman" w:cs="Times New Roman"/>
                <w:szCs w:val="21"/>
              </w:rPr>
              <w:t>-</w:t>
            </w:r>
            <w:r w:rsidRPr="008D788E">
              <w:rPr>
                <w:rFonts w:ascii="Times New Roman" w:hAnsi="Times New Roman" w:cs="Times New Roman"/>
                <w:szCs w:val="21"/>
              </w:rPr>
              <w:t>765</w:t>
            </w:r>
            <w:r w:rsidRPr="00803A5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2271A577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C0D814D" w14:textId="77777777" w:rsidR="00F8671F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ardiac troponin I, pg/mL</w:t>
            </w:r>
          </w:p>
        </w:tc>
        <w:tc>
          <w:tcPr>
            <w:tcW w:w="709" w:type="dxa"/>
          </w:tcPr>
          <w:p w14:paraId="6D2634F8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DCB11AA" w14:textId="77777777" w:rsidR="00F8671F" w:rsidRPr="00803A50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88E">
              <w:rPr>
                <w:rFonts w:ascii="Times New Roman" w:hAnsi="Times New Roman" w:cs="Times New Roman"/>
                <w:szCs w:val="21"/>
              </w:rPr>
              <w:t>88.4</w:t>
            </w:r>
            <w:r w:rsidRPr="00803A5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D788E">
              <w:rPr>
                <w:rFonts w:ascii="Times New Roman" w:hAnsi="Times New Roman" w:cs="Times New Roman"/>
                <w:szCs w:val="21"/>
              </w:rPr>
              <w:t>36</w:t>
            </w:r>
            <w:r w:rsidRPr="00803A50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1</w:t>
            </w:r>
            <w:r w:rsidRPr="00803A50">
              <w:rPr>
                <w:rFonts w:ascii="Times New Roman" w:hAnsi="Times New Roman" w:cs="Times New Roman"/>
                <w:szCs w:val="21"/>
              </w:rPr>
              <w:t>-</w:t>
            </w:r>
            <w:r w:rsidRPr="008D788E">
              <w:rPr>
                <w:rFonts w:ascii="Times New Roman" w:hAnsi="Times New Roman" w:cs="Times New Roman"/>
                <w:szCs w:val="21"/>
              </w:rPr>
              <w:t>176</w:t>
            </w:r>
            <w:r w:rsidRPr="00803A50">
              <w:rPr>
                <w:rFonts w:ascii="Times New Roman" w:hAnsi="Times New Roman" w:cs="Times New Roman"/>
                <w:szCs w:val="21"/>
              </w:rPr>
              <w:t>.</w:t>
            </w:r>
            <w:r w:rsidRPr="008D788E">
              <w:rPr>
                <w:rFonts w:ascii="Times New Roman" w:hAnsi="Times New Roman" w:cs="Times New Roman"/>
                <w:szCs w:val="21"/>
              </w:rPr>
              <w:t>2</w:t>
            </w:r>
            <w:r w:rsidRPr="00803A5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61C6145B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CE57FB2" w14:textId="77777777" w:rsidR="00F8671F" w:rsidRPr="008D23BF" w:rsidRDefault="00F8671F" w:rsidP="00F867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23BF">
              <w:rPr>
                <w:rFonts w:ascii="Times New Roman" w:hAnsi="Times New Roman" w:cs="Times New Roman"/>
                <w:b/>
                <w:bCs/>
                <w:szCs w:val="21"/>
              </w:rPr>
              <w:t xml:space="preserve">Medications </w:t>
            </w: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>at echo</w:t>
            </w:r>
            <w:r w:rsidRPr="008D23BF">
              <w:rPr>
                <w:rFonts w:ascii="Times New Roman" w:hAnsi="Times New Roman" w:cs="Times New Roman"/>
                <w:b/>
                <w:bCs/>
                <w:szCs w:val="21"/>
              </w:rPr>
              <w:t>cardiograp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709" w:type="dxa"/>
          </w:tcPr>
          <w:p w14:paraId="0B60DC15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1DE7D43E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71F" w:rsidRPr="00732807" w14:paraId="35B80E1A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707CBFE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Beta-blocker, %</w:t>
            </w:r>
          </w:p>
        </w:tc>
        <w:tc>
          <w:tcPr>
            <w:tcW w:w="709" w:type="dxa"/>
          </w:tcPr>
          <w:p w14:paraId="51297616" w14:textId="77777777" w:rsidR="00F8671F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EA40747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6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89.7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0029F2F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7101D714" w14:textId="77777777" w:rsidR="00F8671F" w:rsidRPr="004C4AB6" w:rsidRDefault="00F8671F" w:rsidP="00F8671F">
            <w:pP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ACE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inhibitor, 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ARB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or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ARNI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,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%</w:t>
            </w:r>
          </w:p>
        </w:tc>
        <w:tc>
          <w:tcPr>
            <w:tcW w:w="709" w:type="dxa"/>
          </w:tcPr>
          <w:p w14:paraId="6EA52016" w14:textId="77777777" w:rsidR="00F8671F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FCCD591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2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75.9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17A92817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45ADF05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M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ineralocorticoid receptor antagonist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709" w:type="dxa"/>
          </w:tcPr>
          <w:p w14:paraId="0D2AB53D" w14:textId="77777777" w:rsidR="00F8671F" w:rsidRPr="00492177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A778EAC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5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51.7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56D5355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F73B865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Diuretics, %</w:t>
            </w:r>
          </w:p>
        </w:tc>
        <w:tc>
          <w:tcPr>
            <w:tcW w:w="709" w:type="dxa"/>
          </w:tcPr>
          <w:p w14:paraId="2575E3D1" w14:textId="77777777" w:rsidR="00F8671F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36B19CB2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(3.4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70346909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C6C8B9F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on-dihydropyridine CCB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709" w:type="dxa"/>
          </w:tcPr>
          <w:p w14:paraId="7B352900" w14:textId="77777777" w:rsidR="00F8671F" w:rsidRPr="00492177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172E7D3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.4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385F7BDF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25AE60E1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Type I 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antiarrhythmic agents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709" w:type="dxa"/>
          </w:tcPr>
          <w:p w14:paraId="2DC74CB7" w14:textId="77777777" w:rsidR="00F8671F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1D6CC11" w14:textId="77777777" w:rsidR="00F8671F" w:rsidRPr="0049217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0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0.0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169813B5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421FEFBB" w14:textId="77777777" w:rsidR="00F8671F" w:rsidRPr="0049217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492177">
              <w:rPr>
                <w:rFonts w:ascii="Times New Roman" w:eastAsia="游明朝" w:hAnsi="Times New Roman" w:cs="Times New Roman"/>
                <w:color w:val="FF0000"/>
                <w:szCs w:val="21"/>
              </w:rPr>
              <w:t xml:space="preserve"> 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Type III 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antiarrhythmic agents,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%</w:t>
            </w:r>
          </w:p>
        </w:tc>
        <w:tc>
          <w:tcPr>
            <w:tcW w:w="709" w:type="dxa"/>
          </w:tcPr>
          <w:p w14:paraId="5E3CAAFB" w14:textId="77777777" w:rsidR="00F8671F" w:rsidRPr="00492177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5878350D" w14:textId="77777777" w:rsidR="00F8671F" w:rsidRPr="00492177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9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1.0</w:t>
            </w:r>
            <w:r w:rsidRPr="00492177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8671F" w:rsidRPr="00732807" w14:paraId="59714D84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338D461" w14:textId="77777777" w:rsidR="00F8671F" w:rsidRPr="00984E7D" w:rsidRDefault="00F8671F" w:rsidP="00F8671F">
            <w:pP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FF0000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Anticoagulant agents, %</w:t>
            </w:r>
          </w:p>
        </w:tc>
        <w:tc>
          <w:tcPr>
            <w:tcW w:w="709" w:type="dxa"/>
          </w:tcPr>
          <w:p w14:paraId="16386DF9" w14:textId="77777777" w:rsidR="00F8671F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80697F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0DDFB00B" w14:textId="77777777" w:rsidR="00F8671F" w:rsidRPr="00492177" w:rsidRDefault="00F8671F" w:rsidP="00F8671F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5 (51.7)</w:t>
            </w:r>
          </w:p>
        </w:tc>
      </w:tr>
      <w:tr w:rsidR="007362DB" w:rsidRPr="00732807" w14:paraId="63EE6768" w14:textId="77777777" w:rsidTr="002B1C1A">
        <w:trPr>
          <w:trHeight w:val="195"/>
        </w:trPr>
        <w:tc>
          <w:tcPr>
            <w:tcW w:w="9112" w:type="dxa"/>
            <w:gridSpan w:val="3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039E1DEB" w14:textId="66661A06" w:rsidR="007362DB" w:rsidRDefault="007362DB" w:rsidP="007D706A">
            <w:pPr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 xml:space="preserve">Cardiac </w:t>
            </w:r>
            <w:r w:rsidRPr="008D23BF">
              <w:rPr>
                <w:rFonts w:ascii="Times New Roman" w:hAnsi="Times New Roman" w:cs="Times New Roman"/>
                <w:b/>
                <w:bCs/>
                <w:szCs w:val="21"/>
              </w:rPr>
              <w:t xml:space="preserve">electronic implanted </w:t>
            </w: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>devices</w:t>
            </w:r>
            <w:r w:rsidRPr="008D23BF">
              <w:rPr>
                <w:rFonts w:ascii="Times New Roman" w:hAnsi="Times New Roman" w:cs="Times New Roman"/>
                <w:b/>
                <w:bCs/>
                <w:szCs w:val="21"/>
              </w:rPr>
              <w:t xml:space="preserve"> at echocardiography</w:t>
            </w:r>
          </w:p>
        </w:tc>
      </w:tr>
      <w:tr w:rsidR="00F8671F" w:rsidRPr="00732807" w14:paraId="19F18A9C" w14:textId="77777777" w:rsidTr="00921792">
        <w:trPr>
          <w:trHeight w:val="195"/>
        </w:trPr>
        <w:tc>
          <w:tcPr>
            <w:tcW w:w="5954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4C01F2F9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ermanent p</w:t>
            </w:r>
            <w:r w:rsidRPr="00732807">
              <w:rPr>
                <w:rFonts w:ascii="Times New Roman" w:hAnsi="Times New Roman" w:cs="Times New Roman"/>
                <w:szCs w:val="21"/>
              </w:rPr>
              <w:t>acemaker, %</w:t>
            </w:r>
          </w:p>
        </w:tc>
        <w:tc>
          <w:tcPr>
            <w:tcW w:w="709" w:type="dxa"/>
          </w:tcPr>
          <w:p w14:paraId="01D30D68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18B6052F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1F" w:rsidRPr="00732807" w14:paraId="2E78E3C8" w14:textId="77777777" w:rsidTr="00921792">
        <w:trPr>
          <w:trHeight w:val="195"/>
        </w:trPr>
        <w:tc>
          <w:tcPr>
            <w:tcW w:w="5954" w:type="dxa"/>
            <w:tcBorders>
              <w:bottom w:val="single" w:sz="12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25F456E" w14:textId="77777777" w:rsidR="00F8671F" w:rsidRPr="00732807" w:rsidRDefault="00F8671F" w:rsidP="00F8671F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mplantable cardioverter-defibrillator</w:t>
            </w:r>
            <w:r w:rsidRPr="0073280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F78717" w14:textId="77777777" w:rsidR="00F8671F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14:paraId="62068067" w14:textId="77777777" w:rsidR="00F8671F" w:rsidRPr="00732807" w:rsidRDefault="00F8671F" w:rsidP="00F8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7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EC74CDD" w14:textId="77777777" w:rsidR="008D788E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p w14:paraId="6EDCB8FD" w14:textId="77777777" w:rsidR="008D788E" w:rsidRDefault="008D788E" w:rsidP="008D788E">
      <w:pPr>
        <w:spacing w:line="360" w:lineRule="auto"/>
        <w:rPr>
          <w:rFonts w:ascii="Times New Roman" w:eastAsia="游明朝" w:hAnsi="Times New Roman" w:cs="Times New Roman"/>
        </w:rPr>
      </w:pPr>
      <w:r w:rsidRPr="005E4CE0">
        <w:rPr>
          <w:rFonts w:ascii="Times New Roman" w:hAnsi="Times New Roman" w:cs="Times New Roman"/>
        </w:rPr>
        <w:t xml:space="preserve">Data are expressed as </w:t>
      </w:r>
      <w:r w:rsidRPr="005E4CE0">
        <w:rPr>
          <w:rFonts w:ascii="Times New Roman" w:eastAsia="游明朝" w:hAnsi="Times New Roman" w:cs="Times New Roman"/>
        </w:rPr>
        <w:t>median (interquartile range) or number of patients with percentage.</w:t>
      </w:r>
    </w:p>
    <w:p w14:paraId="24B1A1BF" w14:textId="77777777" w:rsidR="008D788E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p w14:paraId="4D96DC26" w14:textId="77777777" w:rsidR="008D788E" w:rsidRPr="00BC10A1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>
        <w:rPr>
          <w:rFonts w:ascii="Times New Roman" w:hAnsi="Times New Roman" w:cs="Times New Roman"/>
        </w:rPr>
        <w:t xml:space="preserve">ACE, angiotensin-converting enzyme; ARB, angiotensin II receptor blocker; ARNI, angiotensin receptor-neprilysin inhibitor; CCB, 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 xml:space="preserve">calcium-channel blocker; CVD, cardiovascular disease; GFR, glomerular filtration rate; </w:t>
      </w:r>
      <w:r w:rsidRPr="009A28B3">
        <w:rPr>
          <w:rFonts w:ascii="Times New Roman" w:hAnsi="Times New Roman" w:cs="Times New Roman"/>
        </w:rPr>
        <w:t xml:space="preserve">HCM, hypertrophic cardiomyopathy; </w:t>
      </w:r>
      <w:r>
        <w:rPr>
          <w:rFonts w:ascii="Times New Roman" w:hAnsi="Times New Roman" w:cs="Times New Roman"/>
        </w:rPr>
        <w:t xml:space="preserve">LVSD, left ventricular systolic dysfunction; </w:t>
      </w:r>
      <w:r w:rsidRPr="009A28B3">
        <w:rPr>
          <w:rFonts w:ascii="Times New Roman" w:hAnsi="Times New Roman" w:cs="Times New Roman"/>
        </w:rPr>
        <w:t>NYHA, New York Heart Association; SCD, sudden cardiac death.</w:t>
      </w:r>
    </w:p>
    <w:p w14:paraId="2F888DC0" w14:textId="77777777" w:rsidR="008D788E" w:rsidRDefault="008D788E" w:rsidP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</w:rPr>
        <w:br w:type="page"/>
      </w:r>
    </w:p>
    <w:p w14:paraId="24B2C077" w14:textId="6B924F02" w:rsidR="008D788E" w:rsidRPr="00BD75B2" w:rsidRDefault="008D788E" w:rsidP="008D788E">
      <w:pPr>
        <w:rPr>
          <w:rFonts w:ascii="Times New Roman" w:eastAsiaTheme="minorEastAsia" w:hAnsi="Times New Roman" w:cs="Times New Roman"/>
          <w:b/>
          <w:bCs/>
        </w:rPr>
      </w:pP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lastRenderedPageBreak/>
        <w:t>Table S</w:t>
      </w:r>
      <w:r w:rsidR="00B17C63"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>4</w:t>
      </w:r>
      <w:r w:rsidRP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. </w:t>
      </w:r>
      <w:r w:rsidRPr="00BD75B2">
        <w:rPr>
          <w:rFonts w:ascii="Times New Roman" w:eastAsiaTheme="minorEastAsia" w:hAnsi="Times New Roman" w:cs="Times New Roman"/>
          <w:b/>
          <w:bCs/>
        </w:rPr>
        <w:t>Echocardiographic parameters of the patients with LVSD at the initial evaluation</w:t>
      </w:r>
    </w:p>
    <w:p w14:paraId="788E542B" w14:textId="77777777" w:rsidR="008D788E" w:rsidRDefault="008D788E" w:rsidP="008D788E">
      <w:pPr>
        <w:rPr>
          <w:rFonts w:ascii="Times New Roman" w:eastAsiaTheme="minorEastAsia" w:hAnsi="Times New Roman" w:cs="Times New Roman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12"/>
        <w:gridCol w:w="709"/>
        <w:gridCol w:w="2410"/>
      </w:tblGrid>
      <w:tr w:rsidR="008D788E" w:rsidRPr="00732807" w14:paraId="1EEA7D76" w14:textId="77777777" w:rsidTr="00921792">
        <w:trPr>
          <w:trHeight w:val="168"/>
        </w:trPr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073FE5A5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80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598D56" w14:textId="77777777" w:rsidR="008D788E" w:rsidRPr="008B101E" w:rsidRDefault="008D788E" w:rsidP="009217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01E"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  <w:hideMark/>
          </w:tcPr>
          <w:p w14:paraId="19459ED1" w14:textId="1B5D15D4" w:rsidR="008D788E" w:rsidRPr="00732807" w:rsidRDefault="008D788E" w:rsidP="003431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s with LVSD</w:t>
            </w:r>
          </w:p>
        </w:tc>
      </w:tr>
      <w:tr w:rsidR="008D788E" w:rsidRPr="00732807" w14:paraId="34B72EB7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4DBE0ED" w14:textId="77777777" w:rsidR="008D788E" w:rsidRPr="00732807" w:rsidRDefault="008D788E" w:rsidP="009217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ptal morphology</w:t>
            </w:r>
          </w:p>
        </w:tc>
        <w:tc>
          <w:tcPr>
            <w:tcW w:w="709" w:type="dxa"/>
          </w:tcPr>
          <w:p w14:paraId="22509B66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9664D7B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788E" w:rsidRPr="00732807" w14:paraId="695A8D7A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28803CF" w14:textId="77777777" w:rsidR="008D788E" w:rsidRPr="002B7E8A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2B7E8A">
              <w:rPr>
                <w:rFonts w:ascii="Times New Roman" w:hAnsi="Times New Roman" w:cs="Times New Roman"/>
                <w:szCs w:val="21"/>
              </w:rPr>
              <w:t xml:space="preserve"> Reverse curve</w:t>
            </w:r>
            <w:r>
              <w:rPr>
                <w:rFonts w:ascii="Times New Roman" w:hAnsi="Times New Roman" w:cs="Times New Roman"/>
                <w:szCs w:val="21"/>
              </w:rPr>
              <w:t xml:space="preserve"> septum</w:t>
            </w:r>
            <w:r w:rsidRPr="002B7E8A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67071A87" w14:textId="77777777" w:rsidR="008D788E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691905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31.0)</w:t>
            </w:r>
          </w:p>
        </w:tc>
      </w:tr>
      <w:tr w:rsidR="008D788E" w:rsidRPr="00732807" w14:paraId="5314BA71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1F26C8B" w14:textId="77777777" w:rsidR="008D788E" w:rsidRPr="002B7E8A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2B7E8A">
              <w:rPr>
                <w:rFonts w:ascii="Times New Roman" w:hAnsi="Times New Roman" w:cs="Times New Roman"/>
                <w:szCs w:val="21"/>
              </w:rPr>
              <w:t xml:space="preserve"> Sigmoidal</w:t>
            </w:r>
            <w:r>
              <w:rPr>
                <w:rFonts w:ascii="Times New Roman" w:hAnsi="Times New Roman" w:cs="Times New Roman"/>
                <w:szCs w:val="21"/>
              </w:rPr>
              <w:t xml:space="preserve"> septum, %</w:t>
            </w:r>
          </w:p>
        </w:tc>
        <w:tc>
          <w:tcPr>
            <w:tcW w:w="709" w:type="dxa"/>
          </w:tcPr>
          <w:p w14:paraId="5C3AE790" w14:textId="77777777" w:rsidR="008D788E" w:rsidDel="002B0C85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AD25BB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6.9)</w:t>
            </w:r>
          </w:p>
        </w:tc>
      </w:tr>
      <w:tr w:rsidR="008D788E" w:rsidRPr="00732807" w14:paraId="08A804EF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D4167C7" w14:textId="77777777" w:rsidR="008D788E" w:rsidRPr="002B7E8A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pical dominant, %</w:t>
            </w:r>
          </w:p>
        </w:tc>
        <w:tc>
          <w:tcPr>
            <w:tcW w:w="709" w:type="dxa"/>
          </w:tcPr>
          <w:p w14:paraId="31371842" w14:textId="77777777" w:rsidR="008D788E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9AA6316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4)</w:t>
            </w:r>
          </w:p>
        </w:tc>
      </w:tr>
      <w:tr w:rsidR="008D788E" w:rsidRPr="00732807" w14:paraId="0FE12CE3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0D1F24F" w14:textId="77777777" w:rsidR="008D788E" w:rsidRPr="002B7E8A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Neutral, %</w:t>
            </w:r>
          </w:p>
        </w:tc>
        <w:tc>
          <w:tcPr>
            <w:tcW w:w="709" w:type="dxa"/>
          </w:tcPr>
          <w:p w14:paraId="01497DFF" w14:textId="77777777" w:rsidR="008D788E" w:rsidDel="002B0C85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B73431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(58.6)</w:t>
            </w:r>
          </w:p>
        </w:tc>
      </w:tr>
      <w:tr w:rsidR="008D788E" w:rsidRPr="00732807" w14:paraId="294B842D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C83BE94" w14:textId="77777777" w:rsidR="008D788E" w:rsidRPr="00732807" w:rsidRDefault="008D788E" w:rsidP="009217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>LV parameters</w:t>
            </w:r>
          </w:p>
        </w:tc>
        <w:tc>
          <w:tcPr>
            <w:tcW w:w="709" w:type="dxa"/>
          </w:tcPr>
          <w:p w14:paraId="753323DB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5F37E92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788E" w:rsidRPr="00732807" w14:paraId="001811A1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11A83B8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nterventricular septal wall thickness</w:t>
            </w:r>
            <w:r w:rsidRPr="00732807">
              <w:rPr>
                <w:rFonts w:ascii="Times New Roman" w:hAnsi="Times New Roman" w:cs="Times New Roman"/>
                <w:szCs w:val="21"/>
              </w:rPr>
              <w:t>, mm</w:t>
            </w:r>
          </w:p>
        </w:tc>
        <w:tc>
          <w:tcPr>
            <w:tcW w:w="709" w:type="dxa"/>
          </w:tcPr>
          <w:p w14:paraId="013C0DBA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7E750EA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531C4098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6690CA7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osterior wall thickness</w:t>
            </w:r>
            <w:r w:rsidRPr="00732807">
              <w:rPr>
                <w:rFonts w:ascii="Times New Roman" w:hAnsi="Times New Roman" w:cs="Times New Roman"/>
                <w:szCs w:val="21"/>
              </w:rPr>
              <w:t>, mm</w:t>
            </w:r>
          </w:p>
        </w:tc>
        <w:tc>
          <w:tcPr>
            <w:tcW w:w="709" w:type="dxa"/>
          </w:tcPr>
          <w:p w14:paraId="7717413A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22E3E6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9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32807">
              <w:rPr>
                <w:rFonts w:ascii="Times New Roman" w:hAnsi="Times New Roman" w:cs="Times New Roman"/>
                <w:szCs w:val="21"/>
              </w:rPr>
              <w:t>-11)</w:t>
            </w:r>
          </w:p>
        </w:tc>
      </w:tr>
      <w:tr w:rsidR="008D788E" w:rsidRPr="00732807" w14:paraId="7F3E22E1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DE6DEE2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V m</w:t>
            </w:r>
            <w:r w:rsidRPr="00732807">
              <w:rPr>
                <w:rFonts w:ascii="Times New Roman" w:hAnsi="Times New Roman" w:cs="Times New Roman"/>
                <w:szCs w:val="21"/>
              </w:rPr>
              <w:t>aximal wall thickness, mm</w:t>
            </w:r>
          </w:p>
        </w:tc>
        <w:tc>
          <w:tcPr>
            <w:tcW w:w="709" w:type="dxa"/>
          </w:tcPr>
          <w:p w14:paraId="1D0171E0" w14:textId="77777777" w:rsidR="008D788E" w:rsidRPr="00732807" w:rsidDel="009B351D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B7A55E5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11BA5AAB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DCD1923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V end-diastolic volume, mL</w:t>
            </w:r>
          </w:p>
        </w:tc>
        <w:tc>
          <w:tcPr>
            <w:tcW w:w="709" w:type="dxa"/>
          </w:tcPr>
          <w:p w14:paraId="104A0FE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450257A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6.1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78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76C19DF2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534FF14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V end-systolic volume, mL</w:t>
            </w:r>
          </w:p>
        </w:tc>
        <w:tc>
          <w:tcPr>
            <w:tcW w:w="709" w:type="dxa"/>
          </w:tcPr>
          <w:p w14:paraId="4D2A7B81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1D0EA8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0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0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17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50C5AF9C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CD53E94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V</w:t>
            </w:r>
            <w:r>
              <w:rPr>
                <w:rFonts w:ascii="Times New Roman" w:hAnsi="Times New Roman" w:cs="Times New Roman"/>
                <w:szCs w:val="21"/>
              </w:rPr>
              <w:t xml:space="preserve"> ejection fraction</w:t>
            </w:r>
            <w:r w:rsidRPr="0073280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1BCEA2BD" w14:textId="77777777" w:rsidR="008D788E" w:rsidRPr="00732807" w:rsidDel="009B351D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145E095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28D5BAD9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AEEDAB3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V global longitudinal strain, %</w:t>
            </w:r>
          </w:p>
        </w:tc>
        <w:tc>
          <w:tcPr>
            <w:tcW w:w="709" w:type="dxa"/>
          </w:tcPr>
          <w:p w14:paraId="4848D580" w14:textId="77777777" w:rsidR="008D788E" w:rsidDel="009B351D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D336C7D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9 (-11.7/-8.0)</w:t>
            </w:r>
          </w:p>
        </w:tc>
      </w:tr>
      <w:tr w:rsidR="008D788E" w:rsidRPr="00732807" w14:paraId="0839589F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A6DDC98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E wave, cm/se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53B46AD1" w14:textId="77777777" w:rsidR="008D788E" w:rsidRPr="00732807" w:rsidDel="009B351D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B72A539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6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2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1.2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0FD0F820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B09883B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Septal E/e’ rati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57BC0950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3BE1FA5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9.1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12D47F2F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ECBAEC7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ateral E/e’ ratio</w:t>
            </w:r>
          </w:p>
        </w:tc>
        <w:tc>
          <w:tcPr>
            <w:tcW w:w="709" w:type="dxa"/>
          </w:tcPr>
          <w:p w14:paraId="46FCE940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F8D17B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1-13.9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529E0C3D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D1FF986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ra-</w:t>
            </w:r>
            <w:r w:rsidRPr="00732807">
              <w:rPr>
                <w:rFonts w:ascii="Times New Roman" w:hAnsi="Times New Roman" w:cs="Times New Roman"/>
                <w:szCs w:val="21"/>
              </w:rPr>
              <w:t>LV obstruction</w:t>
            </w:r>
            <w:r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4EB48682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E991A97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2340585E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44863E5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Apical hypertrophy, %</w:t>
            </w:r>
          </w:p>
        </w:tc>
        <w:tc>
          <w:tcPr>
            <w:tcW w:w="709" w:type="dxa"/>
          </w:tcPr>
          <w:p w14:paraId="382CF29A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F63D071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8D788E" w:rsidRPr="00732807" w14:paraId="0BBAB942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68AD567" w14:textId="77777777" w:rsidR="008D788E" w:rsidRPr="00732807" w:rsidRDefault="008D788E" w:rsidP="009217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>LA parameters</w:t>
            </w:r>
          </w:p>
        </w:tc>
        <w:tc>
          <w:tcPr>
            <w:tcW w:w="709" w:type="dxa"/>
          </w:tcPr>
          <w:p w14:paraId="4729C6A8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8B6E6A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788E" w:rsidRPr="00732807" w14:paraId="3D3CC33B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561DBBE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A diameter, mm</w:t>
            </w:r>
          </w:p>
        </w:tc>
        <w:tc>
          <w:tcPr>
            <w:tcW w:w="709" w:type="dxa"/>
          </w:tcPr>
          <w:p w14:paraId="6637B56E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23819A7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0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6.0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4.0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25FC87AC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F1A84AD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LA volume index, mL/m</w:t>
            </w:r>
            <w:r w:rsidRPr="0073280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1760D451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8BDD760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8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5</w:t>
            </w:r>
            <w:r w:rsidRPr="007328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9.8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3A694876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3ED8675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A reservoir strain, %</w:t>
            </w:r>
          </w:p>
        </w:tc>
        <w:tc>
          <w:tcPr>
            <w:tcW w:w="709" w:type="dxa"/>
          </w:tcPr>
          <w:p w14:paraId="2A4C2074" w14:textId="77777777" w:rsidR="008D788E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585D5D6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 (6.0-14.2)</w:t>
            </w:r>
          </w:p>
        </w:tc>
      </w:tr>
      <w:tr w:rsidR="007362DB" w:rsidRPr="00732807" w14:paraId="350E69AC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8AE0086" w14:textId="4E1E232E" w:rsidR="007362DB" w:rsidRDefault="007362DB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A pump strain, %</w:t>
            </w:r>
          </w:p>
        </w:tc>
        <w:tc>
          <w:tcPr>
            <w:tcW w:w="709" w:type="dxa"/>
          </w:tcPr>
          <w:p w14:paraId="1656C5D6" w14:textId="185720D1" w:rsidR="007362DB" w:rsidRDefault="007D706A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9F05C37" w14:textId="4CE6C274" w:rsidR="007362DB" w:rsidRDefault="007D706A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 (1.8-9.0)</w:t>
            </w:r>
          </w:p>
        </w:tc>
      </w:tr>
      <w:tr w:rsidR="007362DB" w:rsidRPr="00732807" w14:paraId="39A64371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5B698A1" w14:textId="210EDB40" w:rsidR="007362DB" w:rsidRDefault="007362DB" w:rsidP="00921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A conduit strain, %</w:t>
            </w:r>
          </w:p>
        </w:tc>
        <w:tc>
          <w:tcPr>
            <w:tcW w:w="709" w:type="dxa"/>
          </w:tcPr>
          <w:p w14:paraId="390A1D59" w14:textId="60C41314" w:rsidR="007362DB" w:rsidRDefault="007D706A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414B666" w14:textId="1EBE0515" w:rsidR="007362DB" w:rsidRDefault="007D706A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 (4.0-7.4)</w:t>
            </w:r>
          </w:p>
        </w:tc>
      </w:tr>
      <w:tr w:rsidR="008D788E" w:rsidRPr="00732807" w14:paraId="16AD820D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40DA8E9" w14:textId="77777777" w:rsidR="008D788E" w:rsidRPr="00732807" w:rsidRDefault="008D788E" w:rsidP="009217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807">
              <w:rPr>
                <w:rFonts w:ascii="Times New Roman" w:hAnsi="Times New Roman" w:cs="Times New Roman"/>
                <w:b/>
                <w:bCs/>
                <w:szCs w:val="21"/>
              </w:rPr>
              <w:t>Valvular heart disease</w:t>
            </w:r>
          </w:p>
        </w:tc>
        <w:tc>
          <w:tcPr>
            <w:tcW w:w="709" w:type="dxa"/>
          </w:tcPr>
          <w:p w14:paraId="4B15EEE0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379E75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788E" w:rsidRPr="00732807" w14:paraId="71B94740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962E718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ortic regurgitation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71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≥</w:t>
            </w:r>
            <w:r>
              <w:rPr>
                <w:rFonts w:ascii="Cambria Math" w:hAnsi="Cambria Math" w:cs="Cambria Math"/>
                <w:szCs w:val="21"/>
              </w:rPr>
              <w:t xml:space="preserve"> </w:t>
            </w:r>
            <w:r w:rsidRPr="00106079">
              <w:rPr>
                <w:rFonts w:ascii="Times New Roman" w:hAnsi="Times New Roman" w:cs="Times New Roman"/>
                <w:szCs w:val="21"/>
              </w:rPr>
              <w:t>grade 2+</w:t>
            </w:r>
            <w:r w:rsidRPr="0073280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02484A4E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A5749D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328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24E581A3" w14:textId="77777777" w:rsidTr="00921792">
        <w:trPr>
          <w:trHeight w:val="195"/>
        </w:trPr>
        <w:tc>
          <w:tcPr>
            <w:tcW w:w="5812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BEF5A48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M</w:t>
            </w:r>
            <w:r>
              <w:rPr>
                <w:rFonts w:ascii="Times New Roman" w:hAnsi="Times New Roman" w:cs="Times New Roman"/>
                <w:szCs w:val="21"/>
              </w:rPr>
              <w:t xml:space="preserve">itral regurgitation </w:t>
            </w:r>
            <w:r w:rsidRPr="00820871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≥</w:t>
            </w:r>
            <w:r>
              <w:rPr>
                <w:rFonts w:ascii="Cambria Math" w:hAnsi="Cambria Math" w:cs="Cambria Math"/>
                <w:szCs w:val="21"/>
              </w:rPr>
              <w:t xml:space="preserve"> </w:t>
            </w:r>
            <w:r w:rsidRPr="00106079">
              <w:rPr>
                <w:rFonts w:ascii="Times New Roman" w:hAnsi="Times New Roman" w:cs="Times New Roman"/>
                <w:szCs w:val="21"/>
              </w:rPr>
              <w:t>grade 2+</w:t>
            </w:r>
            <w:r w:rsidRPr="0073280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709" w:type="dxa"/>
          </w:tcPr>
          <w:p w14:paraId="58677BE8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50967F3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2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788E" w:rsidRPr="00732807" w14:paraId="34AEAF36" w14:textId="77777777" w:rsidTr="00921792">
        <w:trPr>
          <w:trHeight w:val="27"/>
        </w:trPr>
        <w:tc>
          <w:tcPr>
            <w:tcW w:w="5812" w:type="dxa"/>
            <w:tcBorders>
              <w:bottom w:val="single" w:sz="12" w:space="0" w:color="auto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3AB1213" w14:textId="77777777" w:rsidR="008D788E" w:rsidRPr="00732807" w:rsidRDefault="008D788E" w:rsidP="00921792">
            <w:pPr>
              <w:rPr>
                <w:rFonts w:ascii="Times New Roman" w:hAnsi="Times New Roman" w:cs="Times New Roman"/>
                <w:szCs w:val="21"/>
              </w:rPr>
            </w:pPr>
            <w:r w:rsidRPr="00732807">
              <w:rPr>
                <w:rFonts w:ascii="Times New Roman" w:hAnsi="Times New Roman" w:cs="Times New Roman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ricuspid regurgitation </w:t>
            </w:r>
            <w:r w:rsidRPr="00820871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≥</w:t>
            </w:r>
            <w:r>
              <w:rPr>
                <w:rFonts w:ascii="Cambria Math" w:hAnsi="Cambria Math" w:cs="Cambria Math"/>
                <w:szCs w:val="21"/>
              </w:rPr>
              <w:t xml:space="preserve"> </w:t>
            </w:r>
            <w:r w:rsidRPr="00106079">
              <w:rPr>
                <w:rFonts w:ascii="Times New Roman" w:hAnsi="Times New Roman" w:cs="Times New Roman"/>
                <w:szCs w:val="21"/>
              </w:rPr>
              <w:t>grade 2+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%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4E11DCC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B40EC1B" w14:textId="77777777" w:rsidR="008D788E" w:rsidRPr="00732807" w:rsidRDefault="008D788E" w:rsidP="00921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3280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4.1</w:t>
            </w:r>
            <w:r w:rsidRPr="0073280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0EBE46B" w14:textId="77777777" w:rsidR="008D788E" w:rsidRPr="00BC10A1" w:rsidRDefault="008D788E" w:rsidP="008D788E">
      <w:pPr>
        <w:rPr>
          <w:rFonts w:ascii="Times New Roman" w:eastAsiaTheme="minorEastAsia" w:hAnsi="Times New Roman" w:cs="Times New Roman"/>
        </w:rPr>
      </w:pPr>
      <w:r w:rsidRPr="00BC10A1">
        <w:rPr>
          <w:rFonts w:ascii="Times New Roman" w:eastAsiaTheme="minorEastAsia" w:hAnsi="Times New Roman" w:cs="Times New Roman"/>
        </w:rPr>
        <w:t>Data are expressed as median (interquartile range) or number of patients with percentage.</w:t>
      </w:r>
    </w:p>
    <w:p w14:paraId="7BA8038C" w14:textId="5ECDA7AF" w:rsidR="008D788E" w:rsidRPr="008D788E" w:rsidRDefault="008D788E">
      <w:pPr>
        <w:rPr>
          <w:rFonts w:ascii="Times New Roman" w:eastAsiaTheme="minorEastAsia" w:hAnsi="Times New Roman" w:cs="Times New Roman"/>
        </w:rPr>
      </w:pPr>
      <w:r w:rsidRPr="00BC10A1">
        <w:rPr>
          <w:rFonts w:ascii="Times New Roman" w:eastAsiaTheme="minorEastAsia" w:hAnsi="Times New Roman" w:cs="Times New Roman"/>
        </w:rPr>
        <w:t>HCM, hypertrophic cardiomyopathy; LA, left atrium; LV, left ventricle.</w:t>
      </w:r>
    </w:p>
    <w:p w14:paraId="779D1B20" w14:textId="77777777" w:rsidR="008D788E" w:rsidRDefault="008D788E">
      <w:pPr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8D788E" w:rsidSect="008D788E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851C20C" w14:textId="653165C4" w:rsidR="00257ACC" w:rsidRPr="00C9503C" w:rsidRDefault="002B090D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lastRenderedPageBreak/>
        <w:t>Tables S</w:t>
      </w:r>
      <w:r w:rsidR="00B17C63">
        <w:rPr>
          <w:rFonts w:ascii="Times New Roman" w:hAnsi="Times New Roman" w:cs="Times New Roman"/>
          <w:b/>
          <w:bCs/>
          <w:color w:val="000000" w:themeColor="text1"/>
          <w:szCs w:val="32"/>
        </w:rPr>
        <w:t>5</w:t>
      </w:r>
      <w:r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>.</w:t>
      </w:r>
      <w:r w:rsidR="009257FC" w:rsidRPr="00C9503C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  <w:r w:rsidR="009B061F" w:rsidRPr="009B061F">
        <w:rPr>
          <w:rFonts w:ascii="Times New Roman" w:hAnsi="Times New Roman" w:cs="Times New Roman"/>
          <w:b/>
          <w:bCs/>
          <w:color w:val="000000" w:themeColor="text1"/>
          <w:szCs w:val="32"/>
        </w:rPr>
        <w:t>Detailed data of patients who progressed to LVSD during follow-up period.</w:t>
      </w:r>
    </w:p>
    <w:p w14:paraId="107D8F6F" w14:textId="77777777" w:rsidR="003939DF" w:rsidRDefault="003939DF"/>
    <w:tbl>
      <w:tblPr>
        <w:tblStyle w:val="ad"/>
        <w:tblW w:w="139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6"/>
        <w:gridCol w:w="504"/>
        <w:gridCol w:w="753"/>
        <w:gridCol w:w="729"/>
        <w:gridCol w:w="1495"/>
        <w:gridCol w:w="1121"/>
        <w:gridCol w:w="1484"/>
        <w:gridCol w:w="1097"/>
        <w:gridCol w:w="1395"/>
        <w:gridCol w:w="1302"/>
        <w:gridCol w:w="905"/>
        <w:gridCol w:w="1570"/>
        <w:gridCol w:w="781"/>
      </w:tblGrid>
      <w:tr w:rsidR="003939DF" w:rsidRPr="00C9503C" w14:paraId="7AF9BDE9" w14:textId="30105BBE" w:rsidTr="003939DF">
        <w:trPr>
          <w:trHeight w:val="709"/>
        </w:trPr>
        <w:tc>
          <w:tcPr>
            <w:tcW w:w="871" w:type="dxa"/>
            <w:tcBorders>
              <w:top w:val="nil"/>
              <w:bottom w:val="nil"/>
            </w:tcBorders>
            <w:shd w:val="clear" w:color="auto" w:fill="7F7F7F" w:themeFill="text1" w:themeFillTint="80"/>
            <w:vAlign w:val="center"/>
          </w:tcPr>
          <w:p w14:paraId="1BC01F3A" w14:textId="6755507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at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7F7F7F" w:themeFill="text1" w:themeFillTint="80"/>
            <w:vAlign w:val="center"/>
          </w:tcPr>
          <w:p w14:paraId="347AC598" w14:textId="35AAE0DF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Sex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4F246DD" w14:textId="18CE7634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ge at</w:t>
            </w:r>
          </w:p>
          <w:p w14:paraId="64FB23AB" w14:textId="5E36BCB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echo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5A05E56D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FH</w:t>
            </w:r>
          </w:p>
          <w:p w14:paraId="74B9C6AA" w14:textId="2F3F700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HCM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D2F4A1D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Type of</w:t>
            </w:r>
          </w:p>
          <w:p w14:paraId="35F830DC" w14:textId="08EBE2A3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baseline </w:t>
            </w: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F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301224E0" w14:textId="7475AA0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Genotyp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736DE4F" w14:textId="782EF494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Septal morphology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3C69C2AF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VMWT</w:t>
            </w:r>
          </w:p>
          <w:p w14:paraId="7EFB39FD" w14:textId="405E8339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mm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04DCFEC6" w14:textId="77777777" w:rsidR="003939DF" w:rsidRPr="003939DF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3939D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VEDV</w:t>
            </w:r>
          </w:p>
          <w:p w14:paraId="06EC8F15" w14:textId="2D2695F9" w:rsidR="003939DF" w:rsidRPr="003939DF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3939D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mL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3C543318" w14:textId="77777777" w:rsidR="003939DF" w:rsidRPr="003939DF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3939D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VEF</w:t>
            </w:r>
          </w:p>
          <w:p w14:paraId="3C39C8F5" w14:textId="0538FE0F" w:rsidR="003939DF" w:rsidRPr="003939DF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3939D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%)</w:t>
            </w:r>
          </w:p>
        </w:tc>
        <w:tc>
          <w:tcPr>
            <w:tcW w:w="278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6772CDC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AVI</w:t>
            </w:r>
          </w:p>
          <w:p w14:paraId="0FDF3EEA" w14:textId="5500E29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mL/m</w:t>
            </w: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2</w:t>
            </w: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)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1E019FA3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VGLS</w:t>
            </w:r>
          </w:p>
          <w:p w14:paraId="027D5DAB" w14:textId="3F55EF74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%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5ED01AAB" w14:textId="7777777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ARS</w:t>
            </w:r>
          </w:p>
          <w:p w14:paraId="1E7F279D" w14:textId="709BF0A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%)</w:t>
            </w:r>
          </w:p>
        </w:tc>
      </w:tr>
      <w:tr w:rsidR="003939DF" w:rsidRPr="00C9503C" w14:paraId="49DA23A2" w14:textId="4C91D8ED" w:rsidTr="003939DF">
        <w:trPr>
          <w:trHeight w:val="337"/>
        </w:trPr>
        <w:tc>
          <w:tcPr>
            <w:tcW w:w="871" w:type="dxa"/>
            <w:tcBorders>
              <w:top w:val="nil"/>
            </w:tcBorders>
            <w:vAlign w:val="center"/>
          </w:tcPr>
          <w:p w14:paraId="59F781CA" w14:textId="3EAE38E8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</w:tcBorders>
            <w:vAlign w:val="center"/>
          </w:tcPr>
          <w:p w14:paraId="073AFCAD" w14:textId="3D9A1F8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7CFC2799" w14:textId="6EE6636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14:paraId="2F76B1CD" w14:textId="5B8E16E3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14:paraId="66206A1A" w14:textId="226A9350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oxysmal</w:t>
            </w:r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5CA65E29" w14:textId="5AB55D36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554DAEF" w14:textId="296D25E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curve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14:paraId="635FD8B1" w14:textId="5B537E3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6F08DE48" w14:textId="0AF337DA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42446425" w14:textId="2FB25F5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54C2C02C" w14:textId="4AA8D70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713" w:type="dxa"/>
            <w:tcBorders>
              <w:top w:val="nil"/>
            </w:tcBorders>
            <w:vAlign w:val="center"/>
          </w:tcPr>
          <w:p w14:paraId="4E5344EE" w14:textId="4A4F145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4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6B883C58" w14:textId="56CD43A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</w:tr>
      <w:tr w:rsidR="003939DF" w:rsidRPr="00C9503C" w14:paraId="24026CCA" w14:textId="6565FE69" w:rsidTr="003939DF">
        <w:trPr>
          <w:trHeight w:val="353"/>
        </w:trPr>
        <w:tc>
          <w:tcPr>
            <w:tcW w:w="871" w:type="dxa"/>
            <w:vAlign w:val="center"/>
          </w:tcPr>
          <w:p w14:paraId="45E25318" w14:textId="69016353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17" w:type="dxa"/>
            <w:vAlign w:val="center"/>
          </w:tcPr>
          <w:p w14:paraId="169AA58D" w14:textId="2FC9EC9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95" w:type="dxa"/>
            <w:vAlign w:val="center"/>
          </w:tcPr>
          <w:p w14:paraId="45CDBFEE" w14:textId="22CAB12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44" w:type="dxa"/>
            <w:vAlign w:val="center"/>
          </w:tcPr>
          <w:p w14:paraId="1BAA4C57" w14:textId="15B0CA4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vAlign w:val="center"/>
          </w:tcPr>
          <w:p w14:paraId="70D577EC" w14:textId="11E9AF14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oxysmal</w:t>
            </w:r>
          </w:p>
        </w:tc>
        <w:tc>
          <w:tcPr>
            <w:tcW w:w="1141" w:type="dxa"/>
            <w:vAlign w:val="center"/>
          </w:tcPr>
          <w:p w14:paraId="6BEEBC31" w14:textId="7DEE42A7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1531" w:type="dxa"/>
            <w:vAlign w:val="center"/>
          </w:tcPr>
          <w:p w14:paraId="02803FC1" w14:textId="42C28A5C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curve</w:t>
            </w:r>
          </w:p>
        </w:tc>
        <w:tc>
          <w:tcPr>
            <w:tcW w:w="1118" w:type="dxa"/>
            <w:vAlign w:val="center"/>
          </w:tcPr>
          <w:p w14:paraId="0D1A84B1" w14:textId="3C42BE7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8" w:type="dxa"/>
            <w:vAlign w:val="center"/>
          </w:tcPr>
          <w:p w14:paraId="4D6128E8" w14:textId="754C609C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23" w:type="dxa"/>
            <w:vAlign w:val="center"/>
          </w:tcPr>
          <w:p w14:paraId="236B3C5E" w14:textId="0E232B60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278" w:type="dxa"/>
            <w:vAlign w:val="center"/>
          </w:tcPr>
          <w:p w14:paraId="63F7A283" w14:textId="3BAFEB7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1713" w:type="dxa"/>
            <w:vAlign w:val="center"/>
          </w:tcPr>
          <w:p w14:paraId="2E22568E" w14:textId="66E8C0D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7</w:t>
            </w:r>
          </w:p>
        </w:tc>
        <w:tc>
          <w:tcPr>
            <w:tcW w:w="797" w:type="dxa"/>
            <w:vAlign w:val="center"/>
          </w:tcPr>
          <w:p w14:paraId="765F4CB1" w14:textId="0A39FF8D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</w:t>
            </w:r>
          </w:p>
        </w:tc>
      </w:tr>
      <w:tr w:rsidR="003939DF" w:rsidRPr="00C9503C" w14:paraId="77BFE247" w14:textId="21A5BDAF" w:rsidTr="003939DF">
        <w:trPr>
          <w:trHeight w:val="337"/>
        </w:trPr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0C145348" w14:textId="7643A829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17" w:type="dxa"/>
            <w:shd w:val="clear" w:color="auto" w:fill="F2F2F2" w:themeFill="background1" w:themeFillShade="F2"/>
            <w:vAlign w:val="center"/>
          </w:tcPr>
          <w:p w14:paraId="02CBB917" w14:textId="7085771A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</w:tcPr>
          <w:p w14:paraId="5C886937" w14:textId="32CC8C5A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center"/>
          </w:tcPr>
          <w:p w14:paraId="200F2314" w14:textId="4CEE5D3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shd w:val="clear" w:color="auto" w:fill="F2F2F2" w:themeFill="background1" w:themeFillShade="F2"/>
            <w:vAlign w:val="center"/>
          </w:tcPr>
          <w:p w14:paraId="3D0D6CA6" w14:textId="39400CD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oxysmal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393D31DB" w14:textId="3E535BE0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2B989CA" w14:textId="6E0D6DBB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cal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32E7EE0A" w14:textId="143790E7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98" w:type="dxa"/>
            <w:shd w:val="clear" w:color="auto" w:fill="F2F2F2" w:themeFill="background1" w:themeFillShade="F2"/>
            <w:vAlign w:val="center"/>
          </w:tcPr>
          <w:p w14:paraId="06A3BF71" w14:textId="32BEAC09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2F4024E" w14:textId="726D035E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278" w:type="dxa"/>
            <w:shd w:val="clear" w:color="auto" w:fill="F2F2F2" w:themeFill="background1" w:themeFillShade="F2"/>
            <w:vAlign w:val="center"/>
          </w:tcPr>
          <w:p w14:paraId="76094346" w14:textId="13B281A4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14:paraId="5C66C592" w14:textId="57C6CDDF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7" w:type="dxa"/>
            <w:shd w:val="clear" w:color="auto" w:fill="F2F2F2" w:themeFill="background1" w:themeFillShade="F2"/>
            <w:vAlign w:val="center"/>
          </w:tcPr>
          <w:p w14:paraId="6DB65684" w14:textId="7CEEB5E0" w:rsidR="003939DF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</w:tr>
      <w:tr w:rsidR="003939DF" w:rsidRPr="00C9503C" w14:paraId="5BB9104D" w14:textId="09E8C3F3" w:rsidTr="003939DF">
        <w:trPr>
          <w:trHeight w:val="353"/>
        </w:trPr>
        <w:tc>
          <w:tcPr>
            <w:tcW w:w="871" w:type="dxa"/>
            <w:vAlign w:val="center"/>
          </w:tcPr>
          <w:p w14:paraId="1758AE90" w14:textId="1C97262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17" w:type="dxa"/>
            <w:vAlign w:val="center"/>
          </w:tcPr>
          <w:p w14:paraId="402D976A" w14:textId="4B37070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95" w:type="dxa"/>
            <w:vAlign w:val="center"/>
          </w:tcPr>
          <w:p w14:paraId="301693D4" w14:textId="356CAEF4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44" w:type="dxa"/>
            <w:vAlign w:val="center"/>
          </w:tcPr>
          <w:p w14:paraId="7CF68321" w14:textId="693917C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vAlign w:val="center"/>
          </w:tcPr>
          <w:p w14:paraId="71C385D3" w14:textId="3B55DB9F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141" w:type="dxa"/>
            <w:vAlign w:val="center"/>
          </w:tcPr>
          <w:p w14:paraId="6E481E7E" w14:textId="3F528C2F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31" w:type="dxa"/>
            <w:vAlign w:val="center"/>
          </w:tcPr>
          <w:p w14:paraId="3CE8FA02" w14:textId="56BCA839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118" w:type="dxa"/>
            <w:vAlign w:val="center"/>
          </w:tcPr>
          <w:p w14:paraId="50CBFBC9" w14:textId="1E8E710B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8" w:type="dxa"/>
            <w:vAlign w:val="center"/>
          </w:tcPr>
          <w:p w14:paraId="3C873ECA" w14:textId="6D9E95C7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23" w:type="dxa"/>
            <w:vAlign w:val="center"/>
          </w:tcPr>
          <w:p w14:paraId="2B808D06" w14:textId="77E4F2AB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278" w:type="dxa"/>
            <w:vAlign w:val="center"/>
          </w:tcPr>
          <w:p w14:paraId="7DAED726" w14:textId="0109868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713" w:type="dxa"/>
            <w:vAlign w:val="center"/>
          </w:tcPr>
          <w:p w14:paraId="3780C0F2" w14:textId="6579BB2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797" w:type="dxa"/>
            <w:vAlign w:val="center"/>
          </w:tcPr>
          <w:p w14:paraId="6176CC38" w14:textId="0A0CF10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</w:tr>
      <w:tr w:rsidR="003939DF" w:rsidRPr="00C9503C" w14:paraId="2F30F79E" w14:textId="649F8F6B" w:rsidTr="003939DF">
        <w:trPr>
          <w:trHeight w:val="337"/>
        </w:trPr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65B3432C" w14:textId="253E823C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17" w:type="dxa"/>
            <w:shd w:val="clear" w:color="auto" w:fill="F2F2F2" w:themeFill="background1" w:themeFillShade="F2"/>
            <w:vAlign w:val="center"/>
          </w:tcPr>
          <w:p w14:paraId="2924C9B9" w14:textId="19153E49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</w:tcPr>
          <w:p w14:paraId="035B96C7" w14:textId="50043E1A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center"/>
          </w:tcPr>
          <w:p w14:paraId="7DB436F2" w14:textId="67D7282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shd w:val="clear" w:color="auto" w:fill="F2F2F2" w:themeFill="background1" w:themeFillShade="F2"/>
            <w:vAlign w:val="center"/>
          </w:tcPr>
          <w:p w14:paraId="55629F86" w14:textId="655FE7A3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istent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6699A316" w14:textId="03539856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9825BFF" w14:textId="2D8676A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curve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691008EC" w14:textId="1A829C7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8" w:type="dxa"/>
            <w:shd w:val="clear" w:color="auto" w:fill="F2F2F2" w:themeFill="background1" w:themeFillShade="F2"/>
            <w:vAlign w:val="center"/>
          </w:tcPr>
          <w:p w14:paraId="273323EC" w14:textId="1FBA4D9D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6FF5D492" w14:textId="4940509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278" w:type="dxa"/>
            <w:shd w:val="clear" w:color="auto" w:fill="F2F2F2" w:themeFill="background1" w:themeFillShade="F2"/>
            <w:vAlign w:val="center"/>
          </w:tcPr>
          <w:p w14:paraId="44E8DBF3" w14:textId="4360481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14:paraId="344ADD4F" w14:textId="5FBA334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797" w:type="dxa"/>
            <w:shd w:val="clear" w:color="auto" w:fill="F2F2F2" w:themeFill="background1" w:themeFillShade="F2"/>
            <w:vAlign w:val="center"/>
          </w:tcPr>
          <w:p w14:paraId="3718E5FC" w14:textId="054F23D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</w:t>
            </w:r>
          </w:p>
        </w:tc>
      </w:tr>
      <w:tr w:rsidR="003939DF" w:rsidRPr="00C9503C" w14:paraId="6F301107" w14:textId="4145482A" w:rsidTr="003939DF">
        <w:trPr>
          <w:trHeight w:val="353"/>
        </w:trPr>
        <w:tc>
          <w:tcPr>
            <w:tcW w:w="871" w:type="dxa"/>
            <w:vAlign w:val="center"/>
          </w:tcPr>
          <w:p w14:paraId="049828C4" w14:textId="6A16F1DD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17" w:type="dxa"/>
            <w:vAlign w:val="center"/>
          </w:tcPr>
          <w:p w14:paraId="5C609BCD" w14:textId="32DFFB66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95" w:type="dxa"/>
            <w:vAlign w:val="center"/>
          </w:tcPr>
          <w:p w14:paraId="0145F4F2" w14:textId="6D23AA23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744" w:type="dxa"/>
            <w:vAlign w:val="center"/>
          </w:tcPr>
          <w:p w14:paraId="53D87184" w14:textId="22EA490B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66" w:type="dxa"/>
            <w:vAlign w:val="center"/>
          </w:tcPr>
          <w:p w14:paraId="3BD6A41A" w14:textId="25BECE1E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141" w:type="dxa"/>
            <w:vAlign w:val="center"/>
          </w:tcPr>
          <w:p w14:paraId="6ED9450A" w14:textId="5B86C8B9" w:rsidR="003939DF" w:rsidRPr="009B061F" w:rsidRDefault="003939DF" w:rsidP="009B061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531" w:type="dxa"/>
            <w:vAlign w:val="center"/>
          </w:tcPr>
          <w:p w14:paraId="7AD766C2" w14:textId="481E7CD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curve</w:t>
            </w:r>
          </w:p>
        </w:tc>
        <w:tc>
          <w:tcPr>
            <w:tcW w:w="1118" w:type="dxa"/>
            <w:vAlign w:val="center"/>
          </w:tcPr>
          <w:p w14:paraId="348E2660" w14:textId="70304EC2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8" w:type="dxa"/>
            <w:vAlign w:val="center"/>
          </w:tcPr>
          <w:p w14:paraId="4C62FB21" w14:textId="2F74BBF8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423" w:type="dxa"/>
            <w:vAlign w:val="center"/>
          </w:tcPr>
          <w:p w14:paraId="0C48FB0E" w14:textId="7C698CC1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dxa"/>
            <w:vAlign w:val="center"/>
          </w:tcPr>
          <w:p w14:paraId="66D4084C" w14:textId="53F6DF9D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713" w:type="dxa"/>
            <w:vAlign w:val="center"/>
          </w:tcPr>
          <w:p w14:paraId="6F4F3EFF" w14:textId="4AC318E5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6</w:t>
            </w:r>
          </w:p>
        </w:tc>
        <w:tc>
          <w:tcPr>
            <w:tcW w:w="797" w:type="dxa"/>
            <w:vAlign w:val="center"/>
          </w:tcPr>
          <w:p w14:paraId="4E30B259" w14:textId="2B7A0D10" w:rsidR="003939DF" w:rsidRPr="00C9503C" w:rsidRDefault="003939DF" w:rsidP="009B06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939DF" w:rsidRPr="00C9503C" w14:paraId="27C5C8D7" w14:textId="63C06465" w:rsidTr="003939DF">
        <w:trPr>
          <w:trHeight w:val="337"/>
        </w:trPr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220A1D93" w14:textId="0D49A2B9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17" w:type="dxa"/>
            <w:shd w:val="clear" w:color="auto" w:fill="F2F2F2" w:themeFill="background1" w:themeFillShade="F2"/>
            <w:vAlign w:val="center"/>
          </w:tcPr>
          <w:p w14:paraId="791D56C2" w14:textId="34A44F9B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</w:tcPr>
          <w:p w14:paraId="75963FD1" w14:textId="6C9553B0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center"/>
          </w:tcPr>
          <w:p w14:paraId="3A3ED369" w14:textId="2E3A3662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566" w:type="dxa"/>
            <w:shd w:val="clear" w:color="auto" w:fill="F2F2F2" w:themeFill="background1" w:themeFillShade="F2"/>
            <w:vAlign w:val="center"/>
          </w:tcPr>
          <w:p w14:paraId="39C82402" w14:textId="1402C279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FDC2A0B" w14:textId="5CF45B36" w:rsidR="003939DF" w:rsidRPr="009B061F" w:rsidRDefault="003939DF" w:rsidP="00F70DC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BPC3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E6D83DB" w14:textId="19430D76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 curve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4A68714D" w14:textId="2054679F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8" w:type="dxa"/>
            <w:shd w:val="clear" w:color="auto" w:fill="F2F2F2" w:themeFill="background1" w:themeFillShade="F2"/>
            <w:vAlign w:val="center"/>
          </w:tcPr>
          <w:p w14:paraId="23CF83D8" w14:textId="0451E997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6B01CC62" w14:textId="4A31B4A5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278" w:type="dxa"/>
            <w:shd w:val="clear" w:color="auto" w:fill="F2F2F2" w:themeFill="background1" w:themeFillShade="F2"/>
            <w:vAlign w:val="center"/>
          </w:tcPr>
          <w:p w14:paraId="3F0AC06A" w14:textId="74EF8DE4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14:paraId="1A84833E" w14:textId="609B3060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0</w:t>
            </w:r>
          </w:p>
        </w:tc>
        <w:tc>
          <w:tcPr>
            <w:tcW w:w="797" w:type="dxa"/>
            <w:shd w:val="clear" w:color="auto" w:fill="F2F2F2" w:themeFill="background1" w:themeFillShade="F2"/>
            <w:vAlign w:val="center"/>
          </w:tcPr>
          <w:p w14:paraId="68ABA81B" w14:textId="6FD5C5E9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939DF" w:rsidRPr="00C9503C" w14:paraId="43434B23" w14:textId="1442BB52" w:rsidTr="003939DF">
        <w:trPr>
          <w:trHeight w:val="337"/>
        </w:trPr>
        <w:tc>
          <w:tcPr>
            <w:tcW w:w="871" w:type="dxa"/>
            <w:vAlign w:val="center"/>
          </w:tcPr>
          <w:p w14:paraId="51E8B745" w14:textId="255C15D0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17" w:type="dxa"/>
            <w:vAlign w:val="center"/>
          </w:tcPr>
          <w:p w14:paraId="67CBBF29" w14:textId="652D5D7A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95" w:type="dxa"/>
            <w:vAlign w:val="center"/>
          </w:tcPr>
          <w:p w14:paraId="0E7173B8" w14:textId="37B878E7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44" w:type="dxa"/>
            <w:vAlign w:val="center"/>
          </w:tcPr>
          <w:p w14:paraId="5E9C05FA" w14:textId="69FBF2C6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66" w:type="dxa"/>
            <w:vAlign w:val="center"/>
          </w:tcPr>
          <w:p w14:paraId="295E2C78" w14:textId="7E186BFE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</w:p>
        </w:tc>
        <w:tc>
          <w:tcPr>
            <w:tcW w:w="1141" w:type="dxa"/>
            <w:vAlign w:val="center"/>
          </w:tcPr>
          <w:p w14:paraId="5FB06C4B" w14:textId="38073CFF" w:rsidR="003939DF" w:rsidRPr="009B061F" w:rsidRDefault="003939DF" w:rsidP="00F70DC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B06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NT2</w:t>
            </w:r>
          </w:p>
        </w:tc>
        <w:tc>
          <w:tcPr>
            <w:tcW w:w="1531" w:type="dxa"/>
            <w:vAlign w:val="center"/>
          </w:tcPr>
          <w:p w14:paraId="34B103FE" w14:textId="2F67E27D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118" w:type="dxa"/>
            <w:vAlign w:val="center"/>
          </w:tcPr>
          <w:p w14:paraId="05F3084F" w14:textId="3F689267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98" w:type="dxa"/>
            <w:vAlign w:val="center"/>
          </w:tcPr>
          <w:p w14:paraId="57927ACA" w14:textId="58BD9551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423" w:type="dxa"/>
            <w:vAlign w:val="center"/>
          </w:tcPr>
          <w:p w14:paraId="297D8B26" w14:textId="7C162C93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8</w:t>
            </w:r>
          </w:p>
        </w:tc>
        <w:tc>
          <w:tcPr>
            <w:tcW w:w="278" w:type="dxa"/>
            <w:vAlign w:val="center"/>
          </w:tcPr>
          <w:p w14:paraId="504FFCA2" w14:textId="25235426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713" w:type="dxa"/>
            <w:vAlign w:val="center"/>
          </w:tcPr>
          <w:p w14:paraId="279BA5CD" w14:textId="3C9BBDA6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9</w:t>
            </w:r>
          </w:p>
        </w:tc>
        <w:tc>
          <w:tcPr>
            <w:tcW w:w="797" w:type="dxa"/>
            <w:vAlign w:val="center"/>
          </w:tcPr>
          <w:p w14:paraId="19345FE0" w14:textId="63C2C38A" w:rsidR="003939DF" w:rsidRPr="00C9503C" w:rsidRDefault="003939DF" w:rsidP="00F70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950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2B5AD362" w14:textId="77777777" w:rsidR="00257ACC" w:rsidRPr="00C9503C" w:rsidRDefault="00257ACC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p w14:paraId="55FBA2F4" w14:textId="23B47206" w:rsidR="0078488D" w:rsidRPr="009B061F" w:rsidRDefault="005A5319">
      <w:pPr>
        <w:rPr>
          <w:rFonts w:ascii="Times New Roman" w:hAnsi="Times New Roman" w:cs="Times New Roman"/>
          <w:color w:val="000000" w:themeColor="text1"/>
          <w:szCs w:val="32"/>
        </w:rPr>
      </w:pPr>
      <w:r w:rsidRPr="00C9503C">
        <w:rPr>
          <w:rFonts w:ascii="Times New Roman" w:hAnsi="Times New Roman" w:cs="Times New Roman"/>
          <w:color w:val="000000" w:themeColor="text1"/>
          <w:szCs w:val="32"/>
        </w:rPr>
        <w:t xml:space="preserve">AF, atrial fibrillation; F, female; FH, family history; HCM, hypertrophic cardiomyopathy; </w:t>
      </w:r>
      <w:r w:rsidR="009B061F" w:rsidRPr="00C9503C">
        <w:rPr>
          <w:rFonts w:ascii="Times New Roman" w:hAnsi="Times New Roman" w:cs="Times New Roman"/>
          <w:color w:val="000000" w:themeColor="text1"/>
          <w:szCs w:val="32"/>
        </w:rPr>
        <w:t>LARS, left atrial reservoir strain; LAVI, left atrial volume index; LVEDV, left ventricular end-diastolic volume; LVEF, left ventricular ejection fraction; LVGLS, left ventricular global longitudinal strain; LVMWT, left ventricular maximal wall thickness; LVSD, left ventricular systolic dysfunction</w:t>
      </w:r>
      <w:r w:rsidR="009B061F">
        <w:rPr>
          <w:rFonts w:ascii="Times New Roman" w:hAnsi="Times New Roman" w:cs="Times New Roman"/>
          <w:color w:val="000000" w:themeColor="text1"/>
          <w:szCs w:val="32"/>
        </w:rPr>
        <w:t xml:space="preserve">; </w:t>
      </w:r>
      <w:r w:rsidR="009B061F" w:rsidRPr="00C9503C">
        <w:rPr>
          <w:rFonts w:ascii="Times New Roman" w:hAnsi="Times New Roman" w:cs="Times New Roman"/>
          <w:color w:val="000000" w:themeColor="text1"/>
          <w:szCs w:val="32"/>
        </w:rPr>
        <w:t>M, male.</w:t>
      </w:r>
    </w:p>
    <w:p w14:paraId="4BB97371" w14:textId="77777777" w:rsidR="0078488D" w:rsidRPr="009F4FEE" w:rsidRDefault="0078488D">
      <w:pPr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78488D" w:rsidRPr="009F4FEE" w:rsidSect="00BA6543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6887C4A" w14:textId="34C8F314" w:rsidR="00343139" w:rsidRDefault="00343139" w:rsidP="00235D61">
      <w:pPr>
        <w:kinsoku w:val="0"/>
        <w:overflowPunct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6. </w:t>
      </w:r>
      <w:r w:rsidR="008817C8" w:rsidRPr="008817C8">
        <w:rPr>
          <w:rFonts w:ascii="Times New Roman" w:eastAsia="Times New Roman" w:hAnsi="Times New Roman" w:cs="Times New Roman"/>
          <w:b/>
          <w:bCs/>
          <w:color w:val="000000" w:themeColor="text1"/>
        </w:rPr>
        <w:t>Assessment of the proportional subdistribution hazards assumption for Fine–Gray models</w:t>
      </w:r>
    </w:p>
    <w:tbl>
      <w:tblPr>
        <w:tblW w:w="850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8"/>
        <w:gridCol w:w="992"/>
        <w:gridCol w:w="1843"/>
      </w:tblGrid>
      <w:tr w:rsidR="00343139" w:rsidRPr="00063F03" w14:paraId="4E0121DB" w14:textId="77777777" w:rsidTr="00B12012">
        <w:trPr>
          <w:trHeight w:val="400"/>
          <w:jc w:val="center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1B65E3" w14:textId="77777777" w:rsidR="00343139" w:rsidRPr="00B12012" w:rsidRDefault="00343139" w:rsidP="00B1201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2088DD" w14:textId="77777777" w:rsidR="00343139" w:rsidRPr="00B12012" w:rsidRDefault="00343139" w:rsidP="00B1201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Number of </w:t>
            </w: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este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2F4021" w14:textId="77777777" w:rsidR="00343139" w:rsidRDefault="00343139" w:rsidP="00B1201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Median </w:t>
            </w:r>
          </w:p>
          <w:p w14:paraId="27BC1486" w14:textId="77777777" w:rsidR="00343139" w:rsidRPr="00B12012" w:rsidRDefault="00343139" w:rsidP="00B1201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-</w:t>
            </w: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6C1226" w14:textId="77777777" w:rsidR="00343139" w:rsidRPr="00B12012" w:rsidRDefault="00343139" w:rsidP="00B1201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Number of tests with </w:t>
            </w:r>
            <w:r w:rsidRPr="00B1201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B1201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&lt; 0.05</w:t>
            </w:r>
          </w:p>
        </w:tc>
      </w:tr>
      <w:tr w:rsidR="00343139" w:rsidRPr="00063F03" w14:paraId="1487A462" w14:textId="77777777" w:rsidTr="00B12012">
        <w:trPr>
          <w:trHeight w:val="400"/>
          <w:jc w:val="center"/>
        </w:trPr>
        <w:tc>
          <w:tcPr>
            <w:tcW w:w="42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7CB78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Sarcomere positiv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99C89A" w14:textId="6BA9E6B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B1A0DF" w14:textId="454F6510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1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757EA0" w14:textId="2236722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205F36AC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2B9F86D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ge at diagnosis of HCM</w:t>
            </w:r>
          </w:p>
        </w:tc>
        <w:tc>
          <w:tcPr>
            <w:tcW w:w="1418" w:type="dxa"/>
            <w:noWrap/>
            <w:vAlign w:val="center"/>
            <w:hideMark/>
          </w:tcPr>
          <w:p w14:paraId="237C499D" w14:textId="31BD745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220C19B" w14:textId="18B1742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86</w:t>
            </w:r>
          </w:p>
        </w:tc>
        <w:tc>
          <w:tcPr>
            <w:tcW w:w="1843" w:type="dxa"/>
            <w:noWrap/>
            <w:vAlign w:val="center"/>
            <w:hideMark/>
          </w:tcPr>
          <w:p w14:paraId="6DB052A3" w14:textId="681E64B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4A91115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FC116E8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ge at echocardiography</w:t>
            </w:r>
          </w:p>
        </w:tc>
        <w:tc>
          <w:tcPr>
            <w:tcW w:w="1418" w:type="dxa"/>
            <w:noWrap/>
            <w:vAlign w:val="center"/>
            <w:hideMark/>
          </w:tcPr>
          <w:p w14:paraId="2D98CBDA" w14:textId="408D954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9D1308D" w14:textId="3BCE467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91</w:t>
            </w:r>
          </w:p>
        </w:tc>
        <w:tc>
          <w:tcPr>
            <w:tcW w:w="1843" w:type="dxa"/>
            <w:noWrap/>
            <w:vAlign w:val="center"/>
            <w:hideMark/>
          </w:tcPr>
          <w:p w14:paraId="49408091" w14:textId="3FFFBFC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05ADE924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A54230F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Female sex</w:t>
            </w:r>
          </w:p>
        </w:tc>
        <w:tc>
          <w:tcPr>
            <w:tcW w:w="1418" w:type="dxa"/>
            <w:noWrap/>
            <w:vAlign w:val="center"/>
            <w:hideMark/>
          </w:tcPr>
          <w:p w14:paraId="48D1BD1B" w14:textId="3A9839A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15099AA" w14:textId="25DC290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25</w:t>
            </w:r>
          </w:p>
        </w:tc>
        <w:tc>
          <w:tcPr>
            <w:tcW w:w="1843" w:type="dxa"/>
            <w:noWrap/>
            <w:vAlign w:val="center"/>
            <w:hideMark/>
          </w:tcPr>
          <w:p w14:paraId="7C23D4F6" w14:textId="3B2184B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449166B8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BD5C2A5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Body mass index</w:t>
            </w:r>
          </w:p>
        </w:tc>
        <w:tc>
          <w:tcPr>
            <w:tcW w:w="1418" w:type="dxa"/>
            <w:noWrap/>
            <w:vAlign w:val="center"/>
            <w:hideMark/>
          </w:tcPr>
          <w:p w14:paraId="52993976" w14:textId="21F07AF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B3E57EE" w14:textId="4808D41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04</w:t>
            </w:r>
          </w:p>
        </w:tc>
        <w:tc>
          <w:tcPr>
            <w:tcW w:w="1843" w:type="dxa"/>
            <w:noWrap/>
            <w:vAlign w:val="center"/>
            <w:hideMark/>
          </w:tcPr>
          <w:p w14:paraId="01C02D2A" w14:textId="7D94BEF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688B196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91E7F1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Family history of HCM</w:t>
            </w:r>
          </w:p>
        </w:tc>
        <w:tc>
          <w:tcPr>
            <w:tcW w:w="1418" w:type="dxa"/>
            <w:noWrap/>
            <w:vAlign w:val="center"/>
            <w:hideMark/>
          </w:tcPr>
          <w:p w14:paraId="41FF0C9E" w14:textId="409E3CA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093F31F" w14:textId="3728986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96</w:t>
            </w:r>
          </w:p>
        </w:tc>
        <w:tc>
          <w:tcPr>
            <w:tcW w:w="1843" w:type="dxa"/>
            <w:noWrap/>
            <w:vAlign w:val="center"/>
            <w:hideMark/>
          </w:tcPr>
          <w:p w14:paraId="76E2D169" w14:textId="44EBBE0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DE0699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511BEDA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Family history of SCD</w:t>
            </w:r>
          </w:p>
        </w:tc>
        <w:tc>
          <w:tcPr>
            <w:tcW w:w="1418" w:type="dxa"/>
            <w:noWrap/>
            <w:vAlign w:val="center"/>
            <w:hideMark/>
          </w:tcPr>
          <w:p w14:paraId="44D398AC" w14:textId="087B660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494D27C" w14:textId="39861DF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54</w:t>
            </w:r>
          </w:p>
        </w:tc>
        <w:tc>
          <w:tcPr>
            <w:tcW w:w="1843" w:type="dxa"/>
            <w:noWrap/>
            <w:vAlign w:val="center"/>
            <w:hideMark/>
          </w:tcPr>
          <w:p w14:paraId="5C5B83E9" w14:textId="143B730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EA0D94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53EDD67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istory of a</w:t>
            </w:r>
            <w:r w:rsidRPr="00B12012">
              <w:rPr>
                <w:rFonts w:ascii="Times New Roman" w:eastAsia="Yu Gothic" w:hAnsi="Times New Roman" w:cs="Times New Roman"/>
                <w:color w:val="000000"/>
              </w:rPr>
              <w:t>trial fibrillation</w:t>
            </w:r>
          </w:p>
        </w:tc>
        <w:tc>
          <w:tcPr>
            <w:tcW w:w="1418" w:type="dxa"/>
            <w:noWrap/>
            <w:vAlign w:val="center"/>
            <w:hideMark/>
          </w:tcPr>
          <w:p w14:paraId="37C0B0AE" w14:textId="5DC4D68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646CB24" w14:textId="3A14E790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14EC0C4E" w14:textId="69351A3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3C3B24C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BBCB444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Hypertension</w:t>
            </w:r>
          </w:p>
        </w:tc>
        <w:tc>
          <w:tcPr>
            <w:tcW w:w="1418" w:type="dxa"/>
            <w:noWrap/>
            <w:vAlign w:val="center"/>
            <w:hideMark/>
          </w:tcPr>
          <w:p w14:paraId="515C5A03" w14:textId="7EF9541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EF5FF9A" w14:textId="26B09A9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1E5BA0F9" w14:textId="34C48E0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4656A8BD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3FDF813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Diabetes</w:t>
            </w:r>
          </w:p>
        </w:tc>
        <w:tc>
          <w:tcPr>
            <w:tcW w:w="1418" w:type="dxa"/>
            <w:noWrap/>
            <w:vAlign w:val="center"/>
            <w:hideMark/>
          </w:tcPr>
          <w:p w14:paraId="0122C354" w14:textId="5192405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DAC1980" w14:textId="16C490D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775</w:t>
            </w:r>
          </w:p>
        </w:tc>
        <w:tc>
          <w:tcPr>
            <w:tcW w:w="1843" w:type="dxa"/>
            <w:noWrap/>
            <w:vAlign w:val="center"/>
            <w:hideMark/>
          </w:tcPr>
          <w:p w14:paraId="3E5B0EE1" w14:textId="1AE08EE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EBF41C0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594387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Dyslipidemia</w:t>
            </w:r>
          </w:p>
        </w:tc>
        <w:tc>
          <w:tcPr>
            <w:tcW w:w="1418" w:type="dxa"/>
            <w:noWrap/>
            <w:vAlign w:val="center"/>
            <w:hideMark/>
          </w:tcPr>
          <w:p w14:paraId="22473D52" w14:textId="0BF3302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2083195" w14:textId="09FD47E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55</w:t>
            </w:r>
          </w:p>
        </w:tc>
        <w:tc>
          <w:tcPr>
            <w:tcW w:w="1843" w:type="dxa"/>
            <w:noWrap/>
            <w:vAlign w:val="center"/>
            <w:hideMark/>
          </w:tcPr>
          <w:p w14:paraId="2F62DCD9" w14:textId="045ECEA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7F59C9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A4A698D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8" w:type="dxa"/>
            <w:noWrap/>
            <w:vAlign w:val="center"/>
            <w:hideMark/>
          </w:tcPr>
          <w:p w14:paraId="63BFF101" w14:textId="5A219E3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58DA8B3" w14:textId="5303F90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53</w:t>
            </w:r>
          </w:p>
        </w:tc>
        <w:tc>
          <w:tcPr>
            <w:tcW w:w="1843" w:type="dxa"/>
            <w:noWrap/>
            <w:vAlign w:val="center"/>
            <w:hideMark/>
          </w:tcPr>
          <w:p w14:paraId="368DC61A" w14:textId="5D06657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9E505BB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4849808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Chronic kidney disease</w:t>
            </w:r>
          </w:p>
        </w:tc>
        <w:tc>
          <w:tcPr>
            <w:tcW w:w="1418" w:type="dxa"/>
            <w:noWrap/>
            <w:vAlign w:val="center"/>
            <w:hideMark/>
          </w:tcPr>
          <w:p w14:paraId="0DC942A7" w14:textId="1CD4A8F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D0EA8AD" w14:textId="01E6EF3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42</w:t>
            </w:r>
          </w:p>
        </w:tc>
        <w:tc>
          <w:tcPr>
            <w:tcW w:w="1843" w:type="dxa"/>
            <w:noWrap/>
            <w:vAlign w:val="center"/>
            <w:hideMark/>
          </w:tcPr>
          <w:p w14:paraId="3669F4E7" w14:textId="39E0C30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4B6C16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219992D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NYHA function class III/IV</w:t>
            </w:r>
          </w:p>
        </w:tc>
        <w:tc>
          <w:tcPr>
            <w:tcW w:w="1418" w:type="dxa"/>
            <w:noWrap/>
            <w:vAlign w:val="center"/>
            <w:hideMark/>
          </w:tcPr>
          <w:p w14:paraId="2B15F657" w14:textId="4DEE1D6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4983AC8" w14:textId="5F71DE1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64</w:t>
            </w:r>
          </w:p>
        </w:tc>
        <w:tc>
          <w:tcPr>
            <w:tcW w:w="1843" w:type="dxa"/>
            <w:noWrap/>
            <w:vAlign w:val="center"/>
            <w:hideMark/>
          </w:tcPr>
          <w:p w14:paraId="5F13C699" w14:textId="6DCAB15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30F0B05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226AD37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Prior hospitalization for heart failure</w:t>
            </w:r>
          </w:p>
        </w:tc>
        <w:tc>
          <w:tcPr>
            <w:tcW w:w="1418" w:type="dxa"/>
            <w:noWrap/>
            <w:vAlign w:val="center"/>
            <w:hideMark/>
          </w:tcPr>
          <w:p w14:paraId="60CFE92D" w14:textId="63B9E44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3314727" w14:textId="5FB17D9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05</w:t>
            </w:r>
          </w:p>
        </w:tc>
        <w:tc>
          <w:tcPr>
            <w:tcW w:w="1843" w:type="dxa"/>
            <w:noWrap/>
            <w:vAlign w:val="center"/>
            <w:hideMark/>
          </w:tcPr>
          <w:p w14:paraId="34837AE9" w14:textId="2F71808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600D91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3269881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Prior unexpected syncope</w:t>
            </w:r>
          </w:p>
        </w:tc>
        <w:tc>
          <w:tcPr>
            <w:tcW w:w="1418" w:type="dxa"/>
            <w:noWrap/>
            <w:vAlign w:val="center"/>
            <w:hideMark/>
          </w:tcPr>
          <w:p w14:paraId="5AB576F6" w14:textId="181E678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EA19CFF" w14:textId="497228C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90</w:t>
            </w:r>
          </w:p>
        </w:tc>
        <w:tc>
          <w:tcPr>
            <w:tcW w:w="1843" w:type="dxa"/>
            <w:noWrap/>
            <w:vAlign w:val="center"/>
            <w:hideMark/>
          </w:tcPr>
          <w:p w14:paraId="1910D67B" w14:textId="04E966D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01B05C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599622B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Beta-blocker</w:t>
            </w:r>
          </w:p>
        </w:tc>
        <w:tc>
          <w:tcPr>
            <w:tcW w:w="1418" w:type="dxa"/>
            <w:noWrap/>
            <w:vAlign w:val="center"/>
            <w:hideMark/>
          </w:tcPr>
          <w:p w14:paraId="6FBEF057" w14:textId="0EF712C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B173158" w14:textId="31C58FA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13CCBA7D" w14:textId="653FBBD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5A437813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7B8ADB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CE inhibitor</w:t>
            </w:r>
            <w:r>
              <w:rPr>
                <w:rFonts w:ascii="Times New Roman" w:eastAsia="Yu Gothic" w:hAnsi="Times New Roman" w:cs="Times New Roman"/>
                <w:color w:val="000000"/>
              </w:rPr>
              <w:t>,</w:t>
            </w:r>
            <w:r w:rsidRPr="00B12012">
              <w:rPr>
                <w:rFonts w:ascii="Times New Roman" w:eastAsia="Yu Gothic" w:hAnsi="Times New Roman" w:cs="Times New Roman"/>
                <w:color w:val="000000"/>
              </w:rPr>
              <w:t xml:space="preserve"> ARB </w:t>
            </w:r>
            <w:r>
              <w:rPr>
                <w:rFonts w:ascii="Times New Roman" w:eastAsia="Yu Gothic" w:hAnsi="Times New Roman" w:cs="Times New Roman"/>
                <w:color w:val="000000"/>
              </w:rPr>
              <w:t>or</w:t>
            </w:r>
            <w:r w:rsidRPr="00B12012">
              <w:rPr>
                <w:rFonts w:ascii="Times New Roman" w:eastAsia="Yu Gothic" w:hAnsi="Times New Roman" w:cs="Times New Roman"/>
                <w:color w:val="000000"/>
              </w:rPr>
              <w:t xml:space="preserve"> ARNI</w:t>
            </w:r>
          </w:p>
        </w:tc>
        <w:tc>
          <w:tcPr>
            <w:tcW w:w="1418" w:type="dxa"/>
            <w:noWrap/>
            <w:vAlign w:val="center"/>
            <w:hideMark/>
          </w:tcPr>
          <w:p w14:paraId="22EDB900" w14:textId="0F8E224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4DEF537" w14:textId="5F433A0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81</w:t>
            </w:r>
          </w:p>
        </w:tc>
        <w:tc>
          <w:tcPr>
            <w:tcW w:w="1843" w:type="dxa"/>
            <w:noWrap/>
            <w:vAlign w:val="center"/>
            <w:hideMark/>
          </w:tcPr>
          <w:p w14:paraId="48720C02" w14:textId="4D8DED8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95FBA6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9625873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Mineralocorticoid receptor antagonist</w:t>
            </w:r>
          </w:p>
        </w:tc>
        <w:tc>
          <w:tcPr>
            <w:tcW w:w="1418" w:type="dxa"/>
            <w:noWrap/>
            <w:vAlign w:val="center"/>
            <w:hideMark/>
          </w:tcPr>
          <w:p w14:paraId="7CE83506" w14:textId="701F93D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347340B" w14:textId="546AF73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79</w:t>
            </w:r>
          </w:p>
        </w:tc>
        <w:tc>
          <w:tcPr>
            <w:tcW w:w="1843" w:type="dxa"/>
            <w:noWrap/>
            <w:vAlign w:val="center"/>
            <w:hideMark/>
          </w:tcPr>
          <w:p w14:paraId="0DA4766C" w14:textId="51F6FA0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CAD115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87F62A6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Non-dihydropyridine CCB</w:t>
            </w:r>
          </w:p>
        </w:tc>
        <w:tc>
          <w:tcPr>
            <w:tcW w:w="1418" w:type="dxa"/>
            <w:noWrap/>
            <w:vAlign w:val="center"/>
            <w:hideMark/>
          </w:tcPr>
          <w:p w14:paraId="79F87AF4" w14:textId="4680AF2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C91DE1F" w14:textId="3B40D2C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46</w:t>
            </w:r>
          </w:p>
        </w:tc>
        <w:tc>
          <w:tcPr>
            <w:tcW w:w="1843" w:type="dxa"/>
            <w:noWrap/>
            <w:vAlign w:val="center"/>
            <w:hideMark/>
          </w:tcPr>
          <w:p w14:paraId="1303324B" w14:textId="17DEDD4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559332C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67FAD0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Type I antiarrhythmic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3B1E68DF" w14:textId="1D64A14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8A9FFBE" w14:textId="5619037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86</w:t>
            </w:r>
          </w:p>
        </w:tc>
        <w:tc>
          <w:tcPr>
            <w:tcW w:w="1843" w:type="dxa"/>
            <w:noWrap/>
            <w:vAlign w:val="center"/>
            <w:hideMark/>
          </w:tcPr>
          <w:p w14:paraId="4CC4CF80" w14:textId="45C2E74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61234BB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A0CF860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Type III antiarrhythmic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1EA1491A" w14:textId="5607D44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C7E3633" w14:textId="6196D07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00F20E82" w14:textId="118F1E4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25F73FE0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21DB2E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Diuretics</w:t>
            </w:r>
          </w:p>
        </w:tc>
        <w:tc>
          <w:tcPr>
            <w:tcW w:w="1418" w:type="dxa"/>
            <w:noWrap/>
            <w:vAlign w:val="center"/>
            <w:hideMark/>
          </w:tcPr>
          <w:p w14:paraId="68654F63" w14:textId="7EA5E01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1A37264" w14:textId="16EC03A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05</w:t>
            </w:r>
          </w:p>
        </w:tc>
        <w:tc>
          <w:tcPr>
            <w:tcW w:w="1843" w:type="dxa"/>
            <w:noWrap/>
            <w:vAlign w:val="center"/>
            <w:hideMark/>
          </w:tcPr>
          <w:p w14:paraId="46682F9C" w14:textId="64DCF22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19915A63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95A43CD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nticoagulant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36E7D7A1" w14:textId="523AE03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7481241" w14:textId="6D384B8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31</w:t>
            </w:r>
          </w:p>
        </w:tc>
        <w:tc>
          <w:tcPr>
            <w:tcW w:w="1843" w:type="dxa"/>
            <w:noWrap/>
            <w:vAlign w:val="center"/>
            <w:hideMark/>
          </w:tcPr>
          <w:p w14:paraId="22F12E7E" w14:textId="0550A3B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098D43F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8454DCB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Hemoglobin</w:t>
            </w:r>
          </w:p>
        </w:tc>
        <w:tc>
          <w:tcPr>
            <w:tcW w:w="1418" w:type="dxa"/>
            <w:noWrap/>
            <w:vAlign w:val="center"/>
            <w:hideMark/>
          </w:tcPr>
          <w:p w14:paraId="15C6700A" w14:textId="67EE9DB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8C4FCE1" w14:textId="5607DF1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80</w:t>
            </w:r>
          </w:p>
        </w:tc>
        <w:tc>
          <w:tcPr>
            <w:tcW w:w="1843" w:type="dxa"/>
            <w:noWrap/>
            <w:vAlign w:val="center"/>
            <w:hideMark/>
          </w:tcPr>
          <w:p w14:paraId="38264E5B" w14:textId="4FD4E51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59833A24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21350E5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Estimated GFR</w:t>
            </w:r>
          </w:p>
        </w:tc>
        <w:tc>
          <w:tcPr>
            <w:tcW w:w="1418" w:type="dxa"/>
            <w:noWrap/>
            <w:vAlign w:val="center"/>
            <w:hideMark/>
          </w:tcPr>
          <w:p w14:paraId="6A13637D" w14:textId="5E5780C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4DCADD2" w14:textId="3279330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18</w:t>
            </w:r>
          </w:p>
        </w:tc>
        <w:tc>
          <w:tcPr>
            <w:tcW w:w="1843" w:type="dxa"/>
            <w:noWrap/>
            <w:vAlign w:val="center"/>
            <w:hideMark/>
          </w:tcPr>
          <w:p w14:paraId="21050AFC" w14:textId="7B87616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0ABE0C36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A5A53B1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C-reactive protein</w:t>
            </w:r>
          </w:p>
        </w:tc>
        <w:tc>
          <w:tcPr>
            <w:tcW w:w="1418" w:type="dxa"/>
            <w:noWrap/>
            <w:vAlign w:val="center"/>
            <w:hideMark/>
          </w:tcPr>
          <w:p w14:paraId="16497443" w14:textId="29B06FC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AFDE258" w14:textId="489DC3E0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22</w:t>
            </w:r>
          </w:p>
        </w:tc>
        <w:tc>
          <w:tcPr>
            <w:tcW w:w="1843" w:type="dxa"/>
            <w:noWrap/>
            <w:vAlign w:val="center"/>
            <w:hideMark/>
          </w:tcPr>
          <w:p w14:paraId="18E0FFB2" w14:textId="64E1EA1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343139" w:rsidRPr="00063F03" w14:paraId="5860ED03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7E71E1A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B-type natriuretic peptide</w:t>
            </w:r>
          </w:p>
        </w:tc>
        <w:tc>
          <w:tcPr>
            <w:tcW w:w="1418" w:type="dxa"/>
            <w:noWrap/>
            <w:vAlign w:val="center"/>
            <w:hideMark/>
          </w:tcPr>
          <w:p w14:paraId="387AA4E9" w14:textId="1EE4DDE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41553D6" w14:textId="58AEC96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99</w:t>
            </w:r>
          </w:p>
        </w:tc>
        <w:tc>
          <w:tcPr>
            <w:tcW w:w="1843" w:type="dxa"/>
            <w:noWrap/>
            <w:vAlign w:val="center"/>
            <w:hideMark/>
          </w:tcPr>
          <w:p w14:paraId="513E26BC" w14:textId="0CE73DB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4232D26C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9716974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Cardiac troponin I</w:t>
            </w:r>
          </w:p>
        </w:tc>
        <w:tc>
          <w:tcPr>
            <w:tcW w:w="1418" w:type="dxa"/>
            <w:noWrap/>
            <w:vAlign w:val="center"/>
            <w:hideMark/>
          </w:tcPr>
          <w:p w14:paraId="2EE7470E" w14:textId="141A4ED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99DBB99" w14:textId="3D071F1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60</w:t>
            </w:r>
          </w:p>
        </w:tc>
        <w:tc>
          <w:tcPr>
            <w:tcW w:w="1843" w:type="dxa"/>
            <w:noWrap/>
            <w:vAlign w:val="center"/>
            <w:hideMark/>
          </w:tcPr>
          <w:p w14:paraId="3332E2C8" w14:textId="6F18A4F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</w:tr>
      <w:tr w:rsidR="00343139" w:rsidRPr="00063F03" w14:paraId="1E7D3724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2BF42D1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Permanent pacemaker</w:t>
            </w:r>
          </w:p>
        </w:tc>
        <w:tc>
          <w:tcPr>
            <w:tcW w:w="1418" w:type="dxa"/>
            <w:noWrap/>
            <w:vAlign w:val="center"/>
            <w:hideMark/>
          </w:tcPr>
          <w:p w14:paraId="6E730DA3" w14:textId="2CD603B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EDF0B84" w14:textId="1A182BB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69</w:t>
            </w:r>
          </w:p>
        </w:tc>
        <w:tc>
          <w:tcPr>
            <w:tcW w:w="1843" w:type="dxa"/>
            <w:noWrap/>
            <w:vAlign w:val="center"/>
            <w:hideMark/>
          </w:tcPr>
          <w:p w14:paraId="5DC9B6F8" w14:textId="57001EE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449DD9CB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4B91AE6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lastRenderedPageBreak/>
              <w:t>Implantable cardioverter-defibrillator</w:t>
            </w:r>
          </w:p>
        </w:tc>
        <w:tc>
          <w:tcPr>
            <w:tcW w:w="1418" w:type="dxa"/>
            <w:noWrap/>
            <w:vAlign w:val="center"/>
            <w:hideMark/>
          </w:tcPr>
          <w:p w14:paraId="0C49B396" w14:textId="05BCE41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27B46A8" w14:textId="7B33EEC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93</w:t>
            </w:r>
          </w:p>
        </w:tc>
        <w:tc>
          <w:tcPr>
            <w:tcW w:w="1843" w:type="dxa"/>
            <w:noWrap/>
            <w:vAlign w:val="center"/>
            <w:hideMark/>
          </w:tcPr>
          <w:p w14:paraId="4E52413E" w14:textId="7CA6B76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6CB9BDE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6B90B4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Other CVD-related variants positive</w:t>
            </w:r>
          </w:p>
        </w:tc>
        <w:tc>
          <w:tcPr>
            <w:tcW w:w="1418" w:type="dxa"/>
            <w:noWrap/>
            <w:vAlign w:val="center"/>
            <w:hideMark/>
          </w:tcPr>
          <w:p w14:paraId="33F3588C" w14:textId="025D38D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998C8F4" w14:textId="24E7520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1562072B" w14:textId="3EFB953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76146EE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CB668F6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HCM Risk-SCD score</w:t>
            </w:r>
          </w:p>
        </w:tc>
        <w:tc>
          <w:tcPr>
            <w:tcW w:w="1418" w:type="dxa"/>
            <w:noWrap/>
            <w:vAlign w:val="center"/>
            <w:hideMark/>
          </w:tcPr>
          <w:p w14:paraId="6CE56162" w14:textId="088C4FD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6D5D966" w14:textId="5FBA96D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71</w:t>
            </w:r>
          </w:p>
        </w:tc>
        <w:tc>
          <w:tcPr>
            <w:tcW w:w="1843" w:type="dxa"/>
            <w:noWrap/>
            <w:vAlign w:val="center"/>
            <w:hideMark/>
          </w:tcPr>
          <w:p w14:paraId="4501EE01" w14:textId="620FD47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5500896C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8F0A71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Interventricular septa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1347A063" w14:textId="0A7F22E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DE0A6D2" w14:textId="699FA29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76</w:t>
            </w:r>
          </w:p>
        </w:tc>
        <w:tc>
          <w:tcPr>
            <w:tcW w:w="1843" w:type="dxa"/>
            <w:noWrap/>
            <w:vAlign w:val="center"/>
            <w:hideMark/>
          </w:tcPr>
          <w:p w14:paraId="6E6C8A3F" w14:textId="7DE171F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50034E5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0A4DBB7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Posterior wal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1F8DA90A" w14:textId="706D98E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89AA8E5" w14:textId="48FE836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98</w:t>
            </w:r>
          </w:p>
        </w:tc>
        <w:tc>
          <w:tcPr>
            <w:tcW w:w="1843" w:type="dxa"/>
            <w:noWrap/>
            <w:vAlign w:val="center"/>
            <w:hideMark/>
          </w:tcPr>
          <w:p w14:paraId="004E1EE1" w14:textId="7C28AA6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4482C169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9E24192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V maximal wal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67FA4299" w14:textId="03668D6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6D9C924" w14:textId="78B0BDE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42</w:t>
            </w:r>
          </w:p>
        </w:tc>
        <w:tc>
          <w:tcPr>
            <w:tcW w:w="1843" w:type="dxa"/>
            <w:noWrap/>
            <w:vAlign w:val="center"/>
            <w:hideMark/>
          </w:tcPr>
          <w:p w14:paraId="6C063095" w14:textId="1A9552C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51CC0959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742A798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V end-diastolic volume</w:t>
            </w:r>
          </w:p>
        </w:tc>
        <w:tc>
          <w:tcPr>
            <w:tcW w:w="1418" w:type="dxa"/>
            <w:noWrap/>
            <w:vAlign w:val="center"/>
            <w:hideMark/>
          </w:tcPr>
          <w:p w14:paraId="032452E1" w14:textId="3A0DA3F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38C415B" w14:textId="3BB7F5E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81</w:t>
            </w:r>
          </w:p>
        </w:tc>
        <w:tc>
          <w:tcPr>
            <w:tcW w:w="1843" w:type="dxa"/>
            <w:noWrap/>
            <w:vAlign w:val="center"/>
            <w:hideMark/>
          </w:tcPr>
          <w:p w14:paraId="56B3FBB4" w14:textId="7AECCC9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45EA2DBD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B8F76D2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V end-systolic volume</w:t>
            </w:r>
          </w:p>
        </w:tc>
        <w:tc>
          <w:tcPr>
            <w:tcW w:w="1418" w:type="dxa"/>
            <w:noWrap/>
            <w:vAlign w:val="center"/>
            <w:hideMark/>
          </w:tcPr>
          <w:p w14:paraId="69CE27CF" w14:textId="1403270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4DA2204" w14:textId="7FF05AD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44</w:t>
            </w:r>
          </w:p>
        </w:tc>
        <w:tc>
          <w:tcPr>
            <w:tcW w:w="1843" w:type="dxa"/>
            <w:noWrap/>
            <w:vAlign w:val="center"/>
            <w:hideMark/>
          </w:tcPr>
          <w:p w14:paraId="5F57C9EB" w14:textId="2F903B2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B843DB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3E97EAE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V ejection fraction</w:t>
            </w:r>
          </w:p>
        </w:tc>
        <w:tc>
          <w:tcPr>
            <w:tcW w:w="1418" w:type="dxa"/>
            <w:noWrap/>
            <w:vAlign w:val="center"/>
            <w:hideMark/>
          </w:tcPr>
          <w:p w14:paraId="6FADBCF0" w14:textId="4B10FBC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7363A52" w14:textId="65BE350C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761</w:t>
            </w:r>
          </w:p>
        </w:tc>
        <w:tc>
          <w:tcPr>
            <w:tcW w:w="1843" w:type="dxa"/>
            <w:noWrap/>
            <w:vAlign w:val="center"/>
            <w:hideMark/>
          </w:tcPr>
          <w:p w14:paraId="766854A5" w14:textId="3CDB778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6ACDEF30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B3FA3F7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E wave</w:t>
            </w:r>
          </w:p>
        </w:tc>
        <w:tc>
          <w:tcPr>
            <w:tcW w:w="1418" w:type="dxa"/>
            <w:noWrap/>
            <w:vAlign w:val="center"/>
            <w:hideMark/>
          </w:tcPr>
          <w:p w14:paraId="13820D74" w14:textId="27B72DE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F4AE2FE" w14:textId="776676FB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00</w:t>
            </w:r>
          </w:p>
        </w:tc>
        <w:tc>
          <w:tcPr>
            <w:tcW w:w="1843" w:type="dxa"/>
            <w:noWrap/>
            <w:vAlign w:val="center"/>
            <w:hideMark/>
          </w:tcPr>
          <w:p w14:paraId="76F331E4" w14:textId="68DD297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6B12EE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95DEBE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Septal E/e’ ratio</w:t>
            </w:r>
          </w:p>
        </w:tc>
        <w:tc>
          <w:tcPr>
            <w:tcW w:w="1418" w:type="dxa"/>
            <w:noWrap/>
            <w:vAlign w:val="center"/>
            <w:hideMark/>
          </w:tcPr>
          <w:p w14:paraId="23304401" w14:textId="76DDB84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DADA5AB" w14:textId="6B80579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95</w:t>
            </w:r>
          </w:p>
        </w:tc>
        <w:tc>
          <w:tcPr>
            <w:tcW w:w="1843" w:type="dxa"/>
            <w:noWrap/>
            <w:vAlign w:val="center"/>
            <w:hideMark/>
          </w:tcPr>
          <w:p w14:paraId="59B959A7" w14:textId="453685A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FEAF697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6619947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teral E/e’ ratio</w:t>
            </w:r>
          </w:p>
        </w:tc>
        <w:tc>
          <w:tcPr>
            <w:tcW w:w="1418" w:type="dxa"/>
            <w:noWrap/>
            <w:vAlign w:val="center"/>
            <w:hideMark/>
          </w:tcPr>
          <w:p w14:paraId="29422391" w14:textId="26ED4E1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95B454B" w14:textId="70D518D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44</w:t>
            </w:r>
          </w:p>
        </w:tc>
        <w:tc>
          <w:tcPr>
            <w:tcW w:w="1843" w:type="dxa"/>
            <w:noWrap/>
            <w:vAlign w:val="center"/>
            <w:hideMark/>
          </w:tcPr>
          <w:p w14:paraId="6D7E435B" w14:textId="6425FED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3AA60A9E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402D45A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 diameter</w:t>
            </w:r>
          </w:p>
        </w:tc>
        <w:tc>
          <w:tcPr>
            <w:tcW w:w="1418" w:type="dxa"/>
            <w:noWrap/>
            <w:vAlign w:val="center"/>
            <w:hideMark/>
          </w:tcPr>
          <w:p w14:paraId="4B993DD6" w14:textId="3FA6085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0E61CF9" w14:textId="6C1B3E8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79</w:t>
            </w:r>
          </w:p>
        </w:tc>
        <w:tc>
          <w:tcPr>
            <w:tcW w:w="1843" w:type="dxa"/>
            <w:noWrap/>
            <w:vAlign w:val="center"/>
            <w:hideMark/>
          </w:tcPr>
          <w:p w14:paraId="26F25B51" w14:textId="4B98C710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B858003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EF2213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 volume index</w:t>
            </w:r>
          </w:p>
        </w:tc>
        <w:tc>
          <w:tcPr>
            <w:tcW w:w="1418" w:type="dxa"/>
            <w:noWrap/>
            <w:vAlign w:val="center"/>
            <w:hideMark/>
          </w:tcPr>
          <w:p w14:paraId="79F148AB" w14:textId="4643DBC6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87DB478" w14:textId="0C8B9A2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59</w:t>
            </w:r>
          </w:p>
        </w:tc>
        <w:tc>
          <w:tcPr>
            <w:tcW w:w="1843" w:type="dxa"/>
            <w:noWrap/>
            <w:vAlign w:val="center"/>
            <w:hideMark/>
          </w:tcPr>
          <w:p w14:paraId="49812C18" w14:textId="5521F53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1A588CC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B8CF77D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Intra-LV obstruction</w:t>
            </w:r>
          </w:p>
        </w:tc>
        <w:tc>
          <w:tcPr>
            <w:tcW w:w="1418" w:type="dxa"/>
            <w:noWrap/>
            <w:vAlign w:val="center"/>
            <w:hideMark/>
          </w:tcPr>
          <w:p w14:paraId="79FF4EBF" w14:textId="70D52C4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27CFB82" w14:textId="6EE38EA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85</w:t>
            </w:r>
          </w:p>
        </w:tc>
        <w:tc>
          <w:tcPr>
            <w:tcW w:w="1843" w:type="dxa"/>
            <w:noWrap/>
            <w:vAlign w:val="center"/>
            <w:hideMark/>
          </w:tcPr>
          <w:p w14:paraId="1FC98950" w14:textId="5432530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52532896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67DBF92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Intra-LV pressure gradient</w:t>
            </w:r>
          </w:p>
        </w:tc>
        <w:tc>
          <w:tcPr>
            <w:tcW w:w="1418" w:type="dxa"/>
            <w:noWrap/>
            <w:vAlign w:val="center"/>
            <w:hideMark/>
          </w:tcPr>
          <w:p w14:paraId="712B0620" w14:textId="6B0C30C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A96DB69" w14:textId="1FF8620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82</w:t>
            </w:r>
          </w:p>
        </w:tc>
        <w:tc>
          <w:tcPr>
            <w:tcW w:w="1843" w:type="dxa"/>
            <w:noWrap/>
            <w:vAlign w:val="center"/>
            <w:hideMark/>
          </w:tcPr>
          <w:p w14:paraId="286C0045" w14:textId="58FAF7C2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6DA3992B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5B48F44F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pical hypertrophy</w:t>
            </w:r>
          </w:p>
        </w:tc>
        <w:tc>
          <w:tcPr>
            <w:tcW w:w="1418" w:type="dxa"/>
            <w:noWrap/>
            <w:vAlign w:val="center"/>
            <w:hideMark/>
          </w:tcPr>
          <w:p w14:paraId="18D1512B" w14:textId="0DF8C5A1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123A9A0" w14:textId="20C6386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87</w:t>
            </w:r>
          </w:p>
        </w:tc>
        <w:tc>
          <w:tcPr>
            <w:tcW w:w="1843" w:type="dxa"/>
            <w:noWrap/>
            <w:vAlign w:val="center"/>
            <w:hideMark/>
          </w:tcPr>
          <w:p w14:paraId="402F3225" w14:textId="21E4F30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AAAFA6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837FDC2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Mitral regurgitation ≥ grade 2+</w:t>
            </w:r>
          </w:p>
        </w:tc>
        <w:tc>
          <w:tcPr>
            <w:tcW w:w="1418" w:type="dxa"/>
            <w:noWrap/>
            <w:vAlign w:val="center"/>
            <w:hideMark/>
          </w:tcPr>
          <w:p w14:paraId="570ECDF9" w14:textId="0A355A1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E00A2C5" w14:textId="702D61F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73</w:t>
            </w:r>
          </w:p>
        </w:tc>
        <w:tc>
          <w:tcPr>
            <w:tcW w:w="1843" w:type="dxa"/>
            <w:noWrap/>
            <w:vAlign w:val="center"/>
            <w:hideMark/>
          </w:tcPr>
          <w:p w14:paraId="29714D30" w14:textId="7CC16CA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F5A8F2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C547A8A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Tricuspid regurgitation ≥ grade 2+</w:t>
            </w:r>
          </w:p>
        </w:tc>
        <w:tc>
          <w:tcPr>
            <w:tcW w:w="1418" w:type="dxa"/>
            <w:noWrap/>
            <w:vAlign w:val="center"/>
            <w:hideMark/>
          </w:tcPr>
          <w:p w14:paraId="1FEDBA0E" w14:textId="61FAC24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E076E38" w14:textId="4BE09CCD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98</w:t>
            </w:r>
          </w:p>
        </w:tc>
        <w:tc>
          <w:tcPr>
            <w:tcW w:w="1843" w:type="dxa"/>
            <w:noWrap/>
            <w:vAlign w:val="center"/>
            <w:hideMark/>
          </w:tcPr>
          <w:p w14:paraId="7E1C50F4" w14:textId="794FBC8A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658F864B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032EEBC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Apical aneurysm</w:t>
            </w:r>
          </w:p>
        </w:tc>
        <w:tc>
          <w:tcPr>
            <w:tcW w:w="1418" w:type="dxa"/>
            <w:noWrap/>
            <w:vAlign w:val="center"/>
            <w:hideMark/>
          </w:tcPr>
          <w:p w14:paraId="6CFD9024" w14:textId="2DD31AB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68F99DB" w14:textId="720DA49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5E0E4C3C" w14:textId="583A1F4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343139" w:rsidRPr="00063F03" w14:paraId="2356CA9D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E1FC5AF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V global longitudinal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33EFADA1" w14:textId="55A76B7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CE4D847" w14:textId="20A62B5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62</w:t>
            </w:r>
          </w:p>
        </w:tc>
        <w:tc>
          <w:tcPr>
            <w:tcW w:w="1843" w:type="dxa"/>
            <w:noWrap/>
            <w:vAlign w:val="center"/>
            <w:hideMark/>
          </w:tcPr>
          <w:p w14:paraId="4249C6A7" w14:textId="483DE23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343139" w:rsidRPr="00063F03" w14:paraId="7DF7044B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53A7A99F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 reservoir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622328A1" w14:textId="28639028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9DA8998" w14:textId="537C4D54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76</w:t>
            </w:r>
          </w:p>
        </w:tc>
        <w:tc>
          <w:tcPr>
            <w:tcW w:w="1843" w:type="dxa"/>
            <w:noWrap/>
            <w:vAlign w:val="center"/>
            <w:hideMark/>
          </w:tcPr>
          <w:p w14:paraId="4FDD75A4" w14:textId="47914689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1E6B92D2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86CAAC9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 pump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4BE085F5" w14:textId="64405907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F7FF6E5" w14:textId="01F5F0DE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02</w:t>
            </w:r>
          </w:p>
        </w:tc>
        <w:tc>
          <w:tcPr>
            <w:tcW w:w="1843" w:type="dxa"/>
            <w:noWrap/>
            <w:vAlign w:val="center"/>
            <w:hideMark/>
          </w:tcPr>
          <w:p w14:paraId="6B2FA8CC" w14:textId="16C46135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3139" w:rsidRPr="00063F03" w14:paraId="7D5B45CA" w14:textId="77777777" w:rsidTr="00B1201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FEC4DBE" w14:textId="77777777" w:rsidR="00343139" w:rsidRPr="00B12012" w:rsidRDefault="00343139" w:rsidP="0034313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12012">
              <w:rPr>
                <w:rFonts w:ascii="Times New Roman" w:eastAsia="Yu Gothic" w:hAnsi="Times New Roman" w:cs="Times New Roman"/>
                <w:color w:val="000000"/>
              </w:rPr>
              <w:t>LA conduit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476F487E" w14:textId="208C58FF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33CD4C8" w14:textId="7A1D627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88</w:t>
            </w:r>
          </w:p>
        </w:tc>
        <w:tc>
          <w:tcPr>
            <w:tcW w:w="1843" w:type="dxa"/>
            <w:noWrap/>
            <w:vAlign w:val="center"/>
            <w:hideMark/>
          </w:tcPr>
          <w:p w14:paraId="1FBBA951" w14:textId="3FF83023" w:rsidR="00343139" w:rsidRPr="00343139" w:rsidRDefault="00343139" w:rsidP="0034313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</w:tbl>
    <w:p w14:paraId="55719C02" w14:textId="77777777" w:rsidR="008817C8" w:rsidRDefault="008817C8" w:rsidP="00343139">
      <w:pPr>
        <w:spacing w:line="276" w:lineRule="auto"/>
        <w:rPr>
          <w:rFonts w:ascii="Times New Roman" w:hAnsi="Times New Roman" w:cs="Times New Roman"/>
        </w:rPr>
      </w:pPr>
    </w:p>
    <w:p w14:paraId="2F5A605E" w14:textId="674B7919" w:rsidR="00343139" w:rsidRPr="00BD75B2" w:rsidRDefault="00343139" w:rsidP="00BD75B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E, angiotensin-converting enzyme; ARB, angiotensin II receptor blocker; ARNI, angiotensin receptor-neprilysin inhibitor; CCB, 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 xml:space="preserve">calcium-channel blocker; CVD, cardiovascular disease; GFR, glomerular filtration rate; </w:t>
      </w:r>
      <w:r w:rsidRPr="009A28B3">
        <w:rPr>
          <w:rFonts w:ascii="Times New Roman" w:hAnsi="Times New Roman" w:cs="Times New Roman"/>
        </w:rPr>
        <w:t>HCM, hypertrophic cardiomyopathy; LA, left atrium; LV, left ventricle</w:t>
      </w:r>
      <w:r>
        <w:rPr>
          <w:rFonts w:ascii="Times New Roman" w:hAnsi="Times New Roman" w:cs="Times New Roman"/>
        </w:rPr>
        <w:t xml:space="preserve">; </w:t>
      </w:r>
      <w:r w:rsidRPr="009A28B3">
        <w:rPr>
          <w:rFonts w:ascii="Times New Roman" w:hAnsi="Times New Roman" w:cs="Times New Roman"/>
        </w:rPr>
        <w:t>NYHA, New York Heart Association; SCD, sudden cardiac death.</w:t>
      </w:r>
    </w:p>
    <w:p w14:paraId="39D3810E" w14:textId="752A63B0" w:rsidR="008B3913" w:rsidRPr="00BD75B2" w:rsidRDefault="008B3913" w:rsidP="00BD75B2">
      <w:pPr>
        <w:rPr>
          <w:rFonts w:ascii="Times New Roman" w:eastAsia="Times New Roman" w:hAnsi="Times New Roman" w:cs="Times New Roman"/>
        </w:rPr>
        <w:sectPr w:rsidR="008B3913" w:rsidRPr="00BD75B2" w:rsidSect="00356FA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46F3F21" w14:textId="239E8748" w:rsidR="00B17C63" w:rsidRDefault="00B17C63" w:rsidP="00235D61">
      <w:pPr>
        <w:kinsoku w:val="0"/>
        <w:overflowPunct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</w:t>
      </w:r>
      <w:r w:rsidR="00343139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7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ssessment of the </w:t>
      </w:r>
      <w:r w:rsidR="008817C8">
        <w:rPr>
          <w:rFonts w:ascii="Times New Roman" w:eastAsia="Times New Roman" w:hAnsi="Times New Roman" w:cs="Times New Roman"/>
          <w:b/>
          <w:bCs/>
          <w:color w:val="000000" w:themeColor="text1"/>
        </w:rPr>
        <w:t>p</w:t>
      </w:r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oportional </w:t>
      </w:r>
      <w:proofErr w:type="gramStart"/>
      <w:r w:rsidR="008817C8">
        <w:rPr>
          <w:rFonts w:ascii="Times New Roman" w:eastAsia="Times New Roman" w:hAnsi="Times New Roman" w:cs="Times New Roman"/>
          <w:b/>
          <w:bCs/>
          <w:color w:val="000000" w:themeColor="text1"/>
        </w:rPr>
        <w:t>h</w:t>
      </w:r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>azards</w:t>
      </w:r>
      <w:proofErr w:type="gramEnd"/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8817C8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sumption for Cox </w:t>
      </w:r>
      <w:r w:rsidR="008817C8">
        <w:rPr>
          <w:rFonts w:ascii="Times New Roman" w:eastAsia="Times New Roman" w:hAnsi="Times New Roman" w:cs="Times New Roman"/>
          <w:b/>
          <w:bCs/>
          <w:color w:val="000000" w:themeColor="text1"/>
        </w:rPr>
        <w:t>m</w:t>
      </w:r>
      <w:r w:rsidRPr="00B17C63">
        <w:rPr>
          <w:rFonts w:ascii="Times New Roman" w:eastAsia="Times New Roman" w:hAnsi="Times New Roman" w:cs="Times New Roman"/>
          <w:b/>
          <w:bCs/>
          <w:color w:val="000000" w:themeColor="text1"/>
        </w:rPr>
        <w:t>odels</w:t>
      </w:r>
    </w:p>
    <w:p w14:paraId="45D0F12F" w14:textId="77777777" w:rsidR="00B17C63" w:rsidRDefault="00B17C63" w:rsidP="00235D61">
      <w:pPr>
        <w:kinsoku w:val="0"/>
        <w:overflowPunct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W w:w="850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8"/>
        <w:gridCol w:w="992"/>
        <w:gridCol w:w="1843"/>
      </w:tblGrid>
      <w:tr w:rsidR="00063F03" w:rsidRPr="00063F03" w14:paraId="09C04FE1" w14:textId="77777777" w:rsidTr="00BD75B2">
        <w:trPr>
          <w:trHeight w:val="400"/>
          <w:jc w:val="center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28A8FD" w14:textId="77777777" w:rsidR="00063F03" w:rsidRPr="00BD75B2" w:rsidRDefault="00063F03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E7BBA3" w14:textId="62B19EFB" w:rsidR="00063F03" w:rsidRPr="00BD75B2" w:rsidRDefault="00063F03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Number of </w:t>
            </w: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este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DA6694" w14:textId="77777777" w:rsidR="00063F03" w:rsidRDefault="00063F03" w:rsidP="007362D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Median </w:t>
            </w:r>
          </w:p>
          <w:p w14:paraId="685D5834" w14:textId="35296E92" w:rsidR="00063F03" w:rsidRPr="00BD75B2" w:rsidRDefault="00063F03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-</w:t>
            </w: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0DBAB3" w14:textId="77777777" w:rsidR="00063F03" w:rsidRPr="00BD75B2" w:rsidRDefault="00063F03" w:rsidP="00BD7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Number of tests with </w:t>
            </w:r>
            <w:r w:rsidRPr="00BD75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BD75B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&lt; 0.05</w:t>
            </w:r>
          </w:p>
        </w:tc>
      </w:tr>
      <w:tr w:rsidR="00AB0417" w:rsidRPr="00063F03" w14:paraId="75B058E0" w14:textId="77777777" w:rsidTr="00BD75B2">
        <w:trPr>
          <w:trHeight w:val="400"/>
          <w:jc w:val="center"/>
        </w:trPr>
        <w:tc>
          <w:tcPr>
            <w:tcW w:w="42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C51EF7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arcomere positiv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41B45B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F1ECC6" w14:textId="647E182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3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15642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25984925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94E7D5E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ge at diagnosis of HCM</w:t>
            </w:r>
          </w:p>
        </w:tc>
        <w:tc>
          <w:tcPr>
            <w:tcW w:w="1418" w:type="dxa"/>
            <w:noWrap/>
            <w:vAlign w:val="center"/>
            <w:hideMark/>
          </w:tcPr>
          <w:p w14:paraId="232C398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B967A71" w14:textId="05543C6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44</w:t>
            </w:r>
          </w:p>
        </w:tc>
        <w:tc>
          <w:tcPr>
            <w:tcW w:w="1843" w:type="dxa"/>
            <w:noWrap/>
            <w:vAlign w:val="center"/>
            <w:hideMark/>
          </w:tcPr>
          <w:p w14:paraId="76E40B7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E5597F4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5E3AC86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ge at echocardiography</w:t>
            </w:r>
          </w:p>
        </w:tc>
        <w:tc>
          <w:tcPr>
            <w:tcW w:w="1418" w:type="dxa"/>
            <w:noWrap/>
            <w:vAlign w:val="center"/>
            <w:hideMark/>
          </w:tcPr>
          <w:p w14:paraId="1027584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AF6735B" w14:textId="443BE05D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07</w:t>
            </w:r>
          </w:p>
        </w:tc>
        <w:tc>
          <w:tcPr>
            <w:tcW w:w="1843" w:type="dxa"/>
            <w:noWrap/>
            <w:vAlign w:val="center"/>
            <w:hideMark/>
          </w:tcPr>
          <w:p w14:paraId="3BB448B2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D98F459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4B32377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Female sex</w:t>
            </w:r>
          </w:p>
        </w:tc>
        <w:tc>
          <w:tcPr>
            <w:tcW w:w="1418" w:type="dxa"/>
            <w:noWrap/>
            <w:vAlign w:val="center"/>
            <w:hideMark/>
          </w:tcPr>
          <w:p w14:paraId="67644C11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B0072F3" w14:textId="565AA25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97</w:t>
            </w:r>
          </w:p>
        </w:tc>
        <w:tc>
          <w:tcPr>
            <w:tcW w:w="1843" w:type="dxa"/>
            <w:noWrap/>
            <w:vAlign w:val="center"/>
            <w:hideMark/>
          </w:tcPr>
          <w:p w14:paraId="4B46939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E6E505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FE2FB23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ody mass index</w:t>
            </w:r>
          </w:p>
        </w:tc>
        <w:tc>
          <w:tcPr>
            <w:tcW w:w="1418" w:type="dxa"/>
            <w:noWrap/>
            <w:vAlign w:val="center"/>
            <w:hideMark/>
          </w:tcPr>
          <w:p w14:paraId="61C92A7B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CEB13CA" w14:textId="377D227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43</w:t>
            </w:r>
          </w:p>
        </w:tc>
        <w:tc>
          <w:tcPr>
            <w:tcW w:w="1843" w:type="dxa"/>
            <w:noWrap/>
            <w:vAlign w:val="center"/>
            <w:hideMark/>
          </w:tcPr>
          <w:p w14:paraId="216302C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D4B0BFC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90C7DA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Family history of HCM</w:t>
            </w:r>
          </w:p>
        </w:tc>
        <w:tc>
          <w:tcPr>
            <w:tcW w:w="1418" w:type="dxa"/>
            <w:noWrap/>
            <w:vAlign w:val="center"/>
            <w:hideMark/>
          </w:tcPr>
          <w:p w14:paraId="0F3D797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E3EF7F9" w14:textId="289043A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97</w:t>
            </w:r>
          </w:p>
        </w:tc>
        <w:tc>
          <w:tcPr>
            <w:tcW w:w="1843" w:type="dxa"/>
            <w:noWrap/>
            <w:vAlign w:val="center"/>
            <w:hideMark/>
          </w:tcPr>
          <w:p w14:paraId="70BBBCE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1DB52F75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317BE8D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Family history of SCD</w:t>
            </w:r>
          </w:p>
        </w:tc>
        <w:tc>
          <w:tcPr>
            <w:tcW w:w="1418" w:type="dxa"/>
            <w:noWrap/>
            <w:vAlign w:val="center"/>
            <w:hideMark/>
          </w:tcPr>
          <w:p w14:paraId="70F618B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FA1C7D4" w14:textId="6CDE9EEA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91</w:t>
            </w:r>
          </w:p>
        </w:tc>
        <w:tc>
          <w:tcPr>
            <w:tcW w:w="1843" w:type="dxa"/>
            <w:noWrap/>
            <w:vAlign w:val="center"/>
            <w:hideMark/>
          </w:tcPr>
          <w:p w14:paraId="5C7C0AB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5A67A9C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AEA6ED3" w14:textId="51890E51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istory of a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>trial fibrillation</w:t>
            </w:r>
          </w:p>
        </w:tc>
        <w:tc>
          <w:tcPr>
            <w:tcW w:w="1418" w:type="dxa"/>
            <w:noWrap/>
            <w:vAlign w:val="center"/>
            <w:hideMark/>
          </w:tcPr>
          <w:p w14:paraId="1EAA6DE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10704AE" w14:textId="75C40E04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754B527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AB0417" w:rsidRPr="00063F03" w14:paraId="7307B172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EBAB07A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ypertension</w:t>
            </w:r>
          </w:p>
        </w:tc>
        <w:tc>
          <w:tcPr>
            <w:tcW w:w="1418" w:type="dxa"/>
            <w:noWrap/>
            <w:vAlign w:val="center"/>
            <w:hideMark/>
          </w:tcPr>
          <w:p w14:paraId="1B11113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0A7B37C" w14:textId="1BDAC8BA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12</w:t>
            </w:r>
          </w:p>
        </w:tc>
        <w:tc>
          <w:tcPr>
            <w:tcW w:w="1843" w:type="dxa"/>
            <w:noWrap/>
            <w:vAlign w:val="center"/>
            <w:hideMark/>
          </w:tcPr>
          <w:p w14:paraId="6C9D8BC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EB8FE02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92F5B21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iabetes</w:t>
            </w:r>
          </w:p>
        </w:tc>
        <w:tc>
          <w:tcPr>
            <w:tcW w:w="1418" w:type="dxa"/>
            <w:noWrap/>
            <w:vAlign w:val="center"/>
            <w:hideMark/>
          </w:tcPr>
          <w:p w14:paraId="78C7A61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DD6AE4C" w14:textId="1ECD21D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69</w:t>
            </w:r>
          </w:p>
        </w:tc>
        <w:tc>
          <w:tcPr>
            <w:tcW w:w="1843" w:type="dxa"/>
            <w:noWrap/>
            <w:vAlign w:val="center"/>
            <w:hideMark/>
          </w:tcPr>
          <w:p w14:paraId="0FE992F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A266AA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9F53D22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yslipidemia</w:t>
            </w:r>
          </w:p>
        </w:tc>
        <w:tc>
          <w:tcPr>
            <w:tcW w:w="1418" w:type="dxa"/>
            <w:noWrap/>
            <w:vAlign w:val="center"/>
            <w:hideMark/>
          </w:tcPr>
          <w:p w14:paraId="00373A3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49A5215" w14:textId="6563668E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40</w:t>
            </w:r>
          </w:p>
        </w:tc>
        <w:tc>
          <w:tcPr>
            <w:tcW w:w="1843" w:type="dxa"/>
            <w:noWrap/>
            <w:vAlign w:val="center"/>
            <w:hideMark/>
          </w:tcPr>
          <w:p w14:paraId="6F4BCDE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756D99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ED5BBB8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8" w:type="dxa"/>
            <w:noWrap/>
            <w:vAlign w:val="center"/>
            <w:hideMark/>
          </w:tcPr>
          <w:p w14:paraId="288F46C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8E754C8" w14:textId="2459B9DE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noWrap/>
            <w:vAlign w:val="center"/>
            <w:hideMark/>
          </w:tcPr>
          <w:p w14:paraId="4DAC5572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36901E6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9E76F1F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hronic kidney disease</w:t>
            </w:r>
          </w:p>
        </w:tc>
        <w:tc>
          <w:tcPr>
            <w:tcW w:w="1418" w:type="dxa"/>
            <w:noWrap/>
            <w:vAlign w:val="center"/>
            <w:hideMark/>
          </w:tcPr>
          <w:p w14:paraId="0E9EC13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927A3E3" w14:textId="1F7055B6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23</w:t>
            </w:r>
          </w:p>
        </w:tc>
        <w:tc>
          <w:tcPr>
            <w:tcW w:w="1843" w:type="dxa"/>
            <w:noWrap/>
            <w:vAlign w:val="center"/>
            <w:hideMark/>
          </w:tcPr>
          <w:p w14:paraId="30C7287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E84EB1D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E7AC120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NYHA function class III/IV</w:t>
            </w:r>
          </w:p>
        </w:tc>
        <w:tc>
          <w:tcPr>
            <w:tcW w:w="1418" w:type="dxa"/>
            <w:noWrap/>
            <w:vAlign w:val="center"/>
            <w:hideMark/>
          </w:tcPr>
          <w:p w14:paraId="564FCA0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896DE43" w14:textId="701A105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65</w:t>
            </w:r>
          </w:p>
        </w:tc>
        <w:tc>
          <w:tcPr>
            <w:tcW w:w="1843" w:type="dxa"/>
            <w:noWrap/>
            <w:vAlign w:val="center"/>
            <w:hideMark/>
          </w:tcPr>
          <w:p w14:paraId="7ED9A46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E7ED780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C3CC6B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rior hospitalization for heart failure</w:t>
            </w:r>
          </w:p>
        </w:tc>
        <w:tc>
          <w:tcPr>
            <w:tcW w:w="1418" w:type="dxa"/>
            <w:noWrap/>
            <w:vAlign w:val="center"/>
            <w:hideMark/>
          </w:tcPr>
          <w:p w14:paraId="52A0858A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1948CBD" w14:textId="639F182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58</w:t>
            </w:r>
          </w:p>
        </w:tc>
        <w:tc>
          <w:tcPr>
            <w:tcW w:w="1843" w:type="dxa"/>
            <w:noWrap/>
            <w:vAlign w:val="center"/>
            <w:hideMark/>
          </w:tcPr>
          <w:p w14:paraId="0AE7ED1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FCFFD6B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31E556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rior unexpected syncope</w:t>
            </w:r>
          </w:p>
        </w:tc>
        <w:tc>
          <w:tcPr>
            <w:tcW w:w="1418" w:type="dxa"/>
            <w:noWrap/>
            <w:vAlign w:val="center"/>
            <w:hideMark/>
          </w:tcPr>
          <w:p w14:paraId="1DBEBBF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F7C95A4" w14:textId="29D4AACE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16</w:t>
            </w:r>
          </w:p>
        </w:tc>
        <w:tc>
          <w:tcPr>
            <w:tcW w:w="1843" w:type="dxa"/>
            <w:noWrap/>
            <w:vAlign w:val="center"/>
            <w:hideMark/>
          </w:tcPr>
          <w:p w14:paraId="3985746B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AB0417" w:rsidRPr="00063F03" w14:paraId="6664CD11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939D5D3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eta-blocker</w:t>
            </w:r>
          </w:p>
        </w:tc>
        <w:tc>
          <w:tcPr>
            <w:tcW w:w="1418" w:type="dxa"/>
            <w:noWrap/>
            <w:vAlign w:val="center"/>
            <w:hideMark/>
          </w:tcPr>
          <w:p w14:paraId="3ACCE55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7B79167" w14:textId="27190D6B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20</w:t>
            </w:r>
          </w:p>
        </w:tc>
        <w:tc>
          <w:tcPr>
            <w:tcW w:w="1843" w:type="dxa"/>
            <w:noWrap/>
            <w:vAlign w:val="center"/>
            <w:hideMark/>
          </w:tcPr>
          <w:p w14:paraId="2851D4FE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99FBC34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41BF93D" w14:textId="492162EF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CE inhibitor</w:t>
            </w:r>
            <w:r>
              <w:rPr>
                <w:rFonts w:ascii="Times New Roman" w:eastAsia="Yu Gothic" w:hAnsi="Times New Roman" w:cs="Times New Roman"/>
                <w:color w:val="000000"/>
              </w:rPr>
              <w:t>,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 xml:space="preserve"> ARB </w:t>
            </w:r>
            <w:r>
              <w:rPr>
                <w:rFonts w:ascii="Times New Roman" w:eastAsia="Yu Gothic" w:hAnsi="Times New Roman" w:cs="Times New Roman"/>
                <w:color w:val="000000"/>
              </w:rPr>
              <w:t>or</w:t>
            </w:r>
            <w:r w:rsidRPr="00BD75B2">
              <w:rPr>
                <w:rFonts w:ascii="Times New Roman" w:eastAsia="Yu Gothic" w:hAnsi="Times New Roman" w:cs="Times New Roman"/>
                <w:color w:val="000000"/>
              </w:rPr>
              <w:t xml:space="preserve"> ARNI</w:t>
            </w:r>
          </w:p>
        </w:tc>
        <w:tc>
          <w:tcPr>
            <w:tcW w:w="1418" w:type="dxa"/>
            <w:noWrap/>
            <w:vAlign w:val="center"/>
            <w:hideMark/>
          </w:tcPr>
          <w:p w14:paraId="003580D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3955DA5" w14:textId="1F124DD9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56</w:t>
            </w:r>
          </w:p>
        </w:tc>
        <w:tc>
          <w:tcPr>
            <w:tcW w:w="1843" w:type="dxa"/>
            <w:noWrap/>
            <w:vAlign w:val="center"/>
            <w:hideMark/>
          </w:tcPr>
          <w:p w14:paraId="44367E8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28CBF2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004109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Mineralocorticoid receptor antagonist</w:t>
            </w:r>
          </w:p>
        </w:tc>
        <w:tc>
          <w:tcPr>
            <w:tcW w:w="1418" w:type="dxa"/>
            <w:noWrap/>
            <w:vAlign w:val="center"/>
            <w:hideMark/>
          </w:tcPr>
          <w:p w14:paraId="36FCB0A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2253B4B" w14:textId="0E85D8E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38</w:t>
            </w:r>
          </w:p>
        </w:tc>
        <w:tc>
          <w:tcPr>
            <w:tcW w:w="1843" w:type="dxa"/>
            <w:noWrap/>
            <w:vAlign w:val="center"/>
            <w:hideMark/>
          </w:tcPr>
          <w:p w14:paraId="3960684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6DD1FD1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C8D71AA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Non-dihydropyridine CCB</w:t>
            </w:r>
          </w:p>
        </w:tc>
        <w:tc>
          <w:tcPr>
            <w:tcW w:w="1418" w:type="dxa"/>
            <w:noWrap/>
            <w:vAlign w:val="center"/>
            <w:hideMark/>
          </w:tcPr>
          <w:p w14:paraId="494E595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8283A9D" w14:textId="7FAAD6C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98</w:t>
            </w:r>
          </w:p>
        </w:tc>
        <w:tc>
          <w:tcPr>
            <w:tcW w:w="1843" w:type="dxa"/>
            <w:noWrap/>
            <w:vAlign w:val="center"/>
            <w:hideMark/>
          </w:tcPr>
          <w:p w14:paraId="0A5D42EC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2123D4E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5C1A64B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ype I antiarrhythmic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7B96F83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AD48A56" w14:textId="30801EA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noWrap/>
            <w:vAlign w:val="center"/>
            <w:hideMark/>
          </w:tcPr>
          <w:p w14:paraId="16CBBD2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A90472B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6AAD4E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ype III antiarrhythmic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12B6132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84162B4" w14:textId="5D3E3AD5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30</w:t>
            </w:r>
          </w:p>
        </w:tc>
        <w:tc>
          <w:tcPr>
            <w:tcW w:w="1843" w:type="dxa"/>
            <w:noWrap/>
            <w:vAlign w:val="center"/>
            <w:hideMark/>
          </w:tcPr>
          <w:p w14:paraId="4F74453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AB0417" w:rsidRPr="00063F03" w14:paraId="49FFA34F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C06FD95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Diuretics</w:t>
            </w:r>
          </w:p>
        </w:tc>
        <w:tc>
          <w:tcPr>
            <w:tcW w:w="1418" w:type="dxa"/>
            <w:noWrap/>
            <w:vAlign w:val="center"/>
            <w:hideMark/>
          </w:tcPr>
          <w:p w14:paraId="433B297A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026D897" w14:textId="0D9D418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45</w:t>
            </w:r>
          </w:p>
        </w:tc>
        <w:tc>
          <w:tcPr>
            <w:tcW w:w="1843" w:type="dxa"/>
            <w:noWrap/>
            <w:vAlign w:val="center"/>
            <w:hideMark/>
          </w:tcPr>
          <w:p w14:paraId="0D4FD08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477FF1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F28E67D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nticoagulant agents</w:t>
            </w:r>
          </w:p>
        </w:tc>
        <w:tc>
          <w:tcPr>
            <w:tcW w:w="1418" w:type="dxa"/>
            <w:noWrap/>
            <w:vAlign w:val="center"/>
            <w:hideMark/>
          </w:tcPr>
          <w:p w14:paraId="0F1F2C9E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76F2E76" w14:textId="7A31C806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88</w:t>
            </w:r>
          </w:p>
        </w:tc>
        <w:tc>
          <w:tcPr>
            <w:tcW w:w="1843" w:type="dxa"/>
            <w:noWrap/>
            <w:vAlign w:val="center"/>
            <w:hideMark/>
          </w:tcPr>
          <w:p w14:paraId="1F56153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0F0F5DA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A81428F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emoglobin</w:t>
            </w:r>
          </w:p>
        </w:tc>
        <w:tc>
          <w:tcPr>
            <w:tcW w:w="1418" w:type="dxa"/>
            <w:noWrap/>
            <w:vAlign w:val="center"/>
            <w:hideMark/>
          </w:tcPr>
          <w:p w14:paraId="5BE34CC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CFA2468" w14:textId="66D6B0B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51</w:t>
            </w:r>
          </w:p>
        </w:tc>
        <w:tc>
          <w:tcPr>
            <w:tcW w:w="1843" w:type="dxa"/>
            <w:noWrap/>
            <w:vAlign w:val="center"/>
            <w:hideMark/>
          </w:tcPr>
          <w:p w14:paraId="4353625A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358F7F6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714A042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Estimated GFR</w:t>
            </w:r>
          </w:p>
        </w:tc>
        <w:tc>
          <w:tcPr>
            <w:tcW w:w="1418" w:type="dxa"/>
            <w:noWrap/>
            <w:vAlign w:val="center"/>
            <w:hideMark/>
          </w:tcPr>
          <w:p w14:paraId="1D54EBC1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851F2A3" w14:textId="662A95A9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787</w:t>
            </w:r>
          </w:p>
        </w:tc>
        <w:tc>
          <w:tcPr>
            <w:tcW w:w="1843" w:type="dxa"/>
            <w:noWrap/>
            <w:vAlign w:val="center"/>
            <w:hideMark/>
          </w:tcPr>
          <w:p w14:paraId="3AD61E6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96653B5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72D6817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-reactive protein</w:t>
            </w:r>
          </w:p>
        </w:tc>
        <w:tc>
          <w:tcPr>
            <w:tcW w:w="1418" w:type="dxa"/>
            <w:noWrap/>
            <w:vAlign w:val="center"/>
            <w:hideMark/>
          </w:tcPr>
          <w:p w14:paraId="33FF1E6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BBA9344" w14:textId="78B85B6F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62</w:t>
            </w:r>
          </w:p>
        </w:tc>
        <w:tc>
          <w:tcPr>
            <w:tcW w:w="1843" w:type="dxa"/>
            <w:noWrap/>
            <w:vAlign w:val="center"/>
            <w:hideMark/>
          </w:tcPr>
          <w:p w14:paraId="5FB04C2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5F65522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5A5EA92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B-type natriuretic peptide</w:t>
            </w:r>
          </w:p>
        </w:tc>
        <w:tc>
          <w:tcPr>
            <w:tcW w:w="1418" w:type="dxa"/>
            <w:noWrap/>
            <w:vAlign w:val="center"/>
            <w:hideMark/>
          </w:tcPr>
          <w:p w14:paraId="3924B62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F3CBC5F" w14:textId="244F74A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04</w:t>
            </w:r>
          </w:p>
        </w:tc>
        <w:tc>
          <w:tcPr>
            <w:tcW w:w="1843" w:type="dxa"/>
            <w:noWrap/>
            <w:vAlign w:val="center"/>
            <w:hideMark/>
          </w:tcPr>
          <w:p w14:paraId="381381B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608BEB70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D0E87BA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Cardiac troponin I</w:t>
            </w:r>
          </w:p>
        </w:tc>
        <w:tc>
          <w:tcPr>
            <w:tcW w:w="1418" w:type="dxa"/>
            <w:noWrap/>
            <w:vAlign w:val="center"/>
            <w:hideMark/>
          </w:tcPr>
          <w:p w14:paraId="4179BC51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6139C20" w14:textId="69BF6324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22</w:t>
            </w:r>
          </w:p>
        </w:tc>
        <w:tc>
          <w:tcPr>
            <w:tcW w:w="1843" w:type="dxa"/>
            <w:noWrap/>
            <w:vAlign w:val="center"/>
            <w:hideMark/>
          </w:tcPr>
          <w:p w14:paraId="295943D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BC2A52A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2D4163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ermanent pacemaker</w:t>
            </w:r>
          </w:p>
        </w:tc>
        <w:tc>
          <w:tcPr>
            <w:tcW w:w="1418" w:type="dxa"/>
            <w:noWrap/>
            <w:vAlign w:val="center"/>
            <w:hideMark/>
          </w:tcPr>
          <w:p w14:paraId="4D64C60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A0E3333" w14:textId="5C6DA456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346</w:t>
            </w:r>
          </w:p>
        </w:tc>
        <w:tc>
          <w:tcPr>
            <w:tcW w:w="1843" w:type="dxa"/>
            <w:noWrap/>
            <w:vAlign w:val="center"/>
            <w:hideMark/>
          </w:tcPr>
          <w:p w14:paraId="6DCF10C1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E9B8895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547090F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lastRenderedPageBreak/>
              <w:t>Implantable cardioverter-defibrillator</w:t>
            </w:r>
          </w:p>
        </w:tc>
        <w:tc>
          <w:tcPr>
            <w:tcW w:w="1418" w:type="dxa"/>
            <w:noWrap/>
            <w:vAlign w:val="center"/>
            <w:hideMark/>
          </w:tcPr>
          <w:p w14:paraId="0133654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E90AED0" w14:textId="26259E5B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53</w:t>
            </w:r>
          </w:p>
        </w:tc>
        <w:tc>
          <w:tcPr>
            <w:tcW w:w="1843" w:type="dxa"/>
            <w:noWrap/>
            <w:vAlign w:val="center"/>
            <w:hideMark/>
          </w:tcPr>
          <w:p w14:paraId="5F8F116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112C45CD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FD36410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Other CVD-related variants positive</w:t>
            </w:r>
          </w:p>
        </w:tc>
        <w:tc>
          <w:tcPr>
            <w:tcW w:w="1418" w:type="dxa"/>
            <w:noWrap/>
            <w:vAlign w:val="center"/>
            <w:hideMark/>
          </w:tcPr>
          <w:p w14:paraId="6BB2B2E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958427A" w14:textId="7F62A6D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16</w:t>
            </w:r>
          </w:p>
        </w:tc>
        <w:tc>
          <w:tcPr>
            <w:tcW w:w="1843" w:type="dxa"/>
            <w:noWrap/>
            <w:vAlign w:val="center"/>
            <w:hideMark/>
          </w:tcPr>
          <w:p w14:paraId="59FB1A4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</w:tr>
      <w:tr w:rsidR="00AB0417" w:rsidRPr="00063F03" w14:paraId="0A3240B2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A7E96CC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HCM Risk-SCD score</w:t>
            </w:r>
          </w:p>
        </w:tc>
        <w:tc>
          <w:tcPr>
            <w:tcW w:w="1418" w:type="dxa"/>
            <w:noWrap/>
            <w:vAlign w:val="center"/>
            <w:hideMark/>
          </w:tcPr>
          <w:p w14:paraId="156BFB5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E649A4E" w14:textId="3B386A59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84</w:t>
            </w:r>
          </w:p>
        </w:tc>
        <w:tc>
          <w:tcPr>
            <w:tcW w:w="1843" w:type="dxa"/>
            <w:noWrap/>
            <w:vAlign w:val="center"/>
            <w:hideMark/>
          </w:tcPr>
          <w:p w14:paraId="4480546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8C891E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4E8A14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erventricular septa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2B7F74D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AF92F58" w14:textId="113E7F6E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85</w:t>
            </w:r>
          </w:p>
        </w:tc>
        <w:tc>
          <w:tcPr>
            <w:tcW w:w="1843" w:type="dxa"/>
            <w:noWrap/>
            <w:vAlign w:val="center"/>
            <w:hideMark/>
          </w:tcPr>
          <w:p w14:paraId="549A269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0367207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1932E15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Posterior wal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065B8E3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D36ECE4" w14:textId="372D73E1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11</w:t>
            </w:r>
          </w:p>
        </w:tc>
        <w:tc>
          <w:tcPr>
            <w:tcW w:w="1843" w:type="dxa"/>
            <w:noWrap/>
            <w:vAlign w:val="center"/>
            <w:hideMark/>
          </w:tcPr>
          <w:p w14:paraId="0F2A98D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42399B16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73C17565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maximal wall thickness</w:t>
            </w:r>
          </w:p>
        </w:tc>
        <w:tc>
          <w:tcPr>
            <w:tcW w:w="1418" w:type="dxa"/>
            <w:noWrap/>
            <w:vAlign w:val="center"/>
            <w:hideMark/>
          </w:tcPr>
          <w:p w14:paraId="5FC1917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4126B71" w14:textId="1177BF75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139</w:t>
            </w:r>
          </w:p>
        </w:tc>
        <w:tc>
          <w:tcPr>
            <w:tcW w:w="1843" w:type="dxa"/>
            <w:noWrap/>
            <w:vAlign w:val="center"/>
            <w:hideMark/>
          </w:tcPr>
          <w:p w14:paraId="11B0AF1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5B67717D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6FF6865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nd-diastolic volume</w:t>
            </w:r>
          </w:p>
        </w:tc>
        <w:tc>
          <w:tcPr>
            <w:tcW w:w="1418" w:type="dxa"/>
            <w:noWrap/>
            <w:vAlign w:val="center"/>
            <w:hideMark/>
          </w:tcPr>
          <w:p w14:paraId="7F54B68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083EA2E" w14:textId="15B229E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447</w:t>
            </w:r>
          </w:p>
        </w:tc>
        <w:tc>
          <w:tcPr>
            <w:tcW w:w="1843" w:type="dxa"/>
            <w:noWrap/>
            <w:vAlign w:val="center"/>
            <w:hideMark/>
          </w:tcPr>
          <w:p w14:paraId="7FBB9C4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69F8D31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A79A180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nd-systolic volume</w:t>
            </w:r>
          </w:p>
        </w:tc>
        <w:tc>
          <w:tcPr>
            <w:tcW w:w="1418" w:type="dxa"/>
            <w:noWrap/>
            <w:vAlign w:val="center"/>
            <w:hideMark/>
          </w:tcPr>
          <w:p w14:paraId="1735843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B1444D2" w14:textId="481571D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13</w:t>
            </w:r>
          </w:p>
        </w:tc>
        <w:tc>
          <w:tcPr>
            <w:tcW w:w="1843" w:type="dxa"/>
            <w:noWrap/>
            <w:vAlign w:val="center"/>
            <w:hideMark/>
          </w:tcPr>
          <w:p w14:paraId="63A11B42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FCE596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1F85EF4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ejection fraction</w:t>
            </w:r>
          </w:p>
        </w:tc>
        <w:tc>
          <w:tcPr>
            <w:tcW w:w="1418" w:type="dxa"/>
            <w:noWrap/>
            <w:vAlign w:val="center"/>
            <w:hideMark/>
          </w:tcPr>
          <w:p w14:paraId="505F7B6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602912C" w14:textId="4B803C50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13</w:t>
            </w:r>
          </w:p>
        </w:tc>
        <w:tc>
          <w:tcPr>
            <w:tcW w:w="1843" w:type="dxa"/>
            <w:noWrap/>
            <w:vAlign w:val="center"/>
            <w:hideMark/>
          </w:tcPr>
          <w:p w14:paraId="4B881D0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8A59BA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A499A2A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E wave</w:t>
            </w:r>
          </w:p>
        </w:tc>
        <w:tc>
          <w:tcPr>
            <w:tcW w:w="1418" w:type="dxa"/>
            <w:noWrap/>
            <w:vAlign w:val="center"/>
            <w:hideMark/>
          </w:tcPr>
          <w:p w14:paraId="24AC28DB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DD72C96" w14:textId="5D38EF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86</w:t>
            </w:r>
          </w:p>
        </w:tc>
        <w:tc>
          <w:tcPr>
            <w:tcW w:w="1843" w:type="dxa"/>
            <w:noWrap/>
            <w:vAlign w:val="center"/>
            <w:hideMark/>
          </w:tcPr>
          <w:p w14:paraId="42D6772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1C9BA5B4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45083D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Septal E/e’ ratio</w:t>
            </w:r>
          </w:p>
        </w:tc>
        <w:tc>
          <w:tcPr>
            <w:tcW w:w="1418" w:type="dxa"/>
            <w:noWrap/>
            <w:vAlign w:val="center"/>
            <w:hideMark/>
          </w:tcPr>
          <w:p w14:paraId="5FDEE82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514F89A" w14:textId="0FFF2B13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94</w:t>
            </w:r>
          </w:p>
        </w:tc>
        <w:tc>
          <w:tcPr>
            <w:tcW w:w="1843" w:type="dxa"/>
            <w:noWrap/>
            <w:vAlign w:val="center"/>
            <w:hideMark/>
          </w:tcPr>
          <w:p w14:paraId="2092037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144DBD48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A30AA15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teral E/e’ ratio</w:t>
            </w:r>
          </w:p>
        </w:tc>
        <w:tc>
          <w:tcPr>
            <w:tcW w:w="1418" w:type="dxa"/>
            <w:noWrap/>
            <w:vAlign w:val="center"/>
            <w:hideMark/>
          </w:tcPr>
          <w:p w14:paraId="57F9AA3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406D1FC" w14:textId="1C47400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46</w:t>
            </w:r>
          </w:p>
        </w:tc>
        <w:tc>
          <w:tcPr>
            <w:tcW w:w="1843" w:type="dxa"/>
            <w:noWrap/>
            <w:vAlign w:val="center"/>
            <w:hideMark/>
          </w:tcPr>
          <w:p w14:paraId="44B2A41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</w:tr>
      <w:tr w:rsidR="00AB0417" w:rsidRPr="00063F03" w14:paraId="33CAC527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5632C1B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diameter</w:t>
            </w:r>
          </w:p>
        </w:tc>
        <w:tc>
          <w:tcPr>
            <w:tcW w:w="1418" w:type="dxa"/>
            <w:noWrap/>
            <w:vAlign w:val="center"/>
            <w:hideMark/>
          </w:tcPr>
          <w:p w14:paraId="489FBD1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7946B91" w14:textId="6BD672D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27</w:t>
            </w:r>
          </w:p>
        </w:tc>
        <w:tc>
          <w:tcPr>
            <w:tcW w:w="1843" w:type="dxa"/>
            <w:noWrap/>
            <w:vAlign w:val="center"/>
            <w:hideMark/>
          </w:tcPr>
          <w:p w14:paraId="23EF70E5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54189ECC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4FA3958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volume index</w:t>
            </w:r>
          </w:p>
        </w:tc>
        <w:tc>
          <w:tcPr>
            <w:tcW w:w="1418" w:type="dxa"/>
            <w:noWrap/>
            <w:vAlign w:val="center"/>
            <w:hideMark/>
          </w:tcPr>
          <w:p w14:paraId="0E76A61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C9BB07C" w14:textId="58BC7BC5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238</w:t>
            </w:r>
          </w:p>
        </w:tc>
        <w:tc>
          <w:tcPr>
            <w:tcW w:w="1843" w:type="dxa"/>
            <w:noWrap/>
            <w:vAlign w:val="center"/>
            <w:hideMark/>
          </w:tcPr>
          <w:p w14:paraId="1BCE4AC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AF620D2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F90C968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ra-LV obstruction</w:t>
            </w:r>
          </w:p>
        </w:tc>
        <w:tc>
          <w:tcPr>
            <w:tcW w:w="1418" w:type="dxa"/>
            <w:noWrap/>
            <w:vAlign w:val="center"/>
            <w:hideMark/>
          </w:tcPr>
          <w:p w14:paraId="008B77B2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F54763A" w14:textId="5A60E938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60</w:t>
            </w:r>
          </w:p>
        </w:tc>
        <w:tc>
          <w:tcPr>
            <w:tcW w:w="1843" w:type="dxa"/>
            <w:noWrap/>
            <w:vAlign w:val="center"/>
            <w:hideMark/>
          </w:tcPr>
          <w:p w14:paraId="66489E8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09B87A2A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F55DD3A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Intra-LV pressure gradient</w:t>
            </w:r>
          </w:p>
        </w:tc>
        <w:tc>
          <w:tcPr>
            <w:tcW w:w="1418" w:type="dxa"/>
            <w:noWrap/>
            <w:vAlign w:val="center"/>
            <w:hideMark/>
          </w:tcPr>
          <w:p w14:paraId="3C14B1BE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D0C55AD" w14:textId="767F412D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567</w:t>
            </w:r>
          </w:p>
        </w:tc>
        <w:tc>
          <w:tcPr>
            <w:tcW w:w="1843" w:type="dxa"/>
            <w:noWrap/>
            <w:vAlign w:val="center"/>
            <w:hideMark/>
          </w:tcPr>
          <w:p w14:paraId="7D3F8AB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CF3EBE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05334E7D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pical hypertrophy</w:t>
            </w:r>
          </w:p>
        </w:tc>
        <w:tc>
          <w:tcPr>
            <w:tcW w:w="1418" w:type="dxa"/>
            <w:noWrap/>
            <w:vAlign w:val="center"/>
            <w:hideMark/>
          </w:tcPr>
          <w:p w14:paraId="1C56D1DA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F43492F" w14:textId="5B54E2C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80</w:t>
            </w:r>
          </w:p>
        </w:tc>
        <w:tc>
          <w:tcPr>
            <w:tcW w:w="1843" w:type="dxa"/>
            <w:noWrap/>
            <w:vAlign w:val="center"/>
            <w:hideMark/>
          </w:tcPr>
          <w:p w14:paraId="535B9F1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DB04B07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34AF05D8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Mitral regurgitation ≥ grade 2+</w:t>
            </w:r>
          </w:p>
        </w:tc>
        <w:tc>
          <w:tcPr>
            <w:tcW w:w="1418" w:type="dxa"/>
            <w:noWrap/>
            <w:vAlign w:val="center"/>
            <w:hideMark/>
          </w:tcPr>
          <w:p w14:paraId="397FF707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40F4194" w14:textId="6E99FBEF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noWrap/>
            <w:vAlign w:val="center"/>
            <w:hideMark/>
          </w:tcPr>
          <w:p w14:paraId="3853B0BE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2F1184F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F3B3BDC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Tricuspid regurgitation ≥ grade 2+</w:t>
            </w:r>
          </w:p>
        </w:tc>
        <w:tc>
          <w:tcPr>
            <w:tcW w:w="1418" w:type="dxa"/>
            <w:noWrap/>
            <w:vAlign w:val="center"/>
            <w:hideMark/>
          </w:tcPr>
          <w:p w14:paraId="4E744B8D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B06CD1A" w14:textId="00DA6E33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noWrap/>
            <w:vAlign w:val="center"/>
            <w:hideMark/>
          </w:tcPr>
          <w:p w14:paraId="7EF75E7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76F8B8E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263E7760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Apical aneurysm</w:t>
            </w:r>
          </w:p>
        </w:tc>
        <w:tc>
          <w:tcPr>
            <w:tcW w:w="1418" w:type="dxa"/>
            <w:noWrap/>
            <w:vAlign w:val="center"/>
            <w:hideMark/>
          </w:tcPr>
          <w:p w14:paraId="45766E46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41B8855" w14:textId="764E7882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635</w:t>
            </w:r>
          </w:p>
        </w:tc>
        <w:tc>
          <w:tcPr>
            <w:tcW w:w="1843" w:type="dxa"/>
            <w:noWrap/>
            <w:vAlign w:val="center"/>
            <w:hideMark/>
          </w:tcPr>
          <w:p w14:paraId="5F4A10B3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2E63B83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D4988F9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V global longitudinal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19188FC0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B7B7644" w14:textId="224EF57C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841</w:t>
            </w:r>
          </w:p>
        </w:tc>
        <w:tc>
          <w:tcPr>
            <w:tcW w:w="1843" w:type="dxa"/>
            <w:noWrap/>
            <w:vAlign w:val="center"/>
            <w:hideMark/>
          </w:tcPr>
          <w:p w14:paraId="3A74D031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6E39DCC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429E528C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reservoir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4ED18C6A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6046118" w14:textId="24BC156D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949</w:t>
            </w:r>
          </w:p>
        </w:tc>
        <w:tc>
          <w:tcPr>
            <w:tcW w:w="1843" w:type="dxa"/>
            <w:noWrap/>
            <w:vAlign w:val="center"/>
            <w:hideMark/>
          </w:tcPr>
          <w:p w14:paraId="310DBB9F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7C9B55B3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15298F8D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pump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7674D209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7E769453" w14:textId="233BFFC6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61</w:t>
            </w:r>
          </w:p>
        </w:tc>
        <w:tc>
          <w:tcPr>
            <w:tcW w:w="1843" w:type="dxa"/>
            <w:noWrap/>
            <w:vAlign w:val="center"/>
            <w:hideMark/>
          </w:tcPr>
          <w:p w14:paraId="26253628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AB0417" w:rsidRPr="00063F03" w14:paraId="3E7ED462" w14:textId="77777777" w:rsidTr="00BD75B2">
        <w:trPr>
          <w:trHeight w:val="400"/>
          <w:jc w:val="center"/>
        </w:trPr>
        <w:tc>
          <w:tcPr>
            <w:tcW w:w="4253" w:type="dxa"/>
            <w:noWrap/>
            <w:vAlign w:val="center"/>
            <w:hideMark/>
          </w:tcPr>
          <w:p w14:paraId="6E33A491" w14:textId="77777777" w:rsidR="00AB0417" w:rsidRPr="00BD75B2" w:rsidRDefault="00AB0417" w:rsidP="00AB041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LA conduit strain</w:t>
            </w:r>
          </w:p>
        </w:tc>
        <w:tc>
          <w:tcPr>
            <w:tcW w:w="1418" w:type="dxa"/>
            <w:noWrap/>
            <w:vAlign w:val="center"/>
            <w:hideMark/>
          </w:tcPr>
          <w:p w14:paraId="4E3D4822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01543E40" w14:textId="7C016A0B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.070</w:t>
            </w:r>
          </w:p>
        </w:tc>
        <w:tc>
          <w:tcPr>
            <w:tcW w:w="1843" w:type="dxa"/>
            <w:noWrap/>
            <w:vAlign w:val="center"/>
            <w:hideMark/>
          </w:tcPr>
          <w:p w14:paraId="17E4C5A4" w14:textId="77777777" w:rsidR="00AB0417" w:rsidRPr="00BD75B2" w:rsidRDefault="00AB0417" w:rsidP="00BD75B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75B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</w:tbl>
    <w:p w14:paraId="6E7B797E" w14:textId="77777777" w:rsidR="00AB0417" w:rsidRDefault="00AB0417" w:rsidP="00235D61">
      <w:pPr>
        <w:kinsoku w:val="0"/>
        <w:overflowPunct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C141710" w14:textId="3B2F7386" w:rsidR="00F8671F" w:rsidRDefault="00343139" w:rsidP="00771742">
      <w:pPr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F8671F" w:rsidSect="0077174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</w:rPr>
        <w:t xml:space="preserve">Abbreviations are as defined in </w:t>
      </w:r>
      <w:r w:rsidRPr="00BD75B2">
        <w:rPr>
          <w:rFonts w:ascii="Times New Roman" w:eastAsia="Times New Roman" w:hAnsi="Times New Roman" w:cs="Times New Roman"/>
          <w:b/>
          <w:bCs/>
        </w:rPr>
        <w:t>Supplementary Table 6</w:t>
      </w:r>
      <w:r>
        <w:rPr>
          <w:rFonts w:ascii="Times New Roman" w:eastAsia="Times New Roman" w:hAnsi="Times New Roman" w:cs="Times New Roman"/>
        </w:rPr>
        <w:t>.</w:t>
      </w:r>
      <w:r w:rsidR="0077174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757AA112" w14:textId="64BDF886" w:rsidR="00077817" w:rsidRPr="00C9503C" w:rsidRDefault="00CD64B9" w:rsidP="00235D61">
      <w:pPr>
        <w:kinsoku w:val="0"/>
        <w:overflowPunct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3. </w:t>
      </w:r>
      <w:r w:rsidR="00077817" w:rsidRPr="00C9503C">
        <w:rPr>
          <w:rFonts w:ascii="Times New Roman" w:eastAsia="Times New Roman" w:hAnsi="Times New Roman" w:cs="Times New Roman"/>
          <w:b/>
          <w:bCs/>
          <w:color w:val="000000" w:themeColor="text1"/>
        </w:rPr>
        <w:t>References</w:t>
      </w:r>
    </w:p>
    <w:p w14:paraId="4A887E21" w14:textId="41A87AF9" w:rsidR="00575144" w:rsidRPr="00C9503C" w:rsidRDefault="005234FF" w:rsidP="00575144">
      <w:pPr>
        <w:widowControl w:val="0"/>
        <w:kinsoku w:val="0"/>
        <w:overflowPunct w:val="0"/>
        <w:snapToGrid w:val="0"/>
        <w:spacing w:line="480" w:lineRule="auto"/>
        <w:ind w:left="567" w:hanging="567"/>
        <w:rPr>
          <w:rFonts w:ascii="Times New Roman" w:eastAsia="Times New Roman" w:hAnsi="Times New Roman" w:cs="Times New Roman"/>
          <w:noProof/>
          <w:color w:val="000000"/>
        </w:rPr>
      </w:pPr>
      <w:r w:rsidRPr="00C9503C">
        <w:rPr>
          <w:rFonts w:ascii="Times New Roman" w:eastAsia="Times New Roman" w:hAnsi="Times New Roman" w:cs="Times New Roman"/>
          <w:noProof/>
          <w:color w:val="000000"/>
        </w:rPr>
        <w:t>S1</w:t>
      </w:r>
      <w:r w:rsidR="00575144" w:rsidRPr="00C9503C">
        <w:rPr>
          <w:rFonts w:ascii="Times New Roman" w:eastAsia="Times New Roman" w:hAnsi="Times New Roman" w:cs="Times New Roman"/>
          <w:noProof/>
          <w:color w:val="000000"/>
        </w:rPr>
        <w:t xml:space="preserve"> Poplin R, Ruano-Rubio V, DePristo MA, et al. Scaling accurate genetic variant discovery to tens of thousands of samples [preprint]. bioRxiv 2017.</w:t>
      </w:r>
    </w:p>
    <w:p w14:paraId="715B8FB0" w14:textId="6ECBC69D" w:rsidR="00575144" w:rsidRPr="00C9503C" w:rsidRDefault="005234FF" w:rsidP="00575144">
      <w:pPr>
        <w:widowControl w:val="0"/>
        <w:kinsoku w:val="0"/>
        <w:overflowPunct w:val="0"/>
        <w:snapToGrid w:val="0"/>
        <w:spacing w:line="480" w:lineRule="auto"/>
        <w:ind w:left="567" w:hanging="567"/>
        <w:rPr>
          <w:rFonts w:ascii="Times New Roman" w:eastAsia="Times New Roman" w:hAnsi="Times New Roman" w:cs="Times New Roman"/>
          <w:noProof/>
          <w:color w:val="000000"/>
        </w:rPr>
      </w:pPr>
      <w:r w:rsidRPr="00C9503C">
        <w:rPr>
          <w:rFonts w:ascii="Times New Roman" w:eastAsia="Times New Roman" w:hAnsi="Times New Roman" w:cs="Times New Roman"/>
          <w:noProof/>
          <w:color w:val="000000"/>
        </w:rPr>
        <w:t>S2</w:t>
      </w:r>
      <w:r w:rsidR="00575144" w:rsidRPr="00C9503C">
        <w:rPr>
          <w:rFonts w:ascii="Times New Roman" w:eastAsia="Times New Roman" w:hAnsi="Times New Roman" w:cs="Times New Roman"/>
          <w:noProof/>
          <w:color w:val="000000"/>
        </w:rPr>
        <w:t xml:space="preserve"> Wang K, Li M, Hakonarson HH. ANNOVAR: Functional annotation of genetic variants from high-throughput sequencing data. Nucleic Acids Res 2010;38:e164.</w:t>
      </w:r>
    </w:p>
    <w:p w14:paraId="60A45769" w14:textId="53DD689A" w:rsidR="00575144" w:rsidRPr="00C9503C" w:rsidRDefault="005234FF" w:rsidP="00575144">
      <w:pPr>
        <w:widowControl w:val="0"/>
        <w:kinsoku w:val="0"/>
        <w:overflowPunct w:val="0"/>
        <w:snapToGrid w:val="0"/>
        <w:spacing w:line="480" w:lineRule="auto"/>
        <w:ind w:left="567" w:hanging="567"/>
        <w:rPr>
          <w:rFonts w:ascii="Times New Roman" w:eastAsia="Times New Roman" w:hAnsi="Times New Roman" w:cs="Times New Roman"/>
          <w:noProof/>
          <w:color w:val="000000"/>
        </w:rPr>
      </w:pPr>
      <w:r w:rsidRPr="00C9503C">
        <w:rPr>
          <w:rFonts w:ascii="Times New Roman" w:eastAsia="Times New Roman" w:hAnsi="Times New Roman" w:cs="Times New Roman"/>
          <w:noProof/>
          <w:color w:val="000000"/>
        </w:rPr>
        <w:t>S3</w:t>
      </w:r>
      <w:r w:rsidR="00575144" w:rsidRPr="00C9503C">
        <w:rPr>
          <w:rFonts w:ascii="Times New Roman" w:eastAsia="Times New Roman" w:hAnsi="Times New Roman" w:cs="Times New Roman"/>
          <w:noProof/>
          <w:color w:val="000000"/>
        </w:rPr>
        <w:t xml:space="preserve"> 1000 Genomes Project Consortium, Auton A, Brooks LD, et al. A global reference for human genetic variation. Nature 2015;526:68-74.</w:t>
      </w:r>
    </w:p>
    <w:p w14:paraId="1BBA3662" w14:textId="5198CE6C" w:rsidR="00575144" w:rsidRPr="00C9503C" w:rsidRDefault="005234FF" w:rsidP="00575144">
      <w:pPr>
        <w:widowControl w:val="0"/>
        <w:kinsoku w:val="0"/>
        <w:overflowPunct w:val="0"/>
        <w:snapToGrid w:val="0"/>
        <w:spacing w:line="480" w:lineRule="auto"/>
        <w:ind w:left="567" w:hanging="567"/>
        <w:rPr>
          <w:rFonts w:ascii="Times New Roman" w:eastAsia="Times New Roman" w:hAnsi="Times New Roman" w:cs="Times New Roman"/>
          <w:noProof/>
          <w:color w:val="000000"/>
        </w:rPr>
      </w:pPr>
      <w:r w:rsidRPr="00C9503C">
        <w:rPr>
          <w:rFonts w:ascii="Times New Roman" w:eastAsia="Times New Roman" w:hAnsi="Times New Roman" w:cs="Times New Roman"/>
          <w:noProof/>
          <w:color w:val="000000"/>
        </w:rPr>
        <w:t>S4</w:t>
      </w:r>
      <w:r w:rsidR="00575144" w:rsidRPr="00C9503C">
        <w:rPr>
          <w:rFonts w:ascii="Times New Roman" w:eastAsia="Times New Roman" w:hAnsi="Times New Roman" w:cs="Times New Roman"/>
          <w:noProof/>
          <w:color w:val="000000"/>
        </w:rPr>
        <w:t xml:space="preserve"> Nagasaki M, Yasuda J, Katsuoka F, et al. M. Rare variant discovery by deep whole-genome sequencing of 1,070 Japanese individuals. Nat Commun 2015;6:8018.</w:t>
      </w:r>
    </w:p>
    <w:p w14:paraId="3F9DECFD" w14:textId="5C3D5083" w:rsidR="009B061F" w:rsidRPr="009B061F" w:rsidRDefault="005234FF" w:rsidP="009B061F">
      <w:pPr>
        <w:widowControl w:val="0"/>
        <w:kinsoku w:val="0"/>
        <w:overflowPunct w:val="0"/>
        <w:snapToGrid w:val="0"/>
        <w:spacing w:line="480" w:lineRule="auto"/>
        <w:ind w:left="567" w:hanging="567"/>
        <w:rPr>
          <w:rFonts w:ascii="Times New Roman" w:eastAsia="Times New Roman" w:hAnsi="Times New Roman" w:cs="Times New Roman"/>
          <w:noProof/>
          <w:color w:val="000000"/>
        </w:rPr>
      </w:pPr>
      <w:r w:rsidRPr="00C9503C">
        <w:rPr>
          <w:rFonts w:ascii="Times New Roman" w:eastAsia="Times New Roman" w:hAnsi="Times New Roman" w:cs="Times New Roman"/>
          <w:noProof/>
          <w:color w:val="000000"/>
        </w:rPr>
        <w:t>S5</w:t>
      </w:r>
      <w:r w:rsidR="00575144" w:rsidRPr="00C9503C">
        <w:rPr>
          <w:rFonts w:ascii="Times New Roman" w:eastAsia="Times New Roman" w:hAnsi="Times New Roman" w:cs="Times New Roman"/>
          <w:noProof/>
          <w:color w:val="000000"/>
        </w:rPr>
        <w:t xml:space="preserve"> Jaganathan K, Kyriazopoulou Panagiotopoulou S, McRae JF, et al. Predicting splicing from primary sequence with deep learning. Cell 2019;176:535-548.e24.</w:t>
      </w:r>
    </w:p>
    <w:sectPr w:rsidR="009B061F" w:rsidRPr="009B061F" w:rsidSect="00356FA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BD373" w14:textId="77777777" w:rsidR="00234CD4" w:rsidRDefault="00234CD4" w:rsidP="00860557">
      <w:r>
        <w:separator/>
      </w:r>
    </w:p>
  </w:endnote>
  <w:endnote w:type="continuationSeparator" w:id="0">
    <w:p w14:paraId="0A71C6FE" w14:textId="77777777" w:rsidR="00234CD4" w:rsidRDefault="00234CD4" w:rsidP="0086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368917001"/>
      <w:docPartObj>
        <w:docPartGallery w:val="Page Numbers (Bottom of Page)"/>
        <w:docPartUnique/>
      </w:docPartObj>
    </w:sdtPr>
    <w:sdtContent>
      <w:p w14:paraId="017D35A6" w14:textId="30975F67" w:rsidR="00855AF3" w:rsidRDefault="00855AF3" w:rsidP="008D788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A120CAD" w14:textId="77777777" w:rsidR="00855AF3" w:rsidRDefault="00855AF3" w:rsidP="008D788E">
    <w:pPr>
      <w:pStyle w:val="aa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886870178"/>
      <w:docPartObj>
        <w:docPartGallery w:val="Page Numbers (Bottom of Page)"/>
        <w:docPartUnique/>
      </w:docPartObj>
    </w:sdtPr>
    <w:sdtContent>
      <w:p w14:paraId="7CBD0073" w14:textId="6A69222D" w:rsidR="008D788E" w:rsidRDefault="008D788E" w:rsidP="008D788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4B0CB270" w14:textId="46B616BF" w:rsidR="00855AF3" w:rsidRDefault="00855AF3" w:rsidP="008D788E">
    <w:pPr>
      <w:pStyle w:val="aa"/>
      <w:framePr w:wrap="none" w:vAnchor="text" w:hAnchor="margin" w:xAlign="right" w:y="1"/>
      <w:rPr>
        <w:rStyle w:val="ac"/>
      </w:rPr>
    </w:pPr>
  </w:p>
  <w:p w14:paraId="1FFD149E" w14:textId="77777777" w:rsidR="00855AF3" w:rsidRDefault="00855AF3" w:rsidP="008D788E">
    <w:pPr>
      <w:pStyle w:val="aa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A3F73" w14:textId="77777777" w:rsidR="008D788E" w:rsidRDefault="008D788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C2A55" w14:textId="77777777" w:rsidR="00234CD4" w:rsidRDefault="00234CD4" w:rsidP="00860557">
      <w:r>
        <w:separator/>
      </w:r>
    </w:p>
  </w:footnote>
  <w:footnote w:type="continuationSeparator" w:id="0">
    <w:p w14:paraId="0EF3B1EE" w14:textId="77777777" w:rsidR="00234CD4" w:rsidRDefault="00234CD4" w:rsidP="008605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1991C" w14:textId="77777777" w:rsidR="008D788E" w:rsidRDefault="008D788E">
    <w:pPr>
      <w:pStyle w:val="af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297A51" w14:textId="77777777" w:rsidR="008D788E" w:rsidRDefault="008D788E">
    <w:pPr>
      <w:pStyle w:val="af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92660" w14:textId="77777777" w:rsidR="008D788E" w:rsidRDefault="008D788E">
    <w:pPr>
      <w:pStyle w:val="af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1735C"/>
    <w:multiLevelType w:val="hybridMultilevel"/>
    <w:tmpl w:val="3CFE5FCC"/>
    <w:lvl w:ilvl="0" w:tplc="CE3E9A70">
      <w:start w:val="3"/>
      <w:numFmt w:val="bullet"/>
      <w:lvlText w:val="＊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E7C630F"/>
    <w:multiLevelType w:val="hybridMultilevel"/>
    <w:tmpl w:val="0AA01A6A"/>
    <w:lvl w:ilvl="0" w:tplc="3B406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977CDC"/>
    <w:multiLevelType w:val="hybridMultilevel"/>
    <w:tmpl w:val="A030F67C"/>
    <w:lvl w:ilvl="0" w:tplc="CBF2A670"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D6678C9"/>
    <w:multiLevelType w:val="hybridMultilevel"/>
    <w:tmpl w:val="41C8F8DC"/>
    <w:lvl w:ilvl="0" w:tplc="A32C4DF0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AF36B92"/>
    <w:multiLevelType w:val="hybridMultilevel"/>
    <w:tmpl w:val="CAD87D76"/>
    <w:lvl w:ilvl="0" w:tplc="0AA0DE7C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D78732B"/>
    <w:multiLevelType w:val="hybridMultilevel"/>
    <w:tmpl w:val="5BE4C540"/>
    <w:lvl w:ilvl="0" w:tplc="B48C0CA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00962F4"/>
    <w:multiLevelType w:val="hybridMultilevel"/>
    <w:tmpl w:val="6EF65392"/>
    <w:lvl w:ilvl="0" w:tplc="5088F908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A5574A8"/>
    <w:multiLevelType w:val="hybridMultilevel"/>
    <w:tmpl w:val="26145390"/>
    <w:lvl w:ilvl="0" w:tplc="068442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AF43B53"/>
    <w:multiLevelType w:val="hybridMultilevel"/>
    <w:tmpl w:val="67FE129E"/>
    <w:lvl w:ilvl="0" w:tplc="B1383A1A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44038C4"/>
    <w:multiLevelType w:val="hybridMultilevel"/>
    <w:tmpl w:val="719ABD80"/>
    <w:lvl w:ilvl="0" w:tplc="98022302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BBE2374"/>
    <w:multiLevelType w:val="hybridMultilevel"/>
    <w:tmpl w:val="A4E69862"/>
    <w:lvl w:ilvl="0" w:tplc="AF1A19E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73793160">
    <w:abstractNumId w:val="4"/>
  </w:num>
  <w:num w:numId="2" w16cid:durableId="1727071454">
    <w:abstractNumId w:val="9"/>
  </w:num>
  <w:num w:numId="3" w16cid:durableId="304431402">
    <w:abstractNumId w:val="3"/>
  </w:num>
  <w:num w:numId="4" w16cid:durableId="943459258">
    <w:abstractNumId w:val="6"/>
  </w:num>
  <w:num w:numId="5" w16cid:durableId="1862666400">
    <w:abstractNumId w:val="7"/>
  </w:num>
  <w:num w:numId="6" w16cid:durableId="428744341">
    <w:abstractNumId w:val="1"/>
  </w:num>
  <w:num w:numId="7" w16cid:durableId="652300856">
    <w:abstractNumId w:val="2"/>
  </w:num>
  <w:num w:numId="8" w16cid:durableId="306936745">
    <w:abstractNumId w:val="5"/>
  </w:num>
  <w:num w:numId="9" w16cid:durableId="2127844596">
    <w:abstractNumId w:val="0"/>
  </w:num>
  <w:num w:numId="10" w16cid:durableId="1532456391">
    <w:abstractNumId w:val="10"/>
  </w:num>
  <w:num w:numId="11" w16cid:durableId="9462339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368"/>
    <w:rsid w:val="000007CC"/>
    <w:rsid w:val="00006E6B"/>
    <w:rsid w:val="00012597"/>
    <w:rsid w:val="0002259A"/>
    <w:rsid w:val="0002511E"/>
    <w:rsid w:val="00030A64"/>
    <w:rsid w:val="00031345"/>
    <w:rsid w:val="0003398E"/>
    <w:rsid w:val="00036474"/>
    <w:rsid w:val="000408A6"/>
    <w:rsid w:val="0004508E"/>
    <w:rsid w:val="00053B15"/>
    <w:rsid w:val="0005639E"/>
    <w:rsid w:val="0006067B"/>
    <w:rsid w:val="00063F03"/>
    <w:rsid w:val="00065FFB"/>
    <w:rsid w:val="00066476"/>
    <w:rsid w:val="00067D1B"/>
    <w:rsid w:val="00077817"/>
    <w:rsid w:val="00082B20"/>
    <w:rsid w:val="0008341C"/>
    <w:rsid w:val="000903E5"/>
    <w:rsid w:val="00090C5B"/>
    <w:rsid w:val="000927BB"/>
    <w:rsid w:val="00096A49"/>
    <w:rsid w:val="000A389E"/>
    <w:rsid w:val="000A594E"/>
    <w:rsid w:val="000D2A10"/>
    <w:rsid w:val="000D3C54"/>
    <w:rsid w:val="000E0D45"/>
    <w:rsid w:val="000E34B7"/>
    <w:rsid w:val="000E643C"/>
    <w:rsid w:val="000E6CE9"/>
    <w:rsid w:val="000F5CC9"/>
    <w:rsid w:val="00116F65"/>
    <w:rsid w:val="00117531"/>
    <w:rsid w:val="00117CC0"/>
    <w:rsid w:val="0012004C"/>
    <w:rsid w:val="0013598D"/>
    <w:rsid w:val="00136187"/>
    <w:rsid w:val="0013634B"/>
    <w:rsid w:val="001402E3"/>
    <w:rsid w:val="00140653"/>
    <w:rsid w:val="00145295"/>
    <w:rsid w:val="001527E4"/>
    <w:rsid w:val="0015667C"/>
    <w:rsid w:val="00160115"/>
    <w:rsid w:val="00162D2F"/>
    <w:rsid w:val="00163CA0"/>
    <w:rsid w:val="001646BB"/>
    <w:rsid w:val="00171887"/>
    <w:rsid w:val="001730F6"/>
    <w:rsid w:val="00183071"/>
    <w:rsid w:val="00187FD0"/>
    <w:rsid w:val="001911D2"/>
    <w:rsid w:val="00191587"/>
    <w:rsid w:val="00193398"/>
    <w:rsid w:val="001A032F"/>
    <w:rsid w:val="001A1913"/>
    <w:rsid w:val="001A435B"/>
    <w:rsid w:val="001A7057"/>
    <w:rsid w:val="001A71F3"/>
    <w:rsid w:val="001A79C5"/>
    <w:rsid w:val="001A7FD6"/>
    <w:rsid w:val="001B12DA"/>
    <w:rsid w:val="001B2F79"/>
    <w:rsid w:val="001B3F20"/>
    <w:rsid w:val="001B671D"/>
    <w:rsid w:val="001D1A37"/>
    <w:rsid w:val="001D20DF"/>
    <w:rsid w:val="001D7994"/>
    <w:rsid w:val="001E25BC"/>
    <w:rsid w:val="001E283B"/>
    <w:rsid w:val="001E2C64"/>
    <w:rsid w:val="001E3594"/>
    <w:rsid w:val="001E59C9"/>
    <w:rsid w:val="001E6163"/>
    <w:rsid w:val="001F1D62"/>
    <w:rsid w:val="001F43FF"/>
    <w:rsid w:val="001F4591"/>
    <w:rsid w:val="002122DF"/>
    <w:rsid w:val="0021358C"/>
    <w:rsid w:val="00225486"/>
    <w:rsid w:val="002317B0"/>
    <w:rsid w:val="00231B96"/>
    <w:rsid w:val="00234CD4"/>
    <w:rsid w:val="00235D61"/>
    <w:rsid w:val="00242EBB"/>
    <w:rsid w:val="00252588"/>
    <w:rsid w:val="00257ACC"/>
    <w:rsid w:val="0026066E"/>
    <w:rsid w:val="00260CD9"/>
    <w:rsid w:val="00262A99"/>
    <w:rsid w:val="00263A82"/>
    <w:rsid w:val="00263F3E"/>
    <w:rsid w:val="00275D81"/>
    <w:rsid w:val="00285B60"/>
    <w:rsid w:val="002948BE"/>
    <w:rsid w:val="00295787"/>
    <w:rsid w:val="00295933"/>
    <w:rsid w:val="00296127"/>
    <w:rsid w:val="002A3550"/>
    <w:rsid w:val="002A449B"/>
    <w:rsid w:val="002A46EA"/>
    <w:rsid w:val="002A541E"/>
    <w:rsid w:val="002B090D"/>
    <w:rsid w:val="002B4BB0"/>
    <w:rsid w:val="002C4181"/>
    <w:rsid w:val="002C6810"/>
    <w:rsid w:val="002D4B98"/>
    <w:rsid w:val="002D623B"/>
    <w:rsid w:val="002D7B55"/>
    <w:rsid w:val="002E13C4"/>
    <w:rsid w:val="002E2AEF"/>
    <w:rsid w:val="002E7899"/>
    <w:rsid w:val="002F5383"/>
    <w:rsid w:val="002F7C6E"/>
    <w:rsid w:val="00303249"/>
    <w:rsid w:val="00304B25"/>
    <w:rsid w:val="00311022"/>
    <w:rsid w:val="00312AD6"/>
    <w:rsid w:val="00314FF3"/>
    <w:rsid w:val="00315CF0"/>
    <w:rsid w:val="00316E48"/>
    <w:rsid w:val="00317164"/>
    <w:rsid w:val="00322C2A"/>
    <w:rsid w:val="00324A23"/>
    <w:rsid w:val="00324B3C"/>
    <w:rsid w:val="003261A8"/>
    <w:rsid w:val="003401A4"/>
    <w:rsid w:val="00340E43"/>
    <w:rsid w:val="003420E6"/>
    <w:rsid w:val="0034310D"/>
    <w:rsid w:val="00343139"/>
    <w:rsid w:val="0034443B"/>
    <w:rsid w:val="0035377F"/>
    <w:rsid w:val="00356FA4"/>
    <w:rsid w:val="0035733C"/>
    <w:rsid w:val="003573AA"/>
    <w:rsid w:val="0036231F"/>
    <w:rsid w:val="00362422"/>
    <w:rsid w:val="00362F0D"/>
    <w:rsid w:val="00365357"/>
    <w:rsid w:val="00372D50"/>
    <w:rsid w:val="00373364"/>
    <w:rsid w:val="00376713"/>
    <w:rsid w:val="00380399"/>
    <w:rsid w:val="00381298"/>
    <w:rsid w:val="00381A81"/>
    <w:rsid w:val="003921EA"/>
    <w:rsid w:val="00392685"/>
    <w:rsid w:val="003939DF"/>
    <w:rsid w:val="003951A2"/>
    <w:rsid w:val="0039740E"/>
    <w:rsid w:val="003A0E99"/>
    <w:rsid w:val="003A4692"/>
    <w:rsid w:val="003A7A35"/>
    <w:rsid w:val="003B25AB"/>
    <w:rsid w:val="003B2678"/>
    <w:rsid w:val="003B2780"/>
    <w:rsid w:val="003B62CA"/>
    <w:rsid w:val="003D0CB2"/>
    <w:rsid w:val="003D1017"/>
    <w:rsid w:val="003D189A"/>
    <w:rsid w:val="003D189F"/>
    <w:rsid w:val="003D66DA"/>
    <w:rsid w:val="003D6B47"/>
    <w:rsid w:val="003E56B0"/>
    <w:rsid w:val="003E777A"/>
    <w:rsid w:val="003F020E"/>
    <w:rsid w:val="003F4930"/>
    <w:rsid w:val="00402787"/>
    <w:rsid w:val="004137D4"/>
    <w:rsid w:val="00414D2D"/>
    <w:rsid w:val="00421AD9"/>
    <w:rsid w:val="00422548"/>
    <w:rsid w:val="00423546"/>
    <w:rsid w:val="004300DB"/>
    <w:rsid w:val="0043382D"/>
    <w:rsid w:val="00436667"/>
    <w:rsid w:val="00436DC7"/>
    <w:rsid w:val="00437335"/>
    <w:rsid w:val="00437F32"/>
    <w:rsid w:val="004403EB"/>
    <w:rsid w:val="00453601"/>
    <w:rsid w:val="00460291"/>
    <w:rsid w:val="004648BC"/>
    <w:rsid w:val="004805B4"/>
    <w:rsid w:val="00481143"/>
    <w:rsid w:val="00486680"/>
    <w:rsid w:val="004922AF"/>
    <w:rsid w:val="00496EA5"/>
    <w:rsid w:val="004A38A8"/>
    <w:rsid w:val="004A70AC"/>
    <w:rsid w:val="004C0916"/>
    <w:rsid w:val="004C13B9"/>
    <w:rsid w:val="004C1621"/>
    <w:rsid w:val="004C2323"/>
    <w:rsid w:val="004C4351"/>
    <w:rsid w:val="004C44BF"/>
    <w:rsid w:val="004C7F3D"/>
    <w:rsid w:val="004D4DBD"/>
    <w:rsid w:val="004D6069"/>
    <w:rsid w:val="004E5068"/>
    <w:rsid w:val="004F25D7"/>
    <w:rsid w:val="004F3663"/>
    <w:rsid w:val="004F58C9"/>
    <w:rsid w:val="004F619E"/>
    <w:rsid w:val="0050782F"/>
    <w:rsid w:val="0051159C"/>
    <w:rsid w:val="00511EDF"/>
    <w:rsid w:val="0051369D"/>
    <w:rsid w:val="00514CE8"/>
    <w:rsid w:val="00517631"/>
    <w:rsid w:val="00522F59"/>
    <w:rsid w:val="005234FF"/>
    <w:rsid w:val="00554A0A"/>
    <w:rsid w:val="00557010"/>
    <w:rsid w:val="00561B09"/>
    <w:rsid w:val="00564D1E"/>
    <w:rsid w:val="00575144"/>
    <w:rsid w:val="00575524"/>
    <w:rsid w:val="00580CCF"/>
    <w:rsid w:val="00586D5D"/>
    <w:rsid w:val="0058745A"/>
    <w:rsid w:val="005925CA"/>
    <w:rsid w:val="00592FC8"/>
    <w:rsid w:val="00593FB5"/>
    <w:rsid w:val="005A25D9"/>
    <w:rsid w:val="005A5319"/>
    <w:rsid w:val="005B2EF8"/>
    <w:rsid w:val="005B4652"/>
    <w:rsid w:val="005B735D"/>
    <w:rsid w:val="005C72CA"/>
    <w:rsid w:val="005E3865"/>
    <w:rsid w:val="005E4687"/>
    <w:rsid w:val="005E655B"/>
    <w:rsid w:val="005E7A9A"/>
    <w:rsid w:val="005F3DC6"/>
    <w:rsid w:val="00606822"/>
    <w:rsid w:val="00610880"/>
    <w:rsid w:val="006161C3"/>
    <w:rsid w:val="006207BC"/>
    <w:rsid w:val="00630B99"/>
    <w:rsid w:val="00644368"/>
    <w:rsid w:val="00644BAC"/>
    <w:rsid w:val="00646CA5"/>
    <w:rsid w:val="0065355A"/>
    <w:rsid w:val="00653CC9"/>
    <w:rsid w:val="006551C3"/>
    <w:rsid w:val="00656003"/>
    <w:rsid w:val="0066161F"/>
    <w:rsid w:val="00662388"/>
    <w:rsid w:val="006637F5"/>
    <w:rsid w:val="006656F9"/>
    <w:rsid w:val="00671484"/>
    <w:rsid w:val="00680A79"/>
    <w:rsid w:val="00683A36"/>
    <w:rsid w:val="00690506"/>
    <w:rsid w:val="00694696"/>
    <w:rsid w:val="006A56E7"/>
    <w:rsid w:val="006A645F"/>
    <w:rsid w:val="006A6A45"/>
    <w:rsid w:val="006A6B65"/>
    <w:rsid w:val="006A72A8"/>
    <w:rsid w:val="006A7BF9"/>
    <w:rsid w:val="006B7C16"/>
    <w:rsid w:val="006C54D5"/>
    <w:rsid w:val="006C5587"/>
    <w:rsid w:val="006D5568"/>
    <w:rsid w:val="006D5FF2"/>
    <w:rsid w:val="006D75D9"/>
    <w:rsid w:val="006E00F9"/>
    <w:rsid w:val="006E11AB"/>
    <w:rsid w:val="006E1D3F"/>
    <w:rsid w:val="006E2829"/>
    <w:rsid w:val="006E5F43"/>
    <w:rsid w:val="006E722D"/>
    <w:rsid w:val="006F4289"/>
    <w:rsid w:val="006F6EC6"/>
    <w:rsid w:val="00705EEA"/>
    <w:rsid w:val="00717486"/>
    <w:rsid w:val="00722A71"/>
    <w:rsid w:val="007243FC"/>
    <w:rsid w:val="0073051C"/>
    <w:rsid w:val="00734B14"/>
    <w:rsid w:val="007362DB"/>
    <w:rsid w:val="007401B0"/>
    <w:rsid w:val="00740F17"/>
    <w:rsid w:val="007435D4"/>
    <w:rsid w:val="00744358"/>
    <w:rsid w:val="00744494"/>
    <w:rsid w:val="00744F9E"/>
    <w:rsid w:val="00750241"/>
    <w:rsid w:val="00750CBB"/>
    <w:rsid w:val="00752EC5"/>
    <w:rsid w:val="00761A01"/>
    <w:rsid w:val="00770F45"/>
    <w:rsid w:val="00771742"/>
    <w:rsid w:val="00774D84"/>
    <w:rsid w:val="00777AB3"/>
    <w:rsid w:val="0078004F"/>
    <w:rsid w:val="00781BB1"/>
    <w:rsid w:val="0078277F"/>
    <w:rsid w:val="0078281F"/>
    <w:rsid w:val="0078488D"/>
    <w:rsid w:val="00785EDE"/>
    <w:rsid w:val="00793556"/>
    <w:rsid w:val="00793633"/>
    <w:rsid w:val="00795A8E"/>
    <w:rsid w:val="00796455"/>
    <w:rsid w:val="00797330"/>
    <w:rsid w:val="007976CA"/>
    <w:rsid w:val="007A6682"/>
    <w:rsid w:val="007A7582"/>
    <w:rsid w:val="007B22E5"/>
    <w:rsid w:val="007B3645"/>
    <w:rsid w:val="007B3FBF"/>
    <w:rsid w:val="007B7C26"/>
    <w:rsid w:val="007C736A"/>
    <w:rsid w:val="007D13B2"/>
    <w:rsid w:val="007D41D4"/>
    <w:rsid w:val="007D47C4"/>
    <w:rsid w:val="007D706A"/>
    <w:rsid w:val="007E1E1D"/>
    <w:rsid w:val="007E7D91"/>
    <w:rsid w:val="007F0F77"/>
    <w:rsid w:val="007F2007"/>
    <w:rsid w:val="007F4380"/>
    <w:rsid w:val="007F6D01"/>
    <w:rsid w:val="00800023"/>
    <w:rsid w:val="00802A77"/>
    <w:rsid w:val="00803A50"/>
    <w:rsid w:val="008040CB"/>
    <w:rsid w:val="0081143B"/>
    <w:rsid w:val="008130C9"/>
    <w:rsid w:val="008205B3"/>
    <w:rsid w:val="008328DD"/>
    <w:rsid w:val="0083604C"/>
    <w:rsid w:val="00836223"/>
    <w:rsid w:val="00843959"/>
    <w:rsid w:val="00844271"/>
    <w:rsid w:val="00852B70"/>
    <w:rsid w:val="0085371D"/>
    <w:rsid w:val="00855AF3"/>
    <w:rsid w:val="00860557"/>
    <w:rsid w:val="00861798"/>
    <w:rsid w:val="00863121"/>
    <w:rsid w:val="0086388E"/>
    <w:rsid w:val="00864FFA"/>
    <w:rsid w:val="00866490"/>
    <w:rsid w:val="00872751"/>
    <w:rsid w:val="00873EC4"/>
    <w:rsid w:val="008745F2"/>
    <w:rsid w:val="008817C8"/>
    <w:rsid w:val="0088225F"/>
    <w:rsid w:val="008822B8"/>
    <w:rsid w:val="00885CA1"/>
    <w:rsid w:val="008861FA"/>
    <w:rsid w:val="00893DF0"/>
    <w:rsid w:val="008A39C7"/>
    <w:rsid w:val="008A73D8"/>
    <w:rsid w:val="008A746E"/>
    <w:rsid w:val="008B3913"/>
    <w:rsid w:val="008B4218"/>
    <w:rsid w:val="008C0018"/>
    <w:rsid w:val="008C5CA0"/>
    <w:rsid w:val="008D3011"/>
    <w:rsid w:val="008D4B0A"/>
    <w:rsid w:val="008D5F34"/>
    <w:rsid w:val="008D788E"/>
    <w:rsid w:val="008E1856"/>
    <w:rsid w:val="008E77FD"/>
    <w:rsid w:val="008F05E5"/>
    <w:rsid w:val="008F2772"/>
    <w:rsid w:val="008F2EF6"/>
    <w:rsid w:val="008F47F7"/>
    <w:rsid w:val="008F5AA3"/>
    <w:rsid w:val="009050C8"/>
    <w:rsid w:val="00907E1D"/>
    <w:rsid w:val="00910A22"/>
    <w:rsid w:val="00913E6E"/>
    <w:rsid w:val="009152E5"/>
    <w:rsid w:val="009168A7"/>
    <w:rsid w:val="00921121"/>
    <w:rsid w:val="00921599"/>
    <w:rsid w:val="009222F4"/>
    <w:rsid w:val="009257FC"/>
    <w:rsid w:val="00926367"/>
    <w:rsid w:val="00927D22"/>
    <w:rsid w:val="009360C8"/>
    <w:rsid w:val="00942CE9"/>
    <w:rsid w:val="00944D10"/>
    <w:rsid w:val="0094585F"/>
    <w:rsid w:val="00953ADC"/>
    <w:rsid w:val="00960933"/>
    <w:rsid w:val="009655C7"/>
    <w:rsid w:val="009812A6"/>
    <w:rsid w:val="009818BC"/>
    <w:rsid w:val="00982FFA"/>
    <w:rsid w:val="0098325D"/>
    <w:rsid w:val="00994F51"/>
    <w:rsid w:val="0099566E"/>
    <w:rsid w:val="009A16F7"/>
    <w:rsid w:val="009A3D20"/>
    <w:rsid w:val="009A6F05"/>
    <w:rsid w:val="009B061F"/>
    <w:rsid w:val="009B2430"/>
    <w:rsid w:val="009B4E99"/>
    <w:rsid w:val="009B7436"/>
    <w:rsid w:val="009C02AA"/>
    <w:rsid w:val="009C56FF"/>
    <w:rsid w:val="009D3893"/>
    <w:rsid w:val="009D6E8A"/>
    <w:rsid w:val="009D7901"/>
    <w:rsid w:val="009E1DD6"/>
    <w:rsid w:val="009E294E"/>
    <w:rsid w:val="009E2DBB"/>
    <w:rsid w:val="009E319F"/>
    <w:rsid w:val="009E4236"/>
    <w:rsid w:val="009E5273"/>
    <w:rsid w:val="009E59DA"/>
    <w:rsid w:val="009F4FEE"/>
    <w:rsid w:val="00A10356"/>
    <w:rsid w:val="00A15422"/>
    <w:rsid w:val="00A2298B"/>
    <w:rsid w:val="00A270D6"/>
    <w:rsid w:val="00A27BE7"/>
    <w:rsid w:val="00A27DA9"/>
    <w:rsid w:val="00A32FA6"/>
    <w:rsid w:val="00A3503A"/>
    <w:rsid w:val="00A35A81"/>
    <w:rsid w:val="00A360AC"/>
    <w:rsid w:val="00A43D9F"/>
    <w:rsid w:val="00A4618B"/>
    <w:rsid w:val="00A506DA"/>
    <w:rsid w:val="00A54F7E"/>
    <w:rsid w:val="00A61B9A"/>
    <w:rsid w:val="00A67F90"/>
    <w:rsid w:val="00A74CF6"/>
    <w:rsid w:val="00A80C91"/>
    <w:rsid w:val="00A8293E"/>
    <w:rsid w:val="00A847EC"/>
    <w:rsid w:val="00A8564D"/>
    <w:rsid w:val="00A874BE"/>
    <w:rsid w:val="00A94BF9"/>
    <w:rsid w:val="00AA7F77"/>
    <w:rsid w:val="00AB0417"/>
    <w:rsid w:val="00AB430E"/>
    <w:rsid w:val="00AC3596"/>
    <w:rsid w:val="00AC4236"/>
    <w:rsid w:val="00AC4828"/>
    <w:rsid w:val="00AD3589"/>
    <w:rsid w:val="00AD47F8"/>
    <w:rsid w:val="00AD49B9"/>
    <w:rsid w:val="00AE0BC4"/>
    <w:rsid w:val="00AE4F9A"/>
    <w:rsid w:val="00AF00F3"/>
    <w:rsid w:val="00AF0790"/>
    <w:rsid w:val="00AF07E1"/>
    <w:rsid w:val="00AF44F2"/>
    <w:rsid w:val="00AF55C3"/>
    <w:rsid w:val="00B0430C"/>
    <w:rsid w:val="00B0493D"/>
    <w:rsid w:val="00B118AD"/>
    <w:rsid w:val="00B12DA8"/>
    <w:rsid w:val="00B15FA0"/>
    <w:rsid w:val="00B1608A"/>
    <w:rsid w:val="00B17222"/>
    <w:rsid w:val="00B17C63"/>
    <w:rsid w:val="00B211EB"/>
    <w:rsid w:val="00B271F7"/>
    <w:rsid w:val="00B278FC"/>
    <w:rsid w:val="00B354C4"/>
    <w:rsid w:val="00B363B9"/>
    <w:rsid w:val="00B44488"/>
    <w:rsid w:val="00B532E8"/>
    <w:rsid w:val="00B542BB"/>
    <w:rsid w:val="00B6417F"/>
    <w:rsid w:val="00B66DA0"/>
    <w:rsid w:val="00B6731C"/>
    <w:rsid w:val="00B717FD"/>
    <w:rsid w:val="00B72935"/>
    <w:rsid w:val="00B74D64"/>
    <w:rsid w:val="00B77DF1"/>
    <w:rsid w:val="00B86853"/>
    <w:rsid w:val="00B91B27"/>
    <w:rsid w:val="00BA25B1"/>
    <w:rsid w:val="00BA5612"/>
    <w:rsid w:val="00BA6543"/>
    <w:rsid w:val="00BB0B95"/>
    <w:rsid w:val="00BB5527"/>
    <w:rsid w:val="00BC10A1"/>
    <w:rsid w:val="00BC23FD"/>
    <w:rsid w:val="00BC3986"/>
    <w:rsid w:val="00BC3FD8"/>
    <w:rsid w:val="00BC458D"/>
    <w:rsid w:val="00BC63A2"/>
    <w:rsid w:val="00BD1F3D"/>
    <w:rsid w:val="00BD2842"/>
    <w:rsid w:val="00BD528D"/>
    <w:rsid w:val="00BD75B2"/>
    <w:rsid w:val="00BE33F7"/>
    <w:rsid w:val="00BE396E"/>
    <w:rsid w:val="00BF03A1"/>
    <w:rsid w:val="00BF50C8"/>
    <w:rsid w:val="00C0018F"/>
    <w:rsid w:val="00C03225"/>
    <w:rsid w:val="00C05860"/>
    <w:rsid w:val="00C17506"/>
    <w:rsid w:val="00C176DA"/>
    <w:rsid w:val="00C245DD"/>
    <w:rsid w:val="00C3343F"/>
    <w:rsid w:val="00C37CFD"/>
    <w:rsid w:val="00C419D7"/>
    <w:rsid w:val="00C41A2A"/>
    <w:rsid w:val="00C420AF"/>
    <w:rsid w:val="00C438A9"/>
    <w:rsid w:val="00C54DC7"/>
    <w:rsid w:val="00C55BEA"/>
    <w:rsid w:val="00C55F35"/>
    <w:rsid w:val="00C60134"/>
    <w:rsid w:val="00C67618"/>
    <w:rsid w:val="00C727CA"/>
    <w:rsid w:val="00C757C1"/>
    <w:rsid w:val="00C77099"/>
    <w:rsid w:val="00C808C5"/>
    <w:rsid w:val="00C8224A"/>
    <w:rsid w:val="00C82EED"/>
    <w:rsid w:val="00C9464D"/>
    <w:rsid w:val="00C9503C"/>
    <w:rsid w:val="00CA12A7"/>
    <w:rsid w:val="00CA253C"/>
    <w:rsid w:val="00CA2801"/>
    <w:rsid w:val="00CA4073"/>
    <w:rsid w:val="00CA5248"/>
    <w:rsid w:val="00CB0625"/>
    <w:rsid w:val="00CB4096"/>
    <w:rsid w:val="00CB6C3D"/>
    <w:rsid w:val="00CB793A"/>
    <w:rsid w:val="00CD0CE3"/>
    <w:rsid w:val="00CD583E"/>
    <w:rsid w:val="00CD64B9"/>
    <w:rsid w:val="00CF0EA2"/>
    <w:rsid w:val="00CF4728"/>
    <w:rsid w:val="00CF4C38"/>
    <w:rsid w:val="00CF53F1"/>
    <w:rsid w:val="00CF6BC3"/>
    <w:rsid w:val="00CF7EA0"/>
    <w:rsid w:val="00D0181F"/>
    <w:rsid w:val="00D02AD4"/>
    <w:rsid w:val="00D13620"/>
    <w:rsid w:val="00D321B2"/>
    <w:rsid w:val="00D37E35"/>
    <w:rsid w:val="00D4123E"/>
    <w:rsid w:val="00D43EC2"/>
    <w:rsid w:val="00D44546"/>
    <w:rsid w:val="00D470B2"/>
    <w:rsid w:val="00D52F73"/>
    <w:rsid w:val="00D631FA"/>
    <w:rsid w:val="00D73180"/>
    <w:rsid w:val="00D735CD"/>
    <w:rsid w:val="00D77FA8"/>
    <w:rsid w:val="00D8346B"/>
    <w:rsid w:val="00D840B9"/>
    <w:rsid w:val="00D8489E"/>
    <w:rsid w:val="00D86B45"/>
    <w:rsid w:val="00D93150"/>
    <w:rsid w:val="00D95394"/>
    <w:rsid w:val="00D9547A"/>
    <w:rsid w:val="00DA07B6"/>
    <w:rsid w:val="00DA2431"/>
    <w:rsid w:val="00DA4E09"/>
    <w:rsid w:val="00DA5768"/>
    <w:rsid w:val="00DB0831"/>
    <w:rsid w:val="00DB0C31"/>
    <w:rsid w:val="00DB2DC2"/>
    <w:rsid w:val="00DC12CE"/>
    <w:rsid w:val="00DC4D5B"/>
    <w:rsid w:val="00DC553E"/>
    <w:rsid w:val="00DC7F21"/>
    <w:rsid w:val="00DD6A54"/>
    <w:rsid w:val="00DE1CC3"/>
    <w:rsid w:val="00DE5F29"/>
    <w:rsid w:val="00DF1A4F"/>
    <w:rsid w:val="00DF2159"/>
    <w:rsid w:val="00DF28C8"/>
    <w:rsid w:val="00E0135D"/>
    <w:rsid w:val="00E05D75"/>
    <w:rsid w:val="00E06B9D"/>
    <w:rsid w:val="00E114CA"/>
    <w:rsid w:val="00E131DD"/>
    <w:rsid w:val="00E17476"/>
    <w:rsid w:val="00E21284"/>
    <w:rsid w:val="00E27505"/>
    <w:rsid w:val="00E30654"/>
    <w:rsid w:val="00E319DA"/>
    <w:rsid w:val="00E3641F"/>
    <w:rsid w:val="00E37A7C"/>
    <w:rsid w:val="00E455AC"/>
    <w:rsid w:val="00E45A20"/>
    <w:rsid w:val="00E501FB"/>
    <w:rsid w:val="00E5261C"/>
    <w:rsid w:val="00E56BCD"/>
    <w:rsid w:val="00E605AC"/>
    <w:rsid w:val="00E6342D"/>
    <w:rsid w:val="00E71C65"/>
    <w:rsid w:val="00E77C4A"/>
    <w:rsid w:val="00E84BAE"/>
    <w:rsid w:val="00E85DFD"/>
    <w:rsid w:val="00E91D87"/>
    <w:rsid w:val="00E9319F"/>
    <w:rsid w:val="00EA162C"/>
    <w:rsid w:val="00EA54F5"/>
    <w:rsid w:val="00EA66A7"/>
    <w:rsid w:val="00EA733C"/>
    <w:rsid w:val="00EB20A7"/>
    <w:rsid w:val="00EB5139"/>
    <w:rsid w:val="00EB6BBA"/>
    <w:rsid w:val="00EC2485"/>
    <w:rsid w:val="00EC6028"/>
    <w:rsid w:val="00ED00F6"/>
    <w:rsid w:val="00ED01FE"/>
    <w:rsid w:val="00ED0925"/>
    <w:rsid w:val="00ED21AA"/>
    <w:rsid w:val="00EE10D8"/>
    <w:rsid w:val="00EE27AD"/>
    <w:rsid w:val="00EF0036"/>
    <w:rsid w:val="00EF51F1"/>
    <w:rsid w:val="00EF63B3"/>
    <w:rsid w:val="00F019B0"/>
    <w:rsid w:val="00F027BF"/>
    <w:rsid w:val="00F02DA0"/>
    <w:rsid w:val="00F02E03"/>
    <w:rsid w:val="00F042E5"/>
    <w:rsid w:val="00F11112"/>
    <w:rsid w:val="00F15E17"/>
    <w:rsid w:val="00F21472"/>
    <w:rsid w:val="00F26402"/>
    <w:rsid w:val="00F31925"/>
    <w:rsid w:val="00F415C4"/>
    <w:rsid w:val="00F43F9A"/>
    <w:rsid w:val="00F44FAB"/>
    <w:rsid w:val="00F45306"/>
    <w:rsid w:val="00F53B56"/>
    <w:rsid w:val="00F54B10"/>
    <w:rsid w:val="00F56A89"/>
    <w:rsid w:val="00F57EC9"/>
    <w:rsid w:val="00F64A60"/>
    <w:rsid w:val="00F66181"/>
    <w:rsid w:val="00F70B6D"/>
    <w:rsid w:val="00F70BC0"/>
    <w:rsid w:val="00F70DCE"/>
    <w:rsid w:val="00F71283"/>
    <w:rsid w:val="00F74D48"/>
    <w:rsid w:val="00F75BFA"/>
    <w:rsid w:val="00F83AD9"/>
    <w:rsid w:val="00F8671F"/>
    <w:rsid w:val="00F908CE"/>
    <w:rsid w:val="00F92993"/>
    <w:rsid w:val="00F934EE"/>
    <w:rsid w:val="00FA2149"/>
    <w:rsid w:val="00FA719D"/>
    <w:rsid w:val="00FB2C0E"/>
    <w:rsid w:val="00FC49AC"/>
    <w:rsid w:val="00FD2749"/>
    <w:rsid w:val="00FD4A1C"/>
    <w:rsid w:val="00FE07BC"/>
    <w:rsid w:val="00FE1559"/>
    <w:rsid w:val="00FE6CCD"/>
    <w:rsid w:val="00FE7167"/>
    <w:rsid w:val="00FF3DF7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3831CB"/>
  <w15:chartTrackingRefBased/>
  <w15:docId w15:val="{9E23F62D-0A47-054A-98A5-58E98075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2D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4436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36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36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436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436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436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436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436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436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43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43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43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43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436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4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436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43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436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6443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436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6443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43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6443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4368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86055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b">
    <w:name w:val="フッター (文字)"/>
    <w:basedOn w:val="a0"/>
    <w:link w:val="aa"/>
    <w:uiPriority w:val="99"/>
    <w:rsid w:val="00860557"/>
  </w:style>
  <w:style w:type="character" w:styleId="ac">
    <w:name w:val="page number"/>
    <w:basedOn w:val="a0"/>
    <w:uiPriority w:val="99"/>
    <w:semiHidden/>
    <w:unhideWhenUsed/>
    <w:rsid w:val="00860557"/>
  </w:style>
  <w:style w:type="table" w:styleId="ad">
    <w:name w:val="Table Grid"/>
    <w:basedOn w:val="a1"/>
    <w:uiPriority w:val="39"/>
    <w:rsid w:val="00AE0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4C44BF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C44BF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0">
    <w:name w:val="コメント文字列 (文字)"/>
    <w:basedOn w:val="a0"/>
    <w:link w:val="af"/>
    <w:uiPriority w:val="99"/>
    <w:semiHidden/>
    <w:rsid w:val="004C44B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4C44BF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C44BF"/>
    <w:rPr>
      <w:b/>
      <w:bCs/>
    </w:rPr>
  </w:style>
  <w:style w:type="character" w:styleId="af3">
    <w:name w:val="Hyperlink"/>
    <w:basedOn w:val="a0"/>
    <w:uiPriority w:val="99"/>
    <w:semiHidden/>
    <w:unhideWhenUsed/>
    <w:rsid w:val="00376713"/>
    <w:rPr>
      <w:color w:val="467886"/>
      <w:u w:val="single"/>
    </w:rPr>
  </w:style>
  <w:style w:type="character" w:styleId="af4">
    <w:name w:val="FollowedHyperlink"/>
    <w:basedOn w:val="a0"/>
    <w:uiPriority w:val="99"/>
    <w:semiHidden/>
    <w:unhideWhenUsed/>
    <w:rsid w:val="00376713"/>
    <w:rPr>
      <w:color w:val="96607D"/>
      <w:u w:val="single"/>
    </w:rPr>
  </w:style>
  <w:style w:type="paragraph" w:customStyle="1" w:styleId="msonormal0">
    <w:name w:val="msonormal"/>
    <w:basedOn w:val="a"/>
    <w:rsid w:val="00376713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376713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37671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ascii="Times New Roman" w:hAnsi="Times New Roman" w:cs="Times New Roman"/>
      <w:i/>
      <w:iCs/>
      <w:sz w:val="21"/>
      <w:szCs w:val="21"/>
    </w:rPr>
  </w:style>
  <w:style w:type="paragraph" w:customStyle="1" w:styleId="xl70">
    <w:name w:val="xl70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ascii="Times New Roman" w:hAnsi="Times New Roman" w:cs="Times New Roman"/>
      <w:i/>
      <w:iCs/>
      <w:color w:val="000000"/>
      <w:sz w:val="21"/>
      <w:szCs w:val="21"/>
    </w:rPr>
  </w:style>
  <w:style w:type="paragraph" w:customStyle="1" w:styleId="xl71">
    <w:name w:val="xl71"/>
    <w:basedOn w:val="a"/>
    <w:rsid w:val="00376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72">
    <w:name w:val="xl72"/>
    <w:basedOn w:val="a"/>
    <w:rsid w:val="003767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character" w:styleId="af5">
    <w:name w:val="line number"/>
    <w:basedOn w:val="a0"/>
    <w:uiPriority w:val="99"/>
    <w:semiHidden/>
    <w:unhideWhenUsed/>
    <w:rsid w:val="00BC3986"/>
  </w:style>
  <w:style w:type="paragraph" w:styleId="af6">
    <w:name w:val="Revision"/>
    <w:hidden/>
    <w:uiPriority w:val="99"/>
    <w:semiHidden/>
    <w:rsid w:val="00DD6A5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header"/>
    <w:basedOn w:val="a"/>
    <w:link w:val="af8"/>
    <w:uiPriority w:val="99"/>
    <w:unhideWhenUsed/>
    <w:rsid w:val="006A6B65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ヘッダー (文字)"/>
    <w:basedOn w:val="a0"/>
    <w:link w:val="af7"/>
    <w:uiPriority w:val="99"/>
    <w:rsid w:val="006A6B6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9">
    <w:name w:val="Balloon Text"/>
    <w:basedOn w:val="a"/>
    <w:link w:val="afa"/>
    <w:uiPriority w:val="99"/>
    <w:semiHidden/>
    <w:unhideWhenUsed/>
    <w:rsid w:val="00855A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semiHidden/>
    <w:rsid w:val="00855AF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fb">
    <w:name w:val="TOC Heading"/>
    <w:basedOn w:val="1"/>
    <w:next w:val="a"/>
    <w:uiPriority w:val="39"/>
    <w:unhideWhenUsed/>
    <w:qFormat/>
    <w:rsid w:val="00705EEA"/>
    <w:pPr>
      <w:widowControl/>
      <w:spacing w:before="480" w:after="0" w:line="276" w:lineRule="auto"/>
      <w:jc w:val="left"/>
      <w:outlineLvl w:val="9"/>
    </w:pPr>
    <w:rPr>
      <w:b/>
      <w:bCs/>
      <w:color w:val="0F4761" w:themeColor="accent1" w:themeShade="BF"/>
      <w:kern w:val="0"/>
      <w:sz w:val="28"/>
      <w:szCs w:val="28"/>
    </w:rPr>
  </w:style>
  <w:style w:type="paragraph" w:styleId="11">
    <w:name w:val="toc 1"/>
    <w:basedOn w:val="a"/>
    <w:next w:val="a"/>
    <w:autoRedefine/>
    <w:uiPriority w:val="39"/>
    <w:semiHidden/>
    <w:unhideWhenUsed/>
    <w:rsid w:val="00705EEA"/>
    <w:pPr>
      <w:spacing w:before="360" w:after="360"/>
    </w:pPr>
    <w:rPr>
      <w:rFonts w:asciiTheme="minorHAnsi" w:eastAsiaTheme="minorHAnsi"/>
      <w:b/>
      <w:bCs/>
      <w:caps/>
      <w:sz w:val="22"/>
      <w:szCs w:val="22"/>
      <w:u w:val="single"/>
    </w:rPr>
  </w:style>
  <w:style w:type="paragraph" w:styleId="25">
    <w:name w:val="toc 2"/>
    <w:basedOn w:val="a"/>
    <w:next w:val="a"/>
    <w:autoRedefine/>
    <w:uiPriority w:val="39"/>
    <w:semiHidden/>
    <w:unhideWhenUsed/>
    <w:rsid w:val="00705EEA"/>
    <w:rPr>
      <w:rFonts w:asciiTheme="minorHAnsi" w:eastAsiaTheme="minorHAnsi"/>
      <w:b/>
      <w:bCs/>
      <w:smallCaps/>
      <w:sz w:val="22"/>
      <w:szCs w:val="22"/>
    </w:rPr>
  </w:style>
  <w:style w:type="paragraph" w:styleId="31">
    <w:name w:val="toc 3"/>
    <w:basedOn w:val="a"/>
    <w:next w:val="a"/>
    <w:autoRedefine/>
    <w:uiPriority w:val="39"/>
    <w:semiHidden/>
    <w:unhideWhenUsed/>
    <w:rsid w:val="00705EEA"/>
    <w:rPr>
      <w:rFonts w:asciiTheme="minorHAnsi" w:eastAsiaTheme="minorHAnsi"/>
      <w:smallCaps/>
      <w:sz w:val="22"/>
      <w:szCs w:val="22"/>
    </w:rPr>
  </w:style>
  <w:style w:type="paragraph" w:styleId="41">
    <w:name w:val="toc 4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  <w:style w:type="paragraph" w:styleId="51">
    <w:name w:val="toc 5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  <w:style w:type="paragraph" w:styleId="61">
    <w:name w:val="toc 6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  <w:style w:type="paragraph" w:styleId="71">
    <w:name w:val="toc 7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  <w:style w:type="paragraph" w:styleId="81">
    <w:name w:val="toc 8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  <w:style w:type="paragraph" w:styleId="91">
    <w:name w:val="toc 9"/>
    <w:basedOn w:val="a"/>
    <w:next w:val="a"/>
    <w:autoRedefine/>
    <w:uiPriority w:val="39"/>
    <w:semiHidden/>
    <w:unhideWhenUsed/>
    <w:rsid w:val="00705EEA"/>
    <w:rPr>
      <w:rFonts w:asciiTheme="minorHAnsi"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8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55092F-1715-6E49-A3B9-AEBE97EC8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5</Pages>
  <Words>2457</Words>
  <Characters>14006</Characters>
  <Application>Microsoft Office Word</Application>
  <DocSecurity>0</DocSecurity>
  <Lines>116</Lines>
  <Paragraphs>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司 蛭間</dc:creator>
  <cp:keywords/>
  <dc:description/>
  <cp:lastModifiedBy>蛭間　貴司</cp:lastModifiedBy>
  <cp:revision>20</cp:revision>
  <cp:lastPrinted>2024-02-19T02:31:00Z</cp:lastPrinted>
  <dcterms:created xsi:type="dcterms:W3CDTF">2025-11-26T05:57:00Z</dcterms:created>
  <dcterms:modified xsi:type="dcterms:W3CDTF">2026-05-08T03:15:00Z</dcterms:modified>
</cp:coreProperties>
</file>